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4AB1" w:rsidRPr="00544545" w:rsidRDefault="005E4AB1" w:rsidP="005E4AB1">
      <w:pPr>
        <w:pStyle w:val="Heading1"/>
        <w:keepNext w:val="0"/>
        <w:widowControl w:val="0"/>
        <w:spacing w:line="480" w:lineRule="auto"/>
        <w:rPr>
          <w:rFonts w:ascii="Times New Roman" w:hAnsi="Times New Roman"/>
        </w:rPr>
      </w:pPr>
      <w:bookmarkStart w:id="0" w:name="_Toc188945355"/>
      <w:r w:rsidRPr="00544545">
        <w:rPr>
          <w:rFonts w:ascii="Times New Roman" w:hAnsi="Times New Roman"/>
        </w:rPr>
        <w:t>Supplemental Material</w:t>
      </w:r>
      <w:bookmarkEnd w:id="0"/>
    </w:p>
    <w:p w:rsidR="005E4AB1" w:rsidRPr="00544545" w:rsidRDefault="005E4AB1" w:rsidP="005E4AB1">
      <w:pPr>
        <w:pStyle w:val="Heading2"/>
        <w:keepNext w:val="0"/>
        <w:widowControl w:val="0"/>
        <w:spacing w:line="480" w:lineRule="auto"/>
        <w:rPr>
          <w:rFonts w:ascii="Times New Roman" w:hAnsi="Times New Roman"/>
          <w:b w:val="0"/>
        </w:rPr>
      </w:pPr>
      <w:bookmarkStart w:id="1" w:name="_Toc188945356"/>
      <w:proofErr w:type="gramStart"/>
      <w:r w:rsidRPr="00544545">
        <w:rPr>
          <w:rFonts w:ascii="Times New Roman" w:hAnsi="Times New Roman"/>
          <w:b w:val="0"/>
        </w:rPr>
        <w:t>Supplemental file 1 – Fig.</w:t>
      </w:r>
      <w:proofErr w:type="gramEnd"/>
      <w:r w:rsidRPr="00544545">
        <w:rPr>
          <w:rFonts w:ascii="Times New Roman" w:hAnsi="Times New Roman"/>
          <w:b w:val="0"/>
        </w:rPr>
        <w:t xml:space="preserve"> </w:t>
      </w:r>
      <w:proofErr w:type="spellStart"/>
      <w:r w:rsidRPr="00544545">
        <w:rPr>
          <w:rFonts w:ascii="Times New Roman" w:hAnsi="Times New Roman"/>
          <w:b w:val="0"/>
        </w:rPr>
        <w:t>S1</w:t>
      </w:r>
      <w:proofErr w:type="spellEnd"/>
      <w:r w:rsidRPr="00544545">
        <w:rPr>
          <w:rFonts w:ascii="Times New Roman" w:hAnsi="Times New Roman"/>
          <w:b w:val="0"/>
        </w:rPr>
        <w:t xml:space="preserve"> Annotated Alignment</w:t>
      </w:r>
      <w:bookmarkEnd w:id="1"/>
    </w:p>
    <w:p w:rsidR="005E4AB1" w:rsidRPr="00544545" w:rsidRDefault="005E4AB1" w:rsidP="005E4AB1">
      <w:pPr>
        <w:pStyle w:val="Heading2"/>
        <w:keepNext w:val="0"/>
        <w:widowControl w:val="0"/>
        <w:spacing w:line="480" w:lineRule="auto"/>
        <w:rPr>
          <w:rFonts w:ascii="Times New Roman" w:hAnsi="Times New Roman"/>
          <w:b w:val="0"/>
        </w:rPr>
      </w:pPr>
      <w:bookmarkStart w:id="2" w:name="_Toc188945357"/>
      <w:proofErr w:type="gramStart"/>
      <w:r w:rsidRPr="00544545">
        <w:rPr>
          <w:rFonts w:ascii="Times New Roman" w:hAnsi="Times New Roman"/>
          <w:b w:val="0"/>
        </w:rPr>
        <w:t>Supplemental file 2 – Figs.</w:t>
      </w:r>
      <w:proofErr w:type="gramEnd"/>
      <w:r w:rsidRPr="00544545">
        <w:rPr>
          <w:rFonts w:ascii="Times New Roman" w:hAnsi="Times New Roman"/>
          <w:b w:val="0"/>
        </w:rPr>
        <w:t xml:space="preserve"> </w:t>
      </w:r>
      <w:proofErr w:type="spellStart"/>
      <w:r w:rsidRPr="00544545">
        <w:rPr>
          <w:rFonts w:ascii="Times New Roman" w:hAnsi="Times New Roman"/>
          <w:b w:val="0"/>
        </w:rPr>
        <w:t>S2-S6</w:t>
      </w:r>
      <w:proofErr w:type="spellEnd"/>
      <w:r w:rsidRPr="00544545">
        <w:rPr>
          <w:rFonts w:ascii="Times New Roman" w:hAnsi="Times New Roman"/>
          <w:b w:val="0"/>
        </w:rPr>
        <w:t xml:space="preserve"> Additional Phylogenetic Trees from Maximum Likelihood and </w:t>
      </w:r>
      <w:proofErr w:type="spellStart"/>
      <w:r w:rsidRPr="00544545">
        <w:rPr>
          <w:rFonts w:ascii="Times New Roman" w:hAnsi="Times New Roman"/>
          <w:b w:val="0"/>
        </w:rPr>
        <w:t>MrBayes</w:t>
      </w:r>
      <w:proofErr w:type="spellEnd"/>
      <w:r w:rsidRPr="00544545">
        <w:rPr>
          <w:rFonts w:ascii="Times New Roman" w:hAnsi="Times New Roman"/>
          <w:b w:val="0"/>
        </w:rPr>
        <w:t xml:space="preserve"> Analyses</w:t>
      </w:r>
      <w:bookmarkEnd w:id="2"/>
    </w:p>
    <w:p w:rsidR="005E4AB1" w:rsidRPr="00544545" w:rsidRDefault="005E4AB1" w:rsidP="005E4AB1">
      <w:pPr>
        <w:widowControl w:val="0"/>
        <w:spacing w:line="480" w:lineRule="auto"/>
        <w:rPr>
          <w:rFonts w:ascii="Times New Roman" w:hAnsi="Times New Roman" w:cs="Times New Roman"/>
        </w:rPr>
      </w:pPr>
      <w:proofErr w:type="gramStart"/>
      <w:r w:rsidRPr="00544545">
        <w:rPr>
          <w:rFonts w:ascii="Times New Roman" w:hAnsi="Times New Roman" w:cs="Times New Roman"/>
        </w:rPr>
        <w:t>Fig.</w:t>
      </w:r>
      <w:proofErr w:type="gramEnd"/>
      <w:r w:rsidRPr="00544545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544545">
        <w:rPr>
          <w:rFonts w:ascii="Times New Roman" w:hAnsi="Times New Roman" w:cs="Times New Roman"/>
        </w:rPr>
        <w:t>S2</w:t>
      </w:r>
      <w:proofErr w:type="spellEnd"/>
      <w:r w:rsidRPr="00544545">
        <w:rPr>
          <w:rFonts w:ascii="Times New Roman" w:hAnsi="Times New Roman" w:cs="Times New Roman"/>
        </w:rPr>
        <w:t xml:space="preserve"> Maximum likelihood analysis with </w:t>
      </w:r>
      <w:proofErr w:type="spellStart"/>
      <w:r w:rsidRPr="00544545">
        <w:rPr>
          <w:rFonts w:ascii="Times New Roman" w:hAnsi="Times New Roman" w:cs="Times New Roman"/>
        </w:rPr>
        <w:t>RAxML</w:t>
      </w:r>
      <w:proofErr w:type="spellEnd"/>
      <w:r w:rsidRPr="00544545">
        <w:rPr>
          <w:rFonts w:ascii="Times New Roman" w:hAnsi="Times New Roman" w:cs="Times New Roman"/>
        </w:rPr>
        <w:t xml:space="preserve"> (seed 12345).</w:t>
      </w:r>
      <w:proofErr w:type="gramEnd"/>
      <w:r w:rsidRPr="00544545">
        <w:rPr>
          <w:rFonts w:ascii="Times New Roman" w:hAnsi="Times New Roman" w:cs="Times New Roman"/>
        </w:rPr>
        <w:t xml:space="preserve"> 1000 rapid bootstrap inferences followed by ML search for seed #12345. Bootstrap values above 50% are shown. </w:t>
      </w:r>
    </w:p>
    <w:p w:rsidR="005E4AB1" w:rsidRPr="00544545" w:rsidRDefault="005E4AB1" w:rsidP="005E4AB1">
      <w:pPr>
        <w:widowControl w:val="0"/>
        <w:spacing w:line="480" w:lineRule="auto"/>
        <w:rPr>
          <w:rFonts w:ascii="Times New Roman" w:hAnsi="Times New Roman" w:cs="Times New Roman"/>
        </w:rPr>
      </w:pPr>
      <w:proofErr w:type="gramStart"/>
      <w:r w:rsidRPr="00544545">
        <w:rPr>
          <w:rFonts w:ascii="Times New Roman" w:hAnsi="Times New Roman" w:cs="Times New Roman"/>
          <w:b/>
        </w:rPr>
        <w:t>Fig.</w:t>
      </w:r>
      <w:proofErr w:type="gramEnd"/>
      <w:r w:rsidRPr="00544545">
        <w:rPr>
          <w:rFonts w:ascii="Times New Roman" w:hAnsi="Times New Roman" w:cs="Times New Roman"/>
          <w:b/>
        </w:rPr>
        <w:t xml:space="preserve"> </w:t>
      </w:r>
      <w:proofErr w:type="spellStart"/>
      <w:proofErr w:type="gramStart"/>
      <w:r w:rsidRPr="00544545">
        <w:rPr>
          <w:rFonts w:ascii="Times New Roman" w:hAnsi="Times New Roman" w:cs="Times New Roman"/>
          <w:b/>
        </w:rPr>
        <w:t>S3</w:t>
      </w:r>
      <w:proofErr w:type="spellEnd"/>
      <w:r w:rsidRPr="00544545">
        <w:rPr>
          <w:rFonts w:ascii="Times New Roman" w:hAnsi="Times New Roman" w:cs="Times New Roman"/>
        </w:rPr>
        <w:t xml:space="preserve"> Maximum likelihood analysis with </w:t>
      </w:r>
      <w:proofErr w:type="spellStart"/>
      <w:r w:rsidRPr="00544545">
        <w:rPr>
          <w:rFonts w:ascii="Times New Roman" w:hAnsi="Times New Roman" w:cs="Times New Roman"/>
        </w:rPr>
        <w:t>RAxML</w:t>
      </w:r>
      <w:proofErr w:type="spellEnd"/>
      <w:r w:rsidRPr="00544545">
        <w:rPr>
          <w:rFonts w:ascii="Times New Roman" w:hAnsi="Times New Roman" w:cs="Times New Roman"/>
        </w:rPr>
        <w:t xml:space="preserve"> (seed 34567).</w:t>
      </w:r>
      <w:proofErr w:type="gramEnd"/>
      <w:r w:rsidRPr="00544545">
        <w:rPr>
          <w:rFonts w:ascii="Times New Roman" w:hAnsi="Times New Roman" w:cs="Times New Roman"/>
        </w:rPr>
        <w:t xml:space="preserve"> 1000 rapid bootstrap inferences followed by ML search for seed #34567. Bootstrap values above 50% are shown. </w:t>
      </w:r>
    </w:p>
    <w:p w:rsidR="005E4AB1" w:rsidRPr="00544545" w:rsidRDefault="005E4AB1" w:rsidP="005E4AB1">
      <w:pPr>
        <w:widowControl w:val="0"/>
        <w:spacing w:line="480" w:lineRule="auto"/>
        <w:rPr>
          <w:rFonts w:ascii="Times New Roman" w:hAnsi="Times New Roman" w:cs="Times New Roman"/>
        </w:rPr>
      </w:pPr>
      <w:proofErr w:type="gramStart"/>
      <w:r w:rsidRPr="00544545">
        <w:rPr>
          <w:rFonts w:ascii="Times New Roman" w:hAnsi="Times New Roman" w:cs="Times New Roman"/>
          <w:b/>
        </w:rPr>
        <w:t>Fig.</w:t>
      </w:r>
      <w:proofErr w:type="gramEnd"/>
      <w:r w:rsidRPr="00544545">
        <w:rPr>
          <w:rFonts w:ascii="Times New Roman" w:hAnsi="Times New Roman" w:cs="Times New Roman"/>
          <w:b/>
        </w:rPr>
        <w:t xml:space="preserve"> </w:t>
      </w:r>
      <w:proofErr w:type="spellStart"/>
      <w:proofErr w:type="gramStart"/>
      <w:r w:rsidRPr="00544545">
        <w:rPr>
          <w:rFonts w:ascii="Times New Roman" w:hAnsi="Times New Roman" w:cs="Times New Roman"/>
          <w:b/>
        </w:rPr>
        <w:t>S4</w:t>
      </w:r>
      <w:proofErr w:type="spellEnd"/>
      <w:r w:rsidRPr="00544545">
        <w:rPr>
          <w:rFonts w:ascii="Times New Roman" w:hAnsi="Times New Roman" w:cs="Times New Roman"/>
        </w:rPr>
        <w:t xml:space="preserve"> Maximum likelihood analysis with </w:t>
      </w:r>
      <w:proofErr w:type="spellStart"/>
      <w:r w:rsidRPr="00544545">
        <w:rPr>
          <w:rFonts w:ascii="Times New Roman" w:hAnsi="Times New Roman" w:cs="Times New Roman"/>
        </w:rPr>
        <w:t>RAxML</w:t>
      </w:r>
      <w:proofErr w:type="spellEnd"/>
      <w:r w:rsidRPr="00544545">
        <w:rPr>
          <w:rFonts w:ascii="Times New Roman" w:hAnsi="Times New Roman" w:cs="Times New Roman"/>
        </w:rPr>
        <w:t xml:space="preserve"> (seed 45678).</w:t>
      </w:r>
      <w:proofErr w:type="gramEnd"/>
      <w:r w:rsidRPr="00544545">
        <w:rPr>
          <w:rFonts w:ascii="Times New Roman" w:hAnsi="Times New Roman" w:cs="Times New Roman"/>
        </w:rPr>
        <w:t xml:space="preserve"> 1000 rapid bootstrap inferences followed by ML search for seed #45678. Bootstrap values above 50% are shown. </w:t>
      </w:r>
    </w:p>
    <w:p w:rsidR="005E4AB1" w:rsidRPr="00544545" w:rsidRDefault="005E4AB1" w:rsidP="005E4AB1">
      <w:pPr>
        <w:widowControl w:val="0"/>
        <w:spacing w:line="480" w:lineRule="auto"/>
        <w:rPr>
          <w:rFonts w:ascii="Times New Roman" w:hAnsi="Times New Roman" w:cs="Times New Roman"/>
        </w:rPr>
      </w:pPr>
      <w:proofErr w:type="gramStart"/>
      <w:r w:rsidRPr="00544545">
        <w:rPr>
          <w:rFonts w:ascii="Times New Roman" w:hAnsi="Times New Roman" w:cs="Times New Roman"/>
          <w:b/>
        </w:rPr>
        <w:t>Fig.</w:t>
      </w:r>
      <w:proofErr w:type="gramEnd"/>
      <w:r w:rsidRPr="00544545">
        <w:rPr>
          <w:rFonts w:ascii="Times New Roman" w:hAnsi="Times New Roman" w:cs="Times New Roman"/>
          <w:b/>
        </w:rPr>
        <w:t xml:space="preserve"> </w:t>
      </w:r>
      <w:proofErr w:type="spellStart"/>
      <w:proofErr w:type="gramStart"/>
      <w:r w:rsidRPr="00544545">
        <w:rPr>
          <w:rFonts w:ascii="Times New Roman" w:hAnsi="Times New Roman" w:cs="Times New Roman"/>
          <w:b/>
        </w:rPr>
        <w:t>S5</w:t>
      </w:r>
      <w:proofErr w:type="spellEnd"/>
      <w:r w:rsidRPr="00544545">
        <w:rPr>
          <w:rFonts w:ascii="Times New Roman" w:hAnsi="Times New Roman" w:cs="Times New Roman"/>
        </w:rPr>
        <w:t xml:space="preserve"> Maximum likelihood analysis with </w:t>
      </w:r>
      <w:proofErr w:type="spellStart"/>
      <w:r w:rsidRPr="00544545">
        <w:rPr>
          <w:rFonts w:ascii="Times New Roman" w:hAnsi="Times New Roman" w:cs="Times New Roman"/>
        </w:rPr>
        <w:t>RAxML</w:t>
      </w:r>
      <w:proofErr w:type="spellEnd"/>
      <w:r w:rsidRPr="00544545">
        <w:rPr>
          <w:rFonts w:ascii="Times New Roman" w:hAnsi="Times New Roman" w:cs="Times New Roman"/>
        </w:rPr>
        <w:t xml:space="preserve"> (seed 56789).</w:t>
      </w:r>
      <w:proofErr w:type="gramEnd"/>
      <w:r w:rsidRPr="00544545">
        <w:rPr>
          <w:rFonts w:ascii="Times New Roman" w:hAnsi="Times New Roman" w:cs="Times New Roman"/>
        </w:rPr>
        <w:t xml:space="preserve"> 1000 rapid bootstrap inferences followed by ML search for seed #45678. Bootstrap values above 50% are shown. </w:t>
      </w:r>
    </w:p>
    <w:p w:rsidR="005E4AB1" w:rsidRPr="00544545" w:rsidRDefault="005E4AB1" w:rsidP="005E4AB1">
      <w:pPr>
        <w:widowControl w:val="0"/>
        <w:spacing w:line="480" w:lineRule="auto"/>
        <w:rPr>
          <w:rFonts w:ascii="Times New Roman" w:hAnsi="Times New Roman" w:cs="Times New Roman"/>
        </w:rPr>
      </w:pPr>
      <w:proofErr w:type="gramStart"/>
      <w:r w:rsidRPr="00544545">
        <w:rPr>
          <w:rFonts w:ascii="Times New Roman" w:hAnsi="Times New Roman" w:cs="Times New Roman"/>
          <w:b/>
        </w:rPr>
        <w:t>Fig.</w:t>
      </w:r>
      <w:proofErr w:type="gramEnd"/>
      <w:r w:rsidRPr="00544545">
        <w:rPr>
          <w:rFonts w:ascii="Times New Roman" w:hAnsi="Times New Roman" w:cs="Times New Roman"/>
          <w:b/>
        </w:rPr>
        <w:t xml:space="preserve"> </w:t>
      </w:r>
      <w:proofErr w:type="spellStart"/>
      <w:r w:rsidRPr="00544545">
        <w:rPr>
          <w:rFonts w:ascii="Times New Roman" w:hAnsi="Times New Roman" w:cs="Times New Roman"/>
          <w:b/>
        </w:rPr>
        <w:t>S6</w:t>
      </w:r>
      <w:proofErr w:type="spellEnd"/>
      <w:r w:rsidRPr="00544545">
        <w:rPr>
          <w:rFonts w:ascii="Times New Roman" w:hAnsi="Times New Roman" w:cs="Times New Roman"/>
        </w:rPr>
        <w:t xml:space="preserve"> The 3.5 and 5 million generation </w:t>
      </w:r>
      <w:proofErr w:type="spellStart"/>
      <w:r w:rsidRPr="00544545">
        <w:rPr>
          <w:rFonts w:ascii="Times New Roman" w:hAnsi="Times New Roman" w:cs="Times New Roman"/>
        </w:rPr>
        <w:t>MrBayes</w:t>
      </w:r>
      <w:proofErr w:type="spellEnd"/>
      <w:r w:rsidRPr="00544545">
        <w:rPr>
          <w:rFonts w:ascii="Times New Roman" w:hAnsi="Times New Roman" w:cs="Times New Roman"/>
        </w:rPr>
        <w:t xml:space="preserve"> relationships were identical and the posterior probability values were comparable. Where posterior probability values differ, the 5 million generation posterior probability values are shown in brackets.</w:t>
      </w:r>
    </w:p>
    <w:p w:rsidR="005E4AB1" w:rsidRPr="00544545" w:rsidRDefault="005E4AB1" w:rsidP="005E4AB1">
      <w:pPr>
        <w:pStyle w:val="Heading2"/>
        <w:keepNext w:val="0"/>
        <w:widowControl w:val="0"/>
        <w:spacing w:line="480" w:lineRule="auto"/>
        <w:rPr>
          <w:rFonts w:ascii="Times New Roman" w:hAnsi="Times New Roman"/>
        </w:rPr>
      </w:pPr>
      <w:bookmarkStart w:id="3" w:name="_Toc188945358"/>
      <w:r w:rsidRPr="00544545">
        <w:rPr>
          <w:rFonts w:ascii="Times New Roman" w:hAnsi="Times New Roman"/>
        </w:rPr>
        <w:t xml:space="preserve">Supplemental file 3 – Tables </w:t>
      </w:r>
      <w:proofErr w:type="spellStart"/>
      <w:r w:rsidRPr="00544545">
        <w:rPr>
          <w:rFonts w:ascii="Times New Roman" w:hAnsi="Times New Roman"/>
        </w:rPr>
        <w:t>S1-S5</w:t>
      </w:r>
      <w:bookmarkEnd w:id="3"/>
      <w:proofErr w:type="spellEnd"/>
    </w:p>
    <w:p w:rsidR="005E4AB1" w:rsidRPr="00544545" w:rsidRDefault="005E4AB1" w:rsidP="005E4AB1">
      <w:pPr>
        <w:widowControl w:val="0"/>
        <w:spacing w:line="480" w:lineRule="auto"/>
        <w:rPr>
          <w:rFonts w:ascii="Times New Roman" w:hAnsi="Times New Roman" w:cs="Times New Roman"/>
        </w:rPr>
      </w:pPr>
      <w:r w:rsidRPr="00544545">
        <w:rPr>
          <w:rFonts w:ascii="Times New Roman" w:hAnsi="Times New Roman" w:cs="Times New Roman"/>
          <w:b/>
        </w:rPr>
        <w:t xml:space="preserve">Table </w:t>
      </w:r>
      <w:proofErr w:type="spellStart"/>
      <w:r w:rsidRPr="00544545">
        <w:rPr>
          <w:rFonts w:ascii="Times New Roman" w:hAnsi="Times New Roman" w:cs="Times New Roman"/>
          <w:b/>
        </w:rPr>
        <w:t>S1</w:t>
      </w:r>
      <w:proofErr w:type="spellEnd"/>
      <w:r w:rsidRPr="00544545">
        <w:rPr>
          <w:rFonts w:ascii="Times New Roman" w:hAnsi="Times New Roman" w:cs="Times New Roman"/>
        </w:rPr>
        <w:t xml:space="preserve"> The standard class Ia </w:t>
      </w:r>
      <w:proofErr w:type="spellStart"/>
      <w:r w:rsidRPr="00544545">
        <w:rPr>
          <w:rFonts w:ascii="Times New Roman" w:hAnsi="Times New Roman" w:cs="Times New Roman"/>
        </w:rPr>
        <w:t>R2</w:t>
      </w:r>
      <w:proofErr w:type="spellEnd"/>
      <w:r w:rsidRPr="00544545">
        <w:rPr>
          <w:rFonts w:ascii="Times New Roman" w:hAnsi="Times New Roman" w:cs="Times New Roman"/>
        </w:rPr>
        <w:t xml:space="preserve"> (</w:t>
      </w:r>
      <w:proofErr w:type="spellStart"/>
      <w:r w:rsidRPr="00544545">
        <w:rPr>
          <w:rFonts w:ascii="Times New Roman" w:hAnsi="Times New Roman" w:cs="Times New Roman"/>
        </w:rPr>
        <w:t>R2_e1</w:t>
      </w:r>
      <w:proofErr w:type="spellEnd"/>
      <w:r w:rsidRPr="00544545">
        <w:rPr>
          <w:rFonts w:ascii="Times New Roman" w:hAnsi="Times New Roman" w:cs="Times New Roman"/>
        </w:rPr>
        <w:t xml:space="preserve">, </w:t>
      </w:r>
      <w:proofErr w:type="spellStart"/>
      <w:r w:rsidRPr="00544545">
        <w:rPr>
          <w:rFonts w:ascii="Times New Roman" w:hAnsi="Times New Roman" w:cs="Times New Roman"/>
        </w:rPr>
        <w:t>R2_e2</w:t>
      </w:r>
      <w:proofErr w:type="spellEnd"/>
      <w:r w:rsidRPr="00544545">
        <w:rPr>
          <w:rFonts w:ascii="Times New Roman" w:hAnsi="Times New Roman" w:cs="Times New Roman"/>
        </w:rPr>
        <w:t xml:space="preserve">, and </w:t>
      </w:r>
      <w:proofErr w:type="spellStart"/>
      <w:r w:rsidRPr="00544545">
        <w:rPr>
          <w:rFonts w:ascii="Times New Roman" w:hAnsi="Times New Roman" w:cs="Times New Roman"/>
        </w:rPr>
        <w:t>R2_ab</w:t>
      </w:r>
      <w:proofErr w:type="spellEnd"/>
      <w:r w:rsidRPr="00544545">
        <w:rPr>
          <w:rFonts w:ascii="Times New Roman" w:hAnsi="Times New Roman" w:cs="Times New Roman"/>
        </w:rPr>
        <w:t xml:space="preserve">), class </w:t>
      </w:r>
      <w:proofErr w:type="gramStart"/>
      <w:r w:rsidRPr="00544545">
        <w:rPr>
          <w:rFonts w:ascii="Times New Roman" w:hAnsi="Times New Roman" w:cs="Times New Roman"/>
        </w:rPr>
        <w:t>Ic</w:t>
      </w:r>
      <w:proofErr w:type="gramEnd"/>
      <w:r w:rsidRPr="00544545">
        <w:rPr>
          <w:rFonts w:ascii="Times New Roman" w:hAnsi="Times New Roman" w:cs="Times New Roman"/>
        </w:rPr>
        <w:t xml:space="preserve"> (</w:t>
      </w:r>
      <w:proofErr w:type="spellStart"/>
      <w:r w:rsidRPr="00544545">
        <w:rPr>
          <w:rFonts w:ascii="Times New Roman" w:hAnsi="Times New Roman" w:cs="Times New Roman"/>
        </w:rPr>
        <w:t>R2c</w:t>
      </w:r>
      <w:proofErr w:type="spellEnd"/>
      <w:r w:rsidRPr="00544545">
        <w:rPr>
          <w:rFonts w:ascii="Times New Roman" w:hAnsi="Times New Roman" w:cs="Times New Roman"/>
        </w:rPr>
        <w:t xml:space="preserve">), and </w:t>
      </w:r>
      <w:proofErr w:type="spellStart"/>
      <w:r w:rsidRPr="00544545">
        <w:rPr>
          <w:rFonts w:ascii="Times New Roman" w:hAnsi="Times New Roman" w:cs="Times New Roman"/>
        </w:rPr>
        <w:t>R2lox</w:t>
      </w:r>
      <w:proofErr w:type="spellEnd"/>
      <w:r w:rsidRPr="00544545">
        <w:rPr>
          <w:rFonts w:ascii="Times New Roman" w:hAnsi="Times New Roman" w:cs="Times New Roman"/>
        </w:rPr>
        <w:t xml:space="preserve"> homolog protein taxa/proteins sampled, their unique identifier (</w:t>
      </w:r>
      <w:proofErr w:type="spellStart"/>
      <w:r w:rsidRPr="00544545">
        <w:rPr>
          <w:rFonts w:ascii="Times New Roman" w:hAnsi="Times New Roman" w:cs="Times New Roman"/>
        </w:rPr>
        <w:t>NCBI</w:t>
      </w:r>
      <w:proofErr w:type="spellEnd"/>
      <w:r w:rsidRPr="00544545">
        <w:rPr>
          <w:rFonts w:ascii="Times New Roman" w:hAnsi="Times New Roman" w:cs="Times New Roman"/>
        </w:rPr>
        <w:t xml:space="preserve">, Eukaryotic Pathogen Database Resources, etc.), and matching </w:t>
      </w:r>
      <w:proofErr w:type="spellStart"/>
      <w:r w:rsidRPr="00544545">
        <w:rPr>
          <w:rFonts w:ascii="Times New Roman" w:hAnsi="Times New Roman" w:cs="Times New Roman"/>
        </w:rPr>
        <w:t>RCSB</w:t>
      </w:r>
      <w:proofErr w:type="spellEnd"/>
      <w:r w:rsidRPr="00544545">
        <w:rPr>
          <w:rFonts w:ascii="Times New Roman" w:hAnsi="Times New Roman" w:cs="Times New Roman"/>
        </w:rPr>
        <w:t xml:space="preserve"> Protein Data Bank structures.</w:t>
      </w:r>
    </w:p>
    <w:p w:rsidR="005E4AB1" w:rsidRPr="00544545" w:rsidRDefault="005E4AB1" w:rsidP="005E4AB1">
      <w:pPr>
        <w:widowControl w:val="0"/>
        <w:spacing w:line="480" w:lineRule="auto"/>
        <w:rPr>
          <w:rFonts w:ascii="Times New Roman" w:hAnsi="Times New Roman" w:cs="Times New Roman"/>
        </w:rPr>
      </w:pPr>
      <w:r w:rsidRPr="00544545">
        <w:rPr>
          <w:rFonts w:ascii="Times New Roman" w:hAnsi="Times New Roman" w:cs="Times New Roman"/>
          <w:b/>
        </w:rPr>
        <w:t xml:space="preserve">Table </w:t>
      </w:r>
      <w:proofErr w:type="spellStart"/>
      <w:r w:rsidRPr="00544545">
        <w:rPr>
          <w:rFonts w:ascii="Times New Roman" w:hAnsi="Times New Roman" w:cs="Times New Roman"/>
          <w:b/>
        </w:rPr>
        <w:t>S2</w:t>
      </w:r>
      <w:proofErr w:type="spellEnd"/>
      <w:r w:rsidRPr="00544545">
        <w:rPr>
          <w:rFonts w:ascii="Times New Roman" w:hAnsi="Times New Roman" w:cs="Times New Roman"/>
        </w:rPr>
        <w:t xml:space="preserve"> </w:t>
      </w:r>
      <w:proofErr w:type="spellStart"/>
      <w:r w:rsidRPr="00544545">
        <w:rPr>
          <w:rFonts w:ascii="Times New Roman" w:hAnsi="Times New Roman" w:cs="Times New Roman"/>
        </w:rPr>
        <w:t>RCSB</w:t>
      </w:r>
      <w:proofErr w:type="spellEnd"/>
      <w:r w:rsidRPr="00544545">
        <w:rPr>
          <w:rFonts w:ascii="Times New Roman" w:hAnsi="Times New Roman" w:cs="Times New Roman"/>
        </w:rPr>
        <w:t xml:space="preserve"> Protein Data Bank structures used to create a structure-based alignment template.</w:t>
      </w:r>
    </w:p>
    <w:p w:rsidR="005E4AB1" w:rsidRPr="00544545" w:rsidRDefault="005E4AB1" w:rsidP="005E4AB1">
      <w:pPr>
        <w:widowControl w:val="0"/>
        <w:spacing w:line="480" w:lineRule="auto"/>
        <w:rPr>
          <w:rFonts w:ascii="Times New Roman" w:hAnsi="Times New Roman" w:cs="Times New Roman"/>
        </w:rPr>
      </w:pPr>
      <w:r w:rsidRPr="00544545">
        <w:rPr>
          <w:rFonts w:ascii="Times New Roman" w:hAnsi="Times New Roman" w:cs="Times New Roman"/>
          <w:b/>
        </w:rPr>
        <w:t xml:space="preserve">Table </w:t>
      </w:r>
      <w:proofErr w:type="spellStart"/>
      <w:r w:rsidRPr="00544545">
        <w:rPr>
          <w:rFonts w:ascii="Times New Roman" w:hAnsi="Times New Roman" w:cs="Times New Roman"/>
          <w:b/>
        </w:rPr>
        <w:t>S3</w:t>
      </w:r>
      <w:proofErr w:type="spellEnd"/>
      <w:r w:rsidRPr="00544545">
        <w:rPr>
          <w:rFonts w:ascii="Times New Roman" w:hAnsi="Times New Roman" w:cs="Times New Roman"/>
        </w:rPr>
        <w:t xml:space="preserve"> Sequence consistency and conservation across the five clades.</w:t>
      </w:r>
    </w:p>
    <w:p w:rsidR="005E4AB1" w:rsidRPr="00544545" w:rsidRDefault="005E4AB1" w:rsidP="005E4AB1">
      <w:pPr>
        <w:widowControl w:val="0"/>
        <w:spacing w:line="480" w:lineRule="auto"/>
        <w:rPr>
          <w:rFonts w:ascii="Times New Roman" w:hAnsi="Times New Roman" w:cs="Times New Roman"/>
        </w:rPr>
      </w:pPr>
      <w:proofErr w:type="gramStart"/>
      <w:r w:rsidRPr="00544545"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 w:rsidRPr="00544545">
        <w:rPr>
          <w:rFonts w:ascii="Times New Roman" w:hAnsi="Times New Roman" w:cs="Times New Roman"/>
          <w:b/>
        </w:rPr>
        <w:t>S4</w:t>
      </w:r>
      <w:proofErr w:type="spellEnd"/>
      <w:r w:rsidRPr="00544545">
        <w:rPr>
          <w:rFonts w:ascii="Times New Roman" w:hAnsi="Times New Roman" w:cs="Times New Roman"/>
        </w:rPr>
        <w:t xml:space="preserve"> </w:t>
      </w:r>
      <w:proofErr w:type="spellStart"/>
      <w:r w:rsidRPr="00544545">
        <w:rPr>
          <w:rFonts w:ascii="Times New Roman" w:hAnsi="Times New Roman" w:cs="Times New Roman"/>
        </w:rPr>
        <w:t>MrBayes</w:t>
      </w:r>
      <w:proofErr w:type="spellEnd"/>
      <w:r w:rsidRPr="00544545">
        <w:rPr>
          <w:rFonts w:ascii="Times New Roman" w:hAnsi="Times New Roman" w:cs="Times New Roman"/>
        </w:rPr>
        <w:t xml:space="preserve"> 3.5 and 5 million generation analysis statistics.</w:t>
      </w:r>
      <w:proofErr w:type="gramEnd"/>
    </w:p>
    <w:p w:rsidR="005E4AB1" w:rsidRPr="00544545" w:rsidRDefault="005E4AB1" w:rsidP="005E4AB1">
      <w:pPr>
        <w:widowControl w:val="0"/>
        <w:spacing w:line="480" w:lineRule="auto"/>
        <w:rPr>
          <w:rFonts w:ascii="Times New Roman" w:hAnsi="Times New Roman" w:cs="Times New Roman"/>
        </w:rPr>
      </w:pPr>
      <w:r w:rsidRPr="00544545">
        <w:rPr>
          <w:rFonts w:ascii="Times New Roman" w:hAnsi="Times New Roman" w:cs="Times New Roman"/>
          <w:b/>
        </w:rPr>
        <w:t xml:space="preserve">Table </w:t>
      </w:r>
      <w:proofErr w:type="spellStart"/>
      <w:r w:rsidRPr="00544545">
        <w:rPr>
          <w:rFonts w:ascii="Times New Roman" w:hAnsi="Times New Roman" w:cs="Times New Roman"/>
          <w:b/>
        </w:rPr>
        <w:t>S5a</w:t>
      </w:r>
      <w:proofErr w:type="spellEnd"/>
      <w:r w:rsidRPr="00544545">
        <w:rPr>
          <w:rFonts w:ascii="Times New Roman" w:hAnsi="Times New Roman" w:cs="Times New Roman"/>
        </w:rPr>
        <w:t xml:space="preserve"> Unambiguous character states supporting the unorthodox apicomplexan </w:t>
      </w:r>
      <w:proofErr w:type="spellStart"/>
      <w:r w:rsidRPr="00544545">
        <w:rPr>
          <w:rFonts w:ascii="Times New Roman" w:hAnsi="Times New Roman" w:cs="Times New Roman"/>
        </w:rPr>
        <w:t>R2_e2</w:t>
      </w:r>
      <w:proofErr w:type="spellEnd"/>
      <w:r w:rsidRPr="00544545">
        <w:rPr>
          <w:rFonts w:ascii="Times New Roman" w:hAnsi="Times New Roman" w:cs="Times New Roman"/>
        </w:rPr>
        <w:t xml:space="preserve"> clade using a most parsimonious ancestral state character reconstruction as implemented by the Trace function in </w:t>
      </w:r>
      <w:proofErr w:type="spellStart"/>
      <w:r w:rsidRPr="00544545">
        <w:rPr>
          <w:rFonts w:ascii="Times New Roman" w:hAnsi="Times New Roman" w:cs="Times New Roman"/>
        </w:rPr>
        <w:t>MacClade</w:t>
      </w:r>
      <w:proofErr w:type="spellEnd"/>
      <w:r w:rsidRPr="00544545">
        <w:rPr>
          <w:rFonts w:ascii="Times New Roman" w:hAnsi="Times New Roman" w:cs="Times New Roman"/>
        </w:rPr>
        <w:t>.</w:t>
      </w:r>
    </w:p>
    <w:p w:rsidR="009018B4" w:rsidRDefault="005E4AB1" w:rsidP="005E4AB1">
      <w:pPr>
        <w:widowControl w:val="0"/>
        <w:spacing w:line="480" w:lineRule="auto"/>
      </w:pPr>
      <w:r w:rsidRPr="00544545">
        <w:rPr>
          <w:rFonts w:ascii="Times New Roman" w:hAnsi="Times New Roman" w:cs="Times New Roman"/>
          <w:b/>
        </w:rPr>
        <w:t xml:space="preserve">Table </w:t>
      </w:r>
      <w:proofErr w:type="spellStart"/>
      <w:r w:rsidRPr="00544545">
        <w:rPr>
          <w:rFonts w:ascii="Times New Roman" w:hAnsi="Times New Roman" w:cs="Times New Roman"/>
          <w:b/>
        </w:rPr>
        <w:t>S5b</w:t>
      </w:r>
      <w:proofErr w:type="spellEnd"/>
      <w:r w:rsidRPr="00544545">
        <w:rPr>
          <w:rFonts w:ascii="Times New Roman" w:hAnsi="Times New Roman" w:cs="Times New Roman"/>
        </w:rPr>
        <w:t xml:space="preserve"> Unambiguous character states supporting the eukaryotic standard </w:t>
      </w:r>
      <w:proofErr w:type="spellStart"/>
      <w:r w:rsidRPr="00544545">
        <w:rPr>
          <w:rFonts w:ascii="Times New Roman" w:hAnsi="Times New Roman" w:cs="Times New Roman"/>
        </w:rPr>
        <w:t>R2_e1</w:t>
      </w:r>
      <w:proofErr w:type="spellEnd"/>
      <w:r w:rsidRPr="00544545">
        <w:rPr>
          <w:rFonts w:ascii="Times New Roman" w:hAnsi="Times New Roman" w:cs="Times New Roman"/>
        </w:rPr>
        <w:t xml:space="preserve"> clade using a most parsimonious ancestral state character reconstruction as implemented by the Trace function in </w:t>
      </w:r>
      <w:proofErr w:type="spellStart"/>
      <w:r w:rsidRPr="00544545">
        <w:rPr>
          <w:rFonts w:ascii="Times New Roman" w:hAnsi="Times New Roman" w:cs="Times New Roman"/>
        </w:rPr>
        <w:t>MacClade</w:t>
      </w:r>
      <w:proofErr w:type="spellEnd"/>
      <w:r w:rsidRPr="00544545">
        <w:rPr>
          <w:rFonts w:ascii="Times New Roman" w:hAnsi="Times New Roman" w:cs="Times New Roman"/>
        </w:rPr>
        <w:t>.</w:t>
      </w:r>
    </w:p>
    <w:sectPr w:rsidR="009018B4" w:rsidSect="009018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E4AB1"/>
    <w:rsid w:val="00001842"/>
    <w:rsid w:val="00001A37"/>
    <w:rsid w:val="00003215"/>
    <w:rsid w:val="00003896"/>
    <w:rsid w:val="00003D14"/>
    <w:rsid w:val="00004190"/>
    <w:rsid w:val="00004625"/>
    <w:rsid w:val="000046B0"/>
    <w:rsid w:val="00004778"/>
    <w:rsid w:val="0000574F"/>
    <w:rsid w:val="00005E92"/>
    <w:rsid w:val="000062BC"/>
    <w:rsid w:val="00007BDD"/>
    <w:rsid w:val="000102DD"/>
    <w:rsid w:val="0001036D"/>
    <w:rsid w:val="000105AF"/>
    <w:rsid w:val="00011E69"/>
    <w:rsid w:val="00012BF7"/>
    <w:rsid w:val="000142C4"/>
    <w:rsid w:val="0001515B"/>
    <w:rsid w:val="00016458"/>
    <w:rsid w:val="000166D7"/>
    <w:rsid w:val="00016D83"/>
    <w:rsid w:val="00017048"/>
    <w:rsid w:val="00017679"/>
    <w:rsid w:val="00017A73"/>
    <w:rsid w:val="00021EF4"/>
    <w:rsid w:val="00022273"/>
    <w:rsid w:val="000225A3"/>
    <w:rsid w:val="00022981"/>
    <w:rsid w:val="00023263"/>
    <w:rsid w:val="00024354"/>
    <w:rsid w:val="00024C89"/>
    <w:rsid w:val="00024CF8"/>
    <w:rsid w:val="00024E5C"/>
    <w:rsid w:val="0002570B"/>
    <w:rsid w:val="00025FB0"/>
    <w:rsid w:val="0002616B"/>
    <w:rsid w:val="000263B1"/>
    <w:rsid w:val="00026BCA"/>
    <w:rsid w:val="00027478"/>
    <w:rsid w:val="00027993"/>
    <w:rsid w:val="00027FDB"/>
    <w:rsid w:val="00030158"/>
    <w:rsid w:val="000301CC"/>
    <w:rsid w:val="000309D1"/>
    <w:rsid w:val="00030A63"/>
    <w:rsid w:val="00030F59"/>
    <w:rsid w:val="00030F5A"/>
    <w:rsid w:val="000311C5"/>
    <w:rsid w:val="000321B3"/>
    <w:rsid w:val="00032697"/>
    <w:rsid w:val="00032951"/>
    <w:rsid w:val="00032D68"/>
    <w:rsid w:val="0003361D"/>
    <w:rsid w:val="0003550B"/>
    <w:rsid w:val="0003552D"/>
    <w:rsid w:val="00035CB0"/>
    <w:rsid w:val="000368B6"/>
    <w:rsid w:val="000371C9"/>
    <w:rsid w:val="000372F5"/>
    <w:rsid w:val="0003764E"/>
    <w:rsid w:val="00037B29"/>
    <w:rsid w:val="0004031E"/>
    <w:rsid w:val="0004084B"/>
    <w:rsid w:val="0004097D"/>
    <w:rsid w:val="00040CC1"/>
    <w:rsid w:val="00040D06"/>
    <w:rsid w:val="000416E6"/>
    <w:rsid w:val="00041995"/>
    <w:rsid w:val="00042CF3"/>
    <w:rsid w:val="00042EC0"/>
    <w:rsid w:val="000435F1"/>
    <w:rsid w:val="00044242"/>
    <w:rsid w:val="00044A45"/>
    <w:rsid w:val="00044FF9"/>
    <w:rsid w:val="00046486"/>
    <w:rsid w:val="00046626"/>
    <w:rsid w:val="0004689C"/>
    <w:rsid w:val="000473B4"/>
    <w:rsid w:val="0004768B"/>
    <w:rsid w:val="00047BE9"/>
    <w:rsid w:val="00050ADA"/>
    <w:rsid w:val="00051605"/>
    <w:rsid w:val="000519D6"/>
    <w:rsid w:val="000524AA"/>
    <w:rsid w:val="000534EC"/>
    <w:rsid w:val="000544A9"/>
    <w:rsid w:val="00055234"/>
    <w:rsid w:val="0005578D"/>
    <w:rsid w:val="00056AEC"/>
    <w:rsid w:val="00056C33"/>
    <w:rsid w:val="0005720D"/>
    <w:rsid w:val="0005774F"/>
    <w:rsid w:val="00057BE0"/>
    <w:rsid w:val="00057F46"/>
    <w:rsid w:val="00061735"/>
    <w:rsid w:val="00061890"/>
    <w:rsid w:val="00061920"/>
    <w:rsid w:val="000633E2"/>
    <w:rsid w:val="00065139"/>
    <w:rsid w:val="00065F5F"/>
    <w:rsid w:val="000704BB"/>
    <w:rsid w:val="0007091E"/>
    <w:rsid w:val="00070B81"/>
    <w:rsid w:val="00070F55"/>
    <w:rsid w:val="0007166B"/>
    <w:rsid w:val="00071781"/>
    <w:rsid w:val="0007193B"/>
    <w:rsid w:val="00071E64"/>
    <w:rsid w:val="00072DA7"/>
    <w:rsid w:val="00073FD2"/>
    <w:rsid w:val="00074783"/>
    <w:rsid w:val="000755EB"/>
    <w:rsid w:val="00075C85"/>
    <w:rsid w:val="00075D0E"/>
    <w:rsid w:val="00076391"/>
    <w:rsid w:val="0007714F"/>
    <w:rsid w:val="000775C9"/>
    <w:rsid w:val="000777AC"/>
    <w:rsid w:val="00081230"/>
    <w:rsid w:val="0008180E"/>
    <w:rsid w:val="0008187A"/>
    <w:rsid w:val="00081BA7"/>
    <w:rsid w:val="0008243D"/>
    <w:rsid w:val="00082711"/>
    <w:rsid w:val="00082945"/>
    <w:rsid w:val="0008331B"/>
    <w:rsid w:val="00083F06"/>
    <w:rsid w:val="00084D33"/>
    <w:rsid w:val="00085877"/>
    <w:rsid w:val="000859B0"/>
    <w:rsid w:val="00086029"/>
    <w:rsid w:val="00086603"/>
    <w:rsid w:val="00087930"/>
    <w:rsid w:val="000879E0"/>
    <w:rsid w:val="00091834"/>
    <w:rsid w:val="000920E2"/>
    <w:rsid w:val="00092F6C"/>
    <w:rsid w:val="0009339D"/>
    <w:rsid w:val="00093692"/>
    <w:rsid w:val="000939BE"/>
    <w:rsid w:val="0009468C"/>
    <w:rsid w:val="00094E67"/>
    <w:rsid w:val="00095C0B"/>
    <w:rsid w:val="0009647E"/>
    <w:rsid w:val="000964FD"/>
    <w:rsid w:val="00097C68"/>
    <w:rsid w:val="000A06A7"/>
    <w:rsid w:val="000A18AA"/>
    <w:rsid w:val="000A2510"/>
    <w:rsid w:val="000A2600"/>
    <w:rsid w:val="000A2766"/>
    <w:rsid w:val="000A27EF"/>
    <w:rsid w:val="000A287B"/>
    <w:rsid w:val="000A7234"/>
    <w:rsid w:val="000A78E4"/>
    <w:rsid w:val="000A7F81"/>
    <w:rsid w:val="000B0345"/>
    <w:rsid w:val="000B0B42"/>
    <w:rsid w:val="000B150D"/>
    <w:rsid w:val="000B1B73"/>
    <w:rsid w:val="000B1EE0"/>
    <w:rsid w:val="000B2731"/>
    <w:rsid w:val="000B3738"/>
    <w:rsid w:val="000B49F5"/>
    <w:rsid w:val="000B518A"/>
    <w:rsid w:val="000B59C2"/>
    <w:rsid w:val="000B5CA9"/>
    <w:rsid w:val="000B6EBE"/>
    <w:rsid w:val="000B7E14"/>
    <w:rsid w:val="000C0413"/>
    <w:rsid w:val="000C0C62"/>
    <w:rsid w:val="000C1185"/>
    <w:rsid w:val="000C14E7"/>
    <w:rsid w:val="000C2875"/>
    <w:rsid w:val="000C2DFF"/>
    <w:rsid w:val="000C36DC"/>
    <w:rsid w:val="000C51E6"/>
    <w:rsid w:val="000C56B7"/>
    <w:rsid w:val="000C616E"/>
    <w:rsid w:val="000C6EE8"/>
    <w:rsid w:val="000D0074"/>
    <w:rsid w:val="000D083B"/>
    <w:rsid w:val="000D08A8"/>
    <w:rsid w:val="000D091D"/>
    <w:rsid w:val="000D0921"/>
    <w:rsid w:val="000D1267"/>
    <w:rsid w:val="000D1D42"/>
    <w:rsid w:val="000D1E8A"/>
    <w:rsid w:val="000D292C"/>
    <w:rsid w:val="000D29F7"/>
    <w:rsid w:val="000D358A"/>
    <w:rsid w:val="000D40C1"/>
    <w:rsid w:val="000D42B4"/>
    <w:rsid w:val="000D58E2"/>
    <w:rsid w:val="000D61D3"/>
    <w:rsid w:val="000D6CF9"/>
    <w:rsid w:val="000D6ECB"/>
    <w:rsid w:val="000D6F90"/>
    <w:rsid w:val="000D7005"/>
    <w:rsid w:val="000D703F"/>
    <w:rsid w:val="000D78B0"/>
    <w:rsid w:val="000D79A6"/>
    <w:rsid w:val="000D7D37"/>
    <w:rsid w:val="000E00B3"/>
    <w:rsid w:val="000E0A12"/>
    <w:rsid w:val="000E0A3C"/>
    <w:rsid w:val="000E1658"/>
    <w:rsid w:val="000E19D1"/>
    <w:rsid w:val="000E20AA"/>
    <w:rsid w:val="000E25F9"/>
    <w:rsid w:val="000E35CA"/>
    <w:rsid w:val="000E4204"/>
    <w:rsid w:val="000E4E8C"/>
    <w:rsid w:val="000E59D3"/>
    <w:rsid w:val="000E5AC0"/>
    <w:rsid w:val="000E7E24"/>
    <w:rsid w:val="000F09D5"/>
    <w:rsid w:val="000F0FE7"/>
    <w:rsid w:val="000F10AE"/>
    <w:rsid w:val="000F18F1"/>
    <w:rsid w:val="000F369A"/>
    <w:rsid w:val="000F37CE"/>
    <w:rsid w:val="000F39B2"/>
    <w:rsid w:val="000F3E3C"/>
    <w:rsid w:val="000F42D4"/>
    <w:rsid w:val="000F46F5"/>
    <w:rsid w:val="000F4913"/>
    <w:rsid w:val="000F5539"/>
    <w:rsid w:val="000F66AC"/>
    <w:rsid w:val="000F6DBB"/>
    <w:rsid w:val="00100959"/>
    <w:rsid w:val="00101274"/>
    <w:rsid w:val="00102606"/>
    <w:rsid w:val="001031C7"/>
    <w:rsid w:val="001039BD"/>
    <w:rsid w:val="00103F1D"/>
    <w:rsid w:val="00103F27"/>
    <w:rsid w:val="001044B5"/>
    <w:rsid w:val="00104E95"/>
    <w:rsid w:val="00105735"/>
    <w:rsid w:val="00105969"/>
    <w:rsid w:val="00105ACF"/>
    <w:rsid w:val="001060BD"/>
    <w:rsid w:val="0010640E"/>
    <w:rsid w:val="00107322"/>
    <w:rsid w:val="00107C24"/>
    <w:rsid w:val="00110277"/>
    <w:rsid w:val="00110D71"/>
    <w:rsid w:val="001111E9"/>
    <w:rsid w:val="0011202F"/>
    <w:rsid w:val="00112091"/>
    <w:rsid w:val="001121CE"/>
    <w:rsid w:val="00112F02"/>
    <w:rsid w:val="001147C7"/>
    <w:rsid w:val="00114DCE"/>
    <w:rsid w:val="0011575C"/>
    <w:rsid w:val="001166AA"/>
    <w:rsid w:val="00116DA5"/>
    <w:rsid w:val="00117057"/>
    <w:rsid w:val="00117975"/>
    <w:rsid w:val="00117C2D"/>
    <w:rsid w:val="001200A5"/>
    <w:rsid w:val="00120CC8"/>
    <w:rsid w:val="00121DEB"/>
    <w:rsid w:val="001232CF"/>
    <w:rsid w:val="001239AD"/>
    <w:rsid w:val="00124177"/>
    <w:rsid w:val="00124C74"/>
    <w:rsid w:val="00125402"/>
    <w:rsid w:val="00125878"/>
    <w:rsid w:val="001265A6"/>
    <w:rsid w:val="00126722"/>
    <w:rsid w:val="001275DD"/>
    <w:rsid w:val="001311C2"/>
    <w:rsid w:val="0013228B"/>
    <w:rsid w:val="00132633"/>
    <w:rsid w:val="001326B6"/>
    <w:rsid w:val="00133FA1"/>
    <w:rsid w:val="00134A77"/>
    <w:rsid w:val="00135C21"/>
    <w:rsid w:val="0013649D"/>
    <w:rsid w:val="00136AD0"/>
    <w:rsid w:val="00136FD7"/>
    <w:rsid w:val="001374BA"/>
    <w:rsid w:val="001376C3"/>
    <w:rsid w:val="001401E0"/>
    <w:rsid w:val="001406B4"/>
    <w:rsid w:val="00140C09"/>
    <w:rsid w:val="00140D54"/>
    <w:rsid w:val="00142167"/>
    <w:rsid w:val="00142471"/>
    <w:rsid w:val="00142CA8"/>
    <w:rsid w:val="00142D46"/>
    <w:rsid w:val="001433A4"/>
    <w:rsid w:val="00143E06"/>
    <w:rsid w:val="001440C0"/>
    <w:rsid w:val="00144B69"/>
    <w:rsid w:val="00147287"/>
    <w:rsid w:val="00147DA5"/>
    <w:rsid w:val="00150512"/>
    <w:rsid w:val="00150560"/>
    <w:rsid w:val="001506E7"/>
    <w:rsid w:val="0015113E"/>
    <w:rsid w:val="001517DC"/>
    <w:rsid w:val="00151E49"/>
    <w:rsid w:val="00152C3F"/>
    <w:rsid w:val="00152EB4"/>
    <w:rsid w:val="001533DF"/>
    <w:rsid w:val="00153FFD"/>
    <w:rsid w:val="0015474E"/>
    <w:rsid w:val="00154988"/>
    <w:rsid w:val="00154995"/>
    <w:rsid w:val="00154DC0"/>
    <w:rsid w:val="0015641E"/>
    <w:rsid w:val="001572E6"/>
    <w:rsid w:val="00157507"/>
    <w:rsid w:val="001576D6"/>
    <w:rsid w:val="00157776"/>
    <w:rsid w:val="001600F0"/>
    <w:rsid w:val="00160888"/>
    <w:rsid w:val="00160B5F"/>
    <w:rsid w:val="0016116C"/>
    <w:rsid w:val="0016128C"/>
    <w:rsid w:val="001629C6"/>
    <w:rsid w:val="00163315"/>
    <w:rsid w:val="001644D1"/>
    <w:rsid w:val="00166379"/>
    <w:rsid w:val="00166AFC"/>
    <w:rsid w:val="00167633"/>
    <w:rsid w:val="00167677"/>
    <w:rsid w:val="001676F0"/>
    <w:rsid w:val="00170086"/>
    <w:rsid w:val="001700C0"/>
    <w:rsid w:val="0017057A"/>
    <w:rsid w:val="00170AF1"/>
    <w:rsid w:val="00171C1C"/>
    <w:rsid w:val="00171FCC"/>
    <w:rsid w:val="0017206E"/>
    <w:rsid w:val="00172446"/>
    <w:rsid w:val="001729DA"/>
    <w:rsid w:val="00172A1C"/>
    <w:rsid w:val="00172B6D"/>
    <w:rsid w:val="001733C7"/>
    <w:rsid w:val="00173748"/>
    <w:rsid w:val="001739C0"/>
    <w:rsid w:val="001741FB"/>
    <w:rsid w:val="001744DA"/>
    <w:rsid w:val="00174DBC"/>
    <w:rsid w:val="00175297"/>
    <w:rsid w:val="00175622"/>
    <w:rsid w:val="00175CF3"/>
    <w:rsid w:val="001775FA"/>
    <w:rsid w:val="0017780F"/>
    <w:rsid w:val="00180690"/>
    <w:rsid w:val="0018173F"/>
    <w:rsid w:val="0018195E"/>
    <w:rsid w:val="00181BBB"/>
    <w:rsid w:val="00182DCA"/>
    <w:rsid w:val="0018303D"/>
    <w:rsid w:val="00183E59"/>
    <w:rsid w:val="0018412D"/>
    <w:rsid w:val="00184311"/>
    <w:rsid w:val="00184DD8"/>
    <w:rsid w:val="00184E2D"/>
    <w:rsid w:val="001851DB"/>
    <w:rsid w:val="001854D1"/>
    <w:rsid w:val="00185CC4"/>
    <w:rsid w:val="00186D92"/>
    <w:rsid w:val="001875B4"/>
    <w:rsid w:val="001877F3"/>
    <w:rsid w:val="00187F60"/>
    <w:rsid w:val="00190985"/>
    <w:rsid w:val="00190F3B"/>
    <w:rsid w:val="001913A7"/>
    <w:rsid w:val="00191E2E"/>
    <w:rsid w:val="00191F5A"/>
    <w:rsid w:val="00192565"/>
    <w:rsid w:val="00192DAB"/>
    <w:rsid w:val="001931BF"/>
    <w:rsid w:val="001935DD"/>
    <w:rsid w:val="00193895"/>
    <w:rsid w:val="00194188"/>
    <w:rsid w:val="00195192"/>
    <w:rsid w:val="00195561"/>
    <w:rsid w:val="001957F0"/>
    <w:rsid w:val="00195871"/>
    <w:rsid w:val="00196362"/>
    <w:rsid w:val="001966C4"/>
    <w:rsid w:val="00197087"/>
    <w:rsid w:val="001978BF"/>
    <w:rsid w:val="00197DC8"/>
    <w:rsid w:val="00197FA3"/>
    <w:rsid w:val="001A02CE"/>
    <w:rsid w:val="001A0300"/>
    <w:rsid w:val="001A0CB8"/>
    <w:rsid w:val="001A20B4"/>
    <w:rsid w:val="001A216B"/>
    <w:rsid w:val="001A23D2"/>
    <w:rsid w:val="001A281B"/>
    <w:rsid w:val="001A41F7"/>
    <w:rsid w:val="001A4B02"/>
    <w:rsid w:val="001A4F05"/>
    <w:rsid w:val="001A57DC"/>
    <w:rsid w:val="001A596C"/>
    <w:rsid w:val="001A5CDD"/>
    <w:rsid w:val="001A5E86"/>
    <w:rsid w:val="001A72BC"/>
    <w:rsid w:val="001A73ED"/>
    <w:rsid w:val="001A76B5"/>
    <w:rsid w:val="001A77DD"/>
    <w:rsid w:val="001B02E9"/>
    <w:rsid w:val="001B08E2"/>
    <w:rsid w:val="001B1321"/>
    <w:rsid w:val="001B2276"/>
    <w:rsid w:val="001B2885"/>
    <w:rsid w:val="001B3D01"/>
    <w:rsid w:val="001B3D7B"/>
    <w:rsid w:val="001B3FE1"/>
    <w:rsid w:val="001B40B3"/>
    <w:rsid w:val="001B40E3"/>
    <w:rsid w:val="001B562B"/>
    <w:rsid w:val="001B614B"/>
    <w:rsid w:val="001B61B3"/>
    <w:rsid w:val="001B6E55"/>
    <w:rsid w:val="001B6F9C"/>
    <w:rsid w:val="001B70F1"/>
    <w:rsid w:val="001B7C39"/>
    <w:rsid w:val="001B7F5D"/>
    <w:rsid w:val="001C085F"/>
    <w:rsid w:val="001C141D"/>
    <w:rsid w:val="001C1ED8"/>
    <w:rsid w:val="001C2691"/>
    <w:rsid w:val="001C2FD9"/>
    <w:rsid w:val="001C34B5"/>
    <w:rsid w:val="001C4499"/>
    <w:rsid w:val="001C47A1"/>
    <w:rsid w:val="001C523C"/>
    <w:rsid w:val="001C5A47"/>
    <w:rsid w:val="001C6754"/>
    <w:rsid w:val="001C7D0D"/>
    <w:rsid w:val="001C7FED"/>
    <w:rsid w:val="001D060F"/>
    <w:rsid w:val="001D1199"/>
    <w:rsid w:val="001D1456"/>
    <w:rsid w:val="001D14E9"/>
    <w:rsid w:val="001D1B29"/>
    <w:rsid w:val="001D1D22"/>
    <w:rsid w:val="001D2917"/>
    <w:rsid w:val="001D3B26"/>
    <w:rsid w:val="001D40D0"/>
    <w:rsid w:val="001D4403"/>
    <w:rsid w:val="001D4FCB"/>
    <w:rsid w:val="001D58BE"/>
    <w:rsid w:val="001D62BC"/>
    <w:rsid w:val="001D66CA"/>
    <w:rsid w:val="001D6ED6"/>
    <w:rsid w:val="001D6FE9"/>
    <w:rsid w:val="001D7410"/>
    <w:rsid w:val="001D7C9D"/>
    <w:rsid w:val="001D7F68"/>
    <w:rsid w:val="001E0944"/>
    <w:rsid w:val="001E10B9"/>
    <w:rsid w:val="001E1124"/>
    <w:rsid w:val="001E11BC"/>
    <w:rsid w:val="001E208E"/>
    <w:rsid w:val="001E2109"/>
    <w:rsid w:val="001E29C8"/>
    <w:rsid w:val="001E3275"/>
    <w:rsid w:val="001E3335"/>
    <w:rsid w:val="001E340A"/>
    <w:rsid w:val="001E3D5F"/>
    <w:rsid w:val="001E4001"/>
    <w:rsid w:val="001E460F"/>
    <w:rsid w:val="001E4D73"/>
    <w:rsid w:val="001E55B6"/>
    <w:rsid w:val="001E5C68"/>
    <w:rsid w:val="001E5E66"/>
    <w:rsid w:val="001E74F9"/>
    <w:rsid w:val="001E7F0E"/>
    <w:rsid w:val="001F1639"/>
    <w:rsid w:val="001F16F3"/>
    <w:rsid w:val="001F1D91"/>
    <w:rsid w:val="001F1EF6"/>
    <w:rsid w:val="001F2EEB"/>
    <w:rsid w:val="001F3077"/>
    <w:rsid w:val="001F3275"/>
    <w:rsid w:val="001F32A5"/>
    <w:rsid w:val="001F3885"/>
    <w:rsid w:val="001F3A16"/>
    <w:rsid w:val="001F3B65"/>
    <w:rsid w:val="001F3BFD"/>
    <w:rsid w:val="001F4234"/>
    <w:rsid w:val="001F455E"/>
    <w:rsid w:val="001F4BC2"/>
    <w:rsid w:val="001F4C1A"/>
    <w:rsid w:val="001F5063"/>
    <w:rsid w:val="001F519B"/>
    <w:rsid w:val="001F577B"/>
    <w:rsid w:val="001F5B41"/>
    <w:rsid w:val="001F5E92"/>
    <w:rsid w:val="001F6692"/>
    <w:rsid w:val="001F71DB"/>
    <w:rsid w:val="00200258"/>
    <w:rsid w:val="00200D5E"/>
    <w:rsid w:val="002016A3"/>
    <w:rsid w:val="002019D4"/>
    <w:rsid w:val="00201A75"/>
    <w:rsid w:val="00202028"/>
    <w:rsid w:val="002024D5"/>
    <w:rsid w:val="00202880"/>
    <w:rsid w:val="00202C69"/>
    <w:rsid w:val="00203B31"/>
    <w:rsid w:val="00204959"/>
    <w:rsid w:val="002049CA"/>
    <w:rsid w:val="00204DF6"/>
    <w:rsid w:val="002058A3"/>
    <w:rsid w:val="002058BC"/>
    <w:rsid w:val="00205EAD"/>
    <w:rsid w:val="00206370"/>
    <w:rsid w:val="00207687"/>
    <w:rsid w:val="00207B8C"/>
    <w:rsid w:val="00207BE2"/>
    <w:rsid w:val="002109EA"/>
    <w:rsid w:val="00211046"/>
    <w:rsid w:val="00211273"/>
    <w:rsid w:val="002112D6"/>
    <w:rsid w:val="0021162D"/>
    <w:rsid w:val="002125DE"/>
    <w:rsid w:val="00212AD9"/>
    <w:rsid w:val="00214025"/>
    <w:rsid w:val="00214547"/>
    <w:rsid w:val="002162C8"/>
    <w:rsid w:val="002164E9"/>
    <w:rsid w:val="0021661C"/>
    <w:rsid w:val="00217493"/>
    <w:rsid w:val="0022023C"/>
    <w:rsid w:val="0022111C"/>
    <w:rsid w:val="002219E8"/>
    <w:rsid w:val="00221E91"/>
    <w:rsid w:val="00222657"/>
    <w:rsid w:val="00222717"/>
    <w:rsid w:val="0022283F"/>
    <w:rsid w:val="00222E5F"/>
    <w:rsid w:val="00223397"/>
    <w:rsid w:val="00223450"/>
    <w:rsid w:val="00223967"/>
    <w:rsid w:val="00223AC7"/>
    <w:rsid w:val="00223C06"/>
    <w:rsid w:val="00223E53"/>
    <w:rsid w:val="00224D06"/>
    <w:rsid w:val="00224E0D"/>
    <w:rsid w:val="00225091"/>
    <w:rsid w:val="00225403"/>
    <w:rsid w:val="00225604"/>
    <w:rsid w:val="00227488"/>
    <w:rsid w:val="002300B5"/>
    <w:rsid w:val="002306A5"/>
    <w:rsid w:val="00230720"/>
    <w:rsid w:val="00230ADF"/>
    <w:rsid w:val="00230F96"/>
    <w:rsid w:val="002311BC"/>
    <w:rsid w:val="00231F57"/>
    <w:rsid w:val="00233205"/>
    <w:rsid w:val="002336EC"/>
    <w:rsid w:val="00233C5E"/>
    <w:rsid w:val="00233CA3"/>
    <w:rsid w:val="002342BD"/>
    <w:rsid w:val="002346E0"/>
    <w:rsid w:val="00234EB2"/>
    <w:rsid w:val="00235038"/>
    <w:rsid w:val="002351D8"/>
    <w:rsid w:val="002361FC"/>
    <w:rsid w:val="00236F9F"/>
    <w:rsid w:val="002371EF"/>
    <w:rsid w:val="00237443"/>
    <w:rsid w:val="002404E3"/>
    <w:rsid w:val="00241D35"/>
    <w:rsid w:val="00241F00"/>
    <w:rsid w:val="0024232B"/>
    <w:rsid w:val="0024381D"/>
    <w:rsid w:val="0024383F"/>
    <w:rsid w:val="00243AC7"/>
    <w:rsid w:val="00243BD0"/>
    <w:rsid w:val="00244749"/>
    <w:rsid w:val="0024659A"/>
    <w:rsid w:val="00247427"/>
    <w:rsid w:val="002506B1"/>
    <w:rsid w:val="0025080A"/>
    <w:rsid w:val="002508A3"/>
    <w:rsid w:val="0025144A"/>
    <w:rsid w:val="00251BA6"/>
    <w:rsid w:val="00252556"/>
    <w:rsid w:val="00252638"/>
    <w:rsid w:val="00253018"/>
    <w:rsid w:val="002532CC"/>
    <w:rsid w:val="002532F1"/>
    <w:rsid w:val="00253FFE"/>
    <w:rsid w:val="002540FE"/>
    <w:rsid w:val="00254548"/>
    <w:rsid w:val="0025460E"/>
    <w:rsid w:val="00254F54"/>
    <w:rsid w:val="002551A7"/>
    <w:rsid w:val="00255555"/>
    <w:rsid w:val="00256B50"/>
    <w:rsid w:val="00257B8B"/>
    <w:rsid w:val="0026212D"/>
    <w:rsid w:val="00262174"/>
    <w:rsid w:val="00262F34"/>
    <w:rsid w:val="002631A6"/>
    <w:rsid w:val="002636DF"/>
    <w:rsid w:val="00263776"/>
    <w:rsid w:val="0026384E"/>
    <w:rsid w:val="00263A64"/>
    <w:rsid w:val="00263DC2"/>
    <w:rsid w:val="002643A9"/>
    <w:rsid w:val="002649B8"/>
    <w:rsid w:val="00265B68"/>
    <w:rsid w:val="00265DDA"/>
    <w:rsid w:val="00266384"/>
    <w:rsid w:val="002663ED"/>
    <w:rsid w:val="00266488"/>
    <w:rsid w:val="00270050"/>
    <w:rsid w:val="0027083A"/>
    <w:rsid w:val="00270ECA"/>
    <w:rsid w:val="002710FA"/>
    <w:rsid w:val="002716C5"/>
    <w:rsid w:val="0027252D"/>
    <w:rsid w:val="00272AA0"/>
    <w:rsid w:val="00272FDA"/>
    <w:rsid w:val="0027324C"/>
    <w:rsid w:val="00273404"/>
    <w:rsid w:val="00273E27"/>
    <w:rsid w:val="00273FBC"/>
    <w:rsid w:val="00274892"/>
    <w:rsid w:val="00274C22"/>
    <w:rsid w:val="00274E58"/>
    <w:rsid w:val="002750CA"/>
    <w:rsid w:val="00275F11"/>
    <w:rsid w:val="002764E5"/>
    <w:rsid w:val="002767C0"/>
    <w:rsid w:val="00276AA2"/>
    <w:rsid w:val="00276AC9"/>
    <w:rsid w:val="00281AAA"/>
    <w:rsid w:val="00281F9C"/>
    <w:rsid w:val="00283C2E"/>
    <w:rsid w:val="00283CAA"/>
    <w:rsid w:val="00283E11"/>
    <w:rsid w:val="00284047"/>
    <w:rsid w:val="002844D3"/>
    <w:rsid w:val="00284605"/>
    <w:rsid w:val="002857E7"/>
    <w:rsid w:val="00285D2E"/>
    <w:rsid w:val="00286844"/>
    <w:rsid w:val="00286BFB"/>
    <w:rsid w:val="00290049"/>
    <w:rsid w:val="00290A3F"/>
    <w:rsid w:val="00291915"/>
    <w:rsid w:val="00291C71"/>
    <w:rsid w:val="00292248"/>
    <w:rsid w:val="0029253A"/>
    <w:rsid w:val="00294403"/>
    <w:rsid w:val="00294CAA"/>
    <w:rsid w:val="00294DB9"/>
    <w:rsid w:val="002958E1"/>
    <w:rsid w:val="002A01F1"/>
    <w:rsid w:val="002A0313"/>
    <w:rsid w:val="002A090C"/>
    <w:rsid w:val="002A0B58"/>
    <w:rsid w:val="002A1387"/>
    <w:rsid w:val="002A2FA2"/>
    <w:rsid w:val="002A3062"/>
    <w:rsid w:val="002A51D8"/>
    <w:rsid w:val="002A5F78"/>
    <w:rsid w:val="002A7554"/>
    <w:rsid w:val="002A755D"/>
    <w:rsid w:val="002A7773"/>
    <w:rsid w:val="002B065F"/>
    <w:rsid w:val="002B1109"/>
    <w:rsid w:val="002B1615"/>
    <w:rsid w:val="002B3B2C"/>
    <w:rsid w:val="002B3C69"/>
    <w:rsid w:val="002B3ED2"/>
    <w:rsid w:val="002B42C4"/>
    <w:rsid w:val="002B47C9"/>
    <w:rsid w:val="002B59C2"/>
    <w:rsid w:val="002B5AC3"/>
    <w:rsid w:val="002B5C16"/>
    <w:rsid w:val="002B6F5C"/>
    <w:rsid w:val="002B7E53"/>
    <w:rsid w:val="002C012A"/>
    <w:rsid w:val="002C07A8"/>
    <w:rsid w:val="002C1AE8"/>
    <w:rsid w:val="002C286C"/>
    <w:rsid w:val="002C2CEC"/>
    <w:rsid w:val="002C2D63"/>
    <w:rsid w:val="002C3461"/>
    <w:rsid w:val="002C38F0"/>
    <w:rsid w:val="002C44A3"/>
    <w:rsid w:val="002C4E9D"/>
    <w:rsid w:val="002C5092"/>
    <w:rsid w:val="002C5F19"/>
    <w:rsid w:val="002C6022"/>
    <w:rsid w:val="002C6836"/>
    <w:rsid w:val="002C6947"/>
    <w:rsid w:val="002C6D10"/>
    <w:rsid w:val="002C6ED8"/>
    <w:rsid w:val="002C722B"/>
    <w:rsid w:val="002C726E"/>
    <w:rsid w:val="002C748A"/>
    <w:rsid w:val="002D0B3E"/>
    <w:rsid w:val="002D1B43"/>
    <w:rsid w:val="002D238F"/>
    <w:rsid w:val="002D2867"/>
    <w:rsid w:val="002D34B7"/>
    <w:rsid w:val="002D425A"/>
    <w:rsid w:val="002D465F"/>
    <w:rsid w:val="002D4D6F"/>
    <w:rsid w:val="002D4DFC"/>
    <w:rsid w:val="002D581C"/>
    <w:rsid w:val="002D6B63"/>
    <w:rsid w:val="002D7CC6"/>
    <w:rsid w:val="002D7E3F"/>
    <w:rsid w:val="002E0DC2"/>
    <w:rsid w:val="002E14FD"/>
    <w:rsid w:val="002E2A31"/>
    <w:rsid w:val="002E2C4F"/>
    <w:rsid w:val="002E45DB"/>
    <w:rsid w:val="002E4784"/>
    <w:rsid w:val="002E4D36"/>
    <w:rsid w:val="002E5512"/>
    <w:rsid w:val="002E5AD9"/>
    <w:rsid w:val="002E5B63"/>
    <w:rsid w:val="002E7223"/>
    <w:rsid w:val="002E73ED"/>
    <w:rsid w:val="002E7CD8"/>
    <w:rsid w:val="002F0F46"/>
    <w:rsid w:val="002F1884"/>
    <w:rsid w:val="002F2CF0"/>
    <w:rsid w:val="002F2ECF"/>
    <w:rsid w:val="002F3565"/>
    <w:rsid w:val="002F3814"/>
    <w:rsid w:val="002F4A5B"/>
    <w:rsid w:val="002F4BC2"/>
    <w:rsid w:val="002F4E7C"/>
    <w:rsid w:val="002F5557"/>
    <w:rsid w:val="002F5DEE"/>
    <w:rsid w:val="002F604E"/>
    <w:rsid w:val="002F6A7D"/>
    <w:rsid w:val="003015AE"/>
    <w:rsid w:val="00302FD3"/>
    <w:rsid w:val="00303C81"/>
    <w:rsid w:val="00304270"/>
    <w:rsid w:val="00305CF5"/>
    <w:rsid w:val="00307B69"/>
    <w:rsid w:val="0031014D"/>
    <w:rsid w:val="00310BB3"/>
    <w:rsid w:val="00311409"/>
    <w:rsid w:val="003116B7"/>
    <w:rsid w:val="00311CFC"/>
    <w:rsid w:val="003130AD"/>
    <w:rsid w:val="0031353A"/>
    <w:rsid w:val="0031380C"/>
    <w:rsid w:val="0031386D"/>
    <w:rsid w:val="0031471B"/>
    <w:rsid w:val="0031487D"/>
    <w:rsid w:val="00314AFA"/>
    <w:rsid w:val="00315B9D"/>
    <w:rsid w:val="0031615E"/>
    <w:rsid w:val="003166D8"/>
    <w:rsid w:val="00317033"/>
    <w:rsid w:val="003201C8"/>
    <w:rsid w:val="00320D37"/>
    <w:rsid w:val="00321A75"/>
    <w:rsid w:val="003231A9"/>
    <w:rsid w:val="0032361B"/>
    <w:rsid w:val="00323D82"/>
    <w:rsid w:val="0032483E"/>
    <w:rsid w:val="00324C61"/>
    <w:rsid w:val="00324E9C"/>
    <w:rsid w:val="003260E9"/>
    <w:rsid w:val="00326448"/>
    <w:rsid w:val="00326F01"/>
    <w:rsid w:val="00327BE4"/>
    <w:rsid w:val="00330CDA"/>
    <w:rsid w:val="00330F5D"/>
    <w:rsid w:val="00331E7F"/>
    <w:rsid w:val="003324D8"/>
    <w:rsid w:val="0033279F"/>
    <w:rsid w:val="00332949"/>
    <w:rsid w:val="003334AB"/>
    <w:rsid w:val="00333B34"/>
    <w:rsid w:val="0033419A"/>
    <w:rsid w:val="00334370"/>
    <w:rsid w:val="003343D5"/>
    <w:rsid w:val="003355D8"/>
    <w:rsid w:val="00335F63"/>
    <w:rsid w:val="0033752F"/>
    <w:rsid w:val="003405DC"/>
    <w:rsid w:val="00340EEA"/>
    <w:rsid w:val="003425B1"/>
    <w:rsid w:val="003429B5"/>
    <w:rsid w:val="003429F5"/>
    <w:rsid w:val="00342C27"/>
    <w:rsid w:val="00342CD2"/>
    <w:rsid w:val="0034300A"/>
    <w:rsid w:val="003431A4"/>
    <w:rsid w:val="0034360E"/>
    <w:rsid w:val="0034368C"/>
    <w:rsid w:val="003438EA"/>
    <w:rsid w:val="0034391F"/>
    <w:rsid w:val="00343970"/>
    <w:rsid w:val="00343B00"/>
    <w:rsid w:val="003445C0"/>
    <w:rsid w:val="00344972"/>
    <w:rsid w:val="00344A1C"/>
    <w:rsid w:val="00344B4F"/>
    <w:rsid w:val="0034592E"/>
    <w:rsid w:val="003459B7"/>
    <w:rsid w:val="003459FD"/>
    <w:rsid w:val="003461A4"/>
    <w:rsid w:val="003464EB"/>
    <w:rsid w:val="003467E3"/>
    <w:rsid w:val="00347418"/>
    <w:rsid w:val="00347DB9"/>
    <w:rsid w:val="00347E82"/>
    <w:rsid w:val="00350947"/>
    <w:rsid w:val="003513E5"/>
    <w:rsid w:val="003526EE"/>
    <w:rsid w:val="00352822"/>
    <w:rsid w:val="00353FB1"/>
    <w:rsid w:val="00354A27"/>
    <w:rsid w:val="0035503B"/>
    <w:rsid w:val="00355127"/>
    <w:rsid w:val="00355BFA"/>
    <w:rsid w:val="00356013"/>
    <w:rsid w:val="00356D5A"/>
    <w:rsid w:val="00356DF3"/>
    <w:rsid w:val="00357D9A"/>
    <w:rsid w:val="00357EDA"/>
    <w:rsid w:val="003618FF"/>
    <w:rsid w:val="00362E47"/>
    <w:rsid w:val="003644CF"/>
    <w:rsid w:val="00365DA5"/>
    <w:rsid w:val="00365FD5"/>
    <w:rsid w:val="00367A38"/>
    <w:rsid w:val="0037032E"/>
    <w:rsid w:val="00370AEE"/>
    <w:rsid w:val="00370F59"/>
    <w:rsid w:val="00372C45"/>
    <w:rsid w:val="00373545"/>
    <w:rsid w:val="003746C0"/>
    <w:rsid w:val="0037525D"/>
    <w:rsid w:val="003761AA"/>
    <w:rsid w:val="00376540"/>
    <w:rsid w:val="00377E98"/>
    <w:rsid w:val="00380B4F"/>
    <w:rsid w:val="00381675"/>
    <w:rsid w:val="00381840"/>
    <w:rsid w:val="003819D3"/>
    <w:rsid w:val="00381A5B"/>
    <w:rsid w:val="00381F50"/>
    <w:rsid w:val="003820B4"/>
    <w:rsid w:val="003823FF"/>
    <w:rsid w:val="003829D7"/>
    <w:rsid w:val="0038319D"/>
    <w:rsid w:val="0038347A"/>
    <w:rsid w:val="00383603"/>
    <w:rsid w:val="00383936"/>
    <w:rsid w:val="00383DEC"/>
    <w:rsid w:val="00384121"/>
    <w:rsid w:val="00384857"/>
    <w:rsid w:val="00384AB9"/>
    <w:rsid w:val="00384E70"/>
    <w:rsid w:val="0038528C"/>
    <w:rsid w:val="00385F7B"/>
    <w:rsid w:val="0039035B"/>
    <w:rsid w:val="00390801"/>
    <w:rsid w:val="003915CD"/>
    <w:rsid w:val="003919FF"/>
    <w:rsid w:val="00392A54"/>
    <w:rsid w:val="00393709"/>
    <w:rsid w:val="00394B29"/>
    <w:rsid w:val="00394EFE"/>
    <w:rsid w:val="003958DA"/>
    <w:rsid w:val="0039625A"/>
    <w:rsid w:val="003964BD"/>
    <w:rsid w:val="003967AA"/>
    <w:rsid w:val="00397602"/>
    <w:rsid w:val="003A0B3C"/>
    <w:rsid w:val="003A0B62"/>
    <w:rsid w:val="003A0E9D"/>
    <w:rsid w:val="003A1316"/>
    <w:rsid w:val="003A152A"/>
    <w:rsid w:val="003A3977"/>
    <w:rsid w:val="003A3CE5"/>
    <w:rsid w:val="003A6210"/>
    <w:rsid w:val="003A633C"/>
    <w:rsid w:val="003A6957"/>
    <w:rsid w:val="003A6BF2"/>
    <w:rsid w:val="003A759A"/>
    <w:rsid w:val="003B00F7"/>
    <w:rsid w:val="003B013C"/>
    <w:rsid w:val="003B043D"/>
    <w:rsid w:val="003B0859"/>
    <w:rsid w:val="003B1B53"/>
    <w:rsid w:val="003B2CAB"/>
    <w:rsid w:val="003B2E81"/>
    <w:rsid w:val="003B3AC9"/>
    <w:rsid w:val="003B4771"/>
    <w:rsid w:val="003B481E"/>
    <w:rsid w:val="003B4E74"/>
    <w:rsid w:val="003B5336"/>
    <w:rsid w:val="003B6118"/>
    <w:rsid w:val="003B620E"/>
    <w:rsid w:val="003B760D"/>
    <w:rsid w:val="003B7A68"/>
    <w:rsid w:val="003B7B17"/>
    <w:rsid w:val="003C00CA"/>
    <w:rsid w:val="003C0874"/>
    <w:rsid w:val="003C1379"/>
    <w:rsid w:val="003C1A63"/>
    <w:rsid w:val="003C2667"/>
    <w:rsid w:val="003C27D0"/>
    <w:rsid w:val="003C2974"/>
    <w:rsid w:val="003C29B5"/>
    <w:rsid w:val="003C319D"/>
    <w:rsid w:val="003C42D4"/>
    <w:rsid w:val="003C4C23"/>
    <w:rsid w:val="003C4D8E"/>
    <w:rsid w:val="003C54BE"/>
    <w:rsid w:val="003C5685"/>
    <w:rsid w:val="003C583C"/>
    <w:rsid w:val="003C5DCD"/>
    <w:rsid w:val="003C63EC"/>
    <w:rsid w:val="003C6775"/>
    <w:rsid w:val="003C786B"/>
    <w:rsid w:val="003C7C83"/>
    <w:rsid w:val="003D00E4"/>
    <w:rsid w:val="003D02D2"/>
    <w:rsid w:val="003D11AA"/>
    <w:rsid w:val="003D1E84"/>
    <w:rsid w:val="003D2527"/>
    <w:rsid w:val="003D2B9C"/>
    <w:rsid w:val="003D2D57"/>
    <w:rsid w:val="003D2E0E"/>
    <w:rsid w:val="003D3C8E"/>
    <w:rsid w:val="003D4041"/>
    <w:rsid w:val="003D417F"/>
    <w:rsid w:val="003D4308"/>
    <w:rsid w:val="003D4EA9"/>
    <w:rsid w:val="003D4F9C"/>
    <w:rsid w:val="003D5165"/>
    <w:rsid w:val="003D55AF"/>
    <w:rsid w:val="003D7BE4"/>
    <w:rsid w:val="003E05CD"/>
    <w:rsid w:val="003E0741"/>
    <w:rsid w:val="003E0FC2"/>
    <w:rsid w:val="003E1492"/>
    <w:rsid w:val="003E25AA"/>
    <w:rsid w:val="003E2840"/>
    <w:rsid w:val="003E2A76"/>
    <w:rsid w:val="003E2BB1"/>
    <w:rsid w:val="003E32D1"/>
    <w:rsid w:val="003E3693"/>
    <w:rsid w:val="003E3852"/>
    <w:rsid w:val="003E4641"/>
    <w:rsid w:val="003E5274"/>
    <w:rsid w:val="003E609C"/>
    <w:rsid w:val="003E660E"/>
    <w:rsid w:val="003E70F7"/>
    <w:rsid w:val="003E72A4"/>
    <w:rsid w:val="003E7CD6"/>
    <w:rsid w:val="003F060F"/>
    <w:rsid w:val="003F0854"/>
    <w:rsid w:val="003F0CEC"/>
    <w:rsid w:val="003F1910"/>
    <w:rsid w:val="003F30F9"/>
    <w:rsid w:val="003F36B2"/>
    <w:rsid w:val="003F4987"/>
    <w:rsid w:val="003F5068"/>
    <w:rsid w:val="003F54CD"/>
    <w:rsid w:val="003F587D"/>
    <w:rsid w:val="003F5CB5"/>
    <w:rsid w:val="003F5D80"/>
    <w:rsid w:val="003F7044"/>
    <w:rsid w:val="003F720D"/>
    <w:rsid w:val="003F7B75"/>
    <w:rsid w:val="00400A49"/>
    <w:rsid w:val="004010BA"/>
    <w:rsid w:val="00401581"/>
    <w:rsid w:val="004016DF"/>
    <w:rsid w:val="00401A71"/>
    <w:rsid w:val="00401F5F"/>
    <w:rsid w:val="004022C5"/>
    <w:rsid w:val="00402BEF"/>
    <w:rsid w:val="004033D5"/>
    <w:rsid w:val="004034EC"/>
    <w:rsid w:val="00403DDE"/>
    <w:rsid w:val="00403F39"/>
    <w:rsid w:val="004041C6"/>
    <w:rsid w:val="0040450B"/>
    <w:rsid w:val="00404A07"/>
    <w:rsid w:val="00404F1F"/>
    <w:rsid w:val="00405209"/>
    <w:rsid w:val="004054DC"/>
    <w:rsid w:val="00405AAE"/>
    <w:rsid w:val="00405BD9"/>
    <w:rsid w:val="00406F51"/>
    <w:rsid w:val="00407DBE"/>
    <w:rsid w:val="00407DEE"/>
    <w:rsid w:val="00407E49"/>
    <w:rsid w:val="00410843"/>
    <w:rsid w:val="0041085D"/>
    <w:rsid w:val="00410C7D"/>
    <w:rsid w:val="004114A3"/>
    <w:rsid w:val="00411594"/>
    <w:rsid w:val="004116A6"/>
    <w:rsid w:val="00411729"/>
    <w:rsid w:val="004117EF"/>
    <w:rsid w:val="0041251A"/>
    <w:rsid w:val="00412811"/>
    <w:rsid w:val="00412E43"/>
    <w:rsid w:val="00413A84"/>
    <w:rsid w:val="004142A8"/>
    <w:rsid w:val="004151C4"/>
    <w:rsid w:val="00415BF3"/>
    <w:rsid w:val="00416B0E"/>
    <w:rsid w:val="00416CB4"/>
    <w:rsid w:val="00416E43"/>
    <w:rsid w:val="00420238"/>
    <w:rsid w:val="00420FA7"/>
    <w:rsid w:val="0042120B"/>
    <w:rsid w:val="0042170C"/>
    <w:rsid w:val="00421F6B"/>
    <w:rsid w:val="00422BB7"/>
    <w:rsid w:val="00423BCE"/>
    <w:rsid w:val="004240AA"/>
    <w:rsid w:val="0042499F"/>
    <w:rsid w:val="00424AEE"/>
    <w:rsid w:val="004259E1"/>
    <w:rsid w:val="00426245"/>
    <w:rsid w:val="00426F5A"/>
    <w:rsid w:val="0042746F"/>
    <w:rsid w:val="00430B9C"/>
    <w:rsid w:val="004315A9"/>
    <w:rsid w:val="004315BD"/>
    <w:rsid w:val="00431E9B"/>
    <w:rsid w:val="0043205A"/>
    <w:rsid w:val="004328D8"/>
    <w:rsid w:val="004329B5"/>
    <w:rsid w:val="00432E8D"/>
    <w:rsid w:val="00433506"/>
    <w:rsid w:val="00433810"/>
    <w:rsid w:val="00433914"/>
    <w:rsid w:val="004340AC"/>
    <w:rsid w:val="00434AC8"/>
    <w:rsid w:val="00434FC3"/>
    <w:rsid w:val="00435295"/>
    <w:rsid w:val="00435C58"/>
    <w:rsid w:val="00436373"/>
    <w:rsid w:val="0043771B"/>
    <w:rsid w:val="00437F1D"/>
    <w:rsid w:val="00440BE4"/>
    <w:rsid w:val="00440D74"/>
    <w:rsid w:val="004412FC"/>
    <w:rsid w:val="00442759"/>
    <w:rsid w:val="00442815"/>
    <w:rsid w:val="00444023"/>
    <w:rsid w:val="00444595"/>
    <w:rsid w:val="00444EF9"/>
    <w:rsid w:val="00445598"/>
    <w:rsid w:val="004464A7"/>
    <w:rsid w:val="00446A67"/>
    <w:rsid w:val="00446C34"/>
    <w:rsid w:val="00447981"/>
    <w:rsid w:val="00447E6C"/>
    <w:rsid w:val="00450AA3"/>
    <w:rsid w:val="00451154"/>
    <w:rsid w:val="00453142"/>
    <w:rsid w:val="0045373E"/>
    <w:rsid w:val="0045404D"/>
    <w:rsid w:val="004545D1"/>
    <w:rsid w:val="004548DE"/>
    <w:rsid w:val="00456036"/>
    <w:rsid w:val="0045628A"/>
    <w:rsid w:val="004566D3"/>
    <w:rsid w:val="0045696A"/>
    <w:rsid w:val="004571C2"/>
    <w:rsid w:val="004605E1"/>
    <w:rsid w:val="004611A5"/>
    <w:rsid w:val="00461A4C"/>
    <w:rsid w:val="004622CA"/>
    <w:rsid w:val="004625BD"/>
    <w:rsid w:val="00462645"/>
    <w:rsid w:val="00463315"/>
    <w:rsid w:val="00463885"/>
    <w:rsid w:val="00464059"/>
    <w:rsid w:val="00464841"/>
    <w:rsid w:val="00465B85"/>
    <w:rsid w:val="00465BD7"/>
    <w:rsid w:val="0046640C"/>
    <w:rsid w:val="00466AED"/>
    <w:rsid w:val="00466BF1"/>
    <w:rsid w:val="00466C9D"/>
    <w:rsid w:val="0046728F"/>
    <w:rsid w:val="004673BE"/>
    <w:rsid w:val="00467CCA"/>
    <w:rsid w:val="00467CEF"/>
    <w:rsid w:val="00470D26"/>
    <w:rsid w:val="0047213D"/>
    <w:rsid w:val="0047273B"/>
    <w:rsid w:val="00472FCB"/>
    <w:rsid w:val="004749BD"/>
    <w:rsid w:val="00474B7A"/>
    <w:rsid w:val="00475E00"/>
    <w:rsid w:val="0047647C"/>
    <w:rsid w:val="0047654C"/>
    <w:rsid w:val="004765B7"/>
    <w:rsid w:val="0047723B"/>
    <w:rsid w:val="004778F2"/>
    <w:rsid w:val="00477CB7"/>
    <w:rsid w:val="004804BD"/>
    <w:rsid w:val="004812F7"/>
    <w:rsid w:val="004816D5"/>
    <w:rsid w:val="004820E7"/>
    <w:rsid w:val="0048328A"/>
    <w:rsid w:val="00483527"/>
    <w:rsid w:val="004838A5"/>
    <w:rsid w:val="004839B8"/>
    <w:rsid w:val="004839C2"/>
    <w:rsid w:val="00483A33"/>
    <w:rsid w:val="004842DC"/>
    <w:rsid w:val="004845D4"/>
    <w:rsid w:val="0048505F"/>
    <w:rsid w:val="004859C6"/>
    <w:rsid w:val="00485A9A"/>
    <w:rsid w:val="004860EF"/>
    <w:rsid w:val="0048692A"/>
    <w:rsid w:val="0048718D"/>
    <w:rsid w:val="00487344"/>
    <w:rsid w:val="004875DE"/>
    <w:rsid w:val="00487D01"/>
    <w:rsid w:val="00490D42"/>
    <w:rsid w:val="00492DBF"/>
    <w:rsid w:val="00492EE0"/>
    <w:rsid w:val="0049326C"/>
    <w:rsid w:val="00493427"/>
    <w:rsid w:val="004943B6"/>
    <w:rsid w:val="00494B72"/>
    <w:rsid w:val="00495283"/>
    <w:rsid w:val="00495E58"/>
    <w:rsid w:val="00496771"/>
    <w:rsid w:val="004967F0"/>
    <w:rsid w:val="00496880"/>
    <w:rsid w:val="00496D7F"/>
    <w:rsid w:val="00496EB3"/>
    <w:rsid w:val="00496F0E"/>
    <w:rsid w:val="00496F77"/>
    <w:rsid w:val="004970AE"/>
    <w:rsid w:val="00497485"/>
    <w:rsid w:val="00497741"/>
    <w:rsid w:val="004A088A"/>
    <w:rsid w:val="004A1A2B"/>
    <w:rsid w:val="004A230F"/>
    <w:rsid w:val="004A2530"/>
    <w:rsid w:val="004A2732"/>
    <w:rsid w:val="004A29D6"/>
    <w:rsid w:val="004A2EAE"/>
    <w:rsid w:val="004A3ADC"/>
    <w:rsid w:val="004A4555"/>
    <w:rsid w:val="004A484C"/>
    <w:rsid w:val="004A4A1A"/>
    <w:rsid w:val="004A543A"/>
    <w:rsid w:val="004A5BB3"/>
    <w:rsid w:val="004A5F44"/>
    <w:rsid w:val="004A6240"/>
    <w:rsid w:val="004A7F96"/>
    <w:rsid w:val="004B0877"/>
    <w:rsid w:val="004B0A8D"/>
    <w:rsid w:val="004B0BBA"/>
    <w:rsid w:val="004B13D6"/>
    <w:rsid w:val="004B1B7C"/>
    <w:rsid w:val="004B2554"/>
    <w:rsid w:val="004B282E"/>
    <w:rsid w:val="004B2BFA"/>
    <w:rsid w:val="004B32FB"/>
    <w:rsid w:val="004B3B0C"/>
    <w:rsid w:val="004B4C3B"/>
    <w:rsid w:val="004B4D3F"/>
    <w:rsid w:val="004B5A11"/>
    <w:rsid w:val="004B5D06"/>
    <w:rsid w:val="004B615E"/>
    <w:rsid w:val="004C0AC1"/>
    <w:rsid w:val="004C2967"/>
    <w:rsid w:val="004C30E2"/>
    <w:rsid w:val="004C32CE"/>
    <w:rsid w:val="004C3667"/>
    <w:rsid w:val="004C439C"/>
    <w:rsid w:val="004C4A4C"/>
    <w:rsid w:val="004C4D9B"/>
    <w:rsid w:val="004C50A3"/>
    <w:rsid w:val="004C54DE"/>
    <w:rsid w:val="004C5750"/>
    <w:rsid w:val="004C5BC1"/>
    <w:rsid w:val="004C5D8F"/>
    <w:rsid w:val="004D0081"/>
    <w:rsid w:val="004D02C4"/>
    <w:rsid w:val="004D0D37"/>
    <w:rsid w:val="004D10FB"/>
    <w:rsid w:val="004D11FB"/>
    <w:rsid w:val="004D1637"/>
    <w:rsid w:val="004D1E0B"/>
    <w:rsid w:val="004D29CA"/>
    <w:rsid w:val="004D2D44"/>
    <w:rsid w:val="004D30CA"/>
    <w:rsid w:val="004D3796"/>
    <w:rsid w:val="004D422E"/>
    <w:rsid w:val="004D54B4"/>
    <w:rsid w:val="004D72D4"/>
    <w:rsid w:val="004D77F4"/>
    <w:rsid w:val="004D7EBD"/>
    <w:rsid w:val="004E07A4"/>
    <w:rsid w:val="004E0A98"/>
    <w:rsid w:val="004E0CF2"/>
    <w:rsid w:val="004E0DEE"/>
    <w:rsid w:val="004E1708"/>
    <w:rsid w:val="004E1957"/>
    <w:rsid w:val="004E1B67"/>
    <w:rsid w:val="004E2AC8"/>
    <w:rsid w:val="004E2B6A"/>
    <w:rsid w:val="004E3720"/>
    <w:rsid w:val="004E5396"/>
    <w:rsid w:val="004E58EC"/>
    <w:rsid w:val="004E67CC"/>
    <w:rsid w:val="004E6BA2"/>
    <w:rsid w:val="004E719B"/>
    <w:rsid w:val="004E77D9"/>
    <w:rsid w:val="004E7DC2"/>
    <w:rsid w:val="004F007C"/>
    <w:rsid w:val="004F10EF"/>
    <w:rsid w:val="004F11D6"/>
    <w:rsid w:val="004F1E0B"/>
    <w:rsid w:val="004F2B76"/>
    <w:rsid w:val="004F31BD"/>
    <w:rsid w:val="004F3BDD"/>
    <w:rsid w:val="004F48DE"/>
    <w:rsid w:val="004F4A0A"/>
    <w:rsid w:val="004F5074"/>
    <w:rsid w:val="004F638B"/>
    <w:rsid w:val="004F6647"/>
    <w:rsid w:val="004F72E1"/>
    <w:rsid w:val="004F774C"/>
    <w:rsid w:val="004F79B1"/>
    <w:rsid w:val="0050019D"/>
    <w:rsid w:val="00500213"/>
    <w:rsid w:val="005015DD"/>
    <w:rsid w:val="00501D8A"/>
    <w:rsid w:val="00501FAA"/>
    <w:rsid w:val="005023C0"/>
    <w:rsid w:val="00503A17"/>
    <w:rsid w:val="00503A6A"/>
    <w:rsid w:val="00503DFC"/>
    <w:rsid w:val="0050434E"/>
    <w:rsid w:val="005059B4"/>
    <w:rsid w:val="005076C3"/>
    <w:rsid w:val="00507ADB"/>
    <w:rsid w:val="00507F02"/>
    <w:rsid w:val="00510D94"/>
    <w:rsid w:val="0051144D"/>
    <w:rsid w:val="00511D65"/>
    <w:rsid w:val="00511E68"/>
    <w:rsid w:val="00512874"/>
    <w:rsid w:val="00512FB1"/>
    <w:rsid w:val="00513618"/>
    <w:rsid w:val="00514458"/>
    <w:rsid w:val="005149AE"/>
    <w:rsid w:val="00514E2D"/>
    <w:rsid w:val="005154C5"/>
    <w:rsid w:val="005155EE"/>
    <w:rsid w:val="005157DA"/>
    <w:rsid w:val="00516B2E"/>
    <w:rsid w:val="00517E6F"/>
    <w:rsid w:val="00517FA0"/>
    <w:rsid w:val="00520211"/>
    <w:rsid w:val="00520AF6"/>
    <w:rsid w:val="00521AAA"/>
    <w:rsid w:val="00521B01"/>
    <w:rsid w:val="005220F2"/>
    <w:rsid w:val="00522814"/>
    <w:rsid w:val="005228B8"/>
    <w:rsid w:val="00522A8E"/>
    <w:rsid w:val="00522CF1"/>
    <w:rsid w:val="005230F7"/>
    <w:rsid w:val="00523E63"/>
    <w:rsid w:val="00523EE0"/>
    <w:rsid w:val="00523F5C"/>
    <w:rsid w:val="00524F44"/>
    <w:rsid w:val="00526CA6"/>
    <w:rsid w:val="00526FA1"/>
    <w:rsid w:val="0052783B"/>
    <w:rsid w:val="00531024"/>
    <w:rsid w:val="0053140E"/>
    <w:rsid w:val="005321A5"/>
    <w:rsid w:val="005325A4"/>
    <w:rsid w:val="00532935"/>
    <w:rsid w:val="00532D28"/>
    <w:rsid w:val="0053312E"/>
    <w:rsid w:val="00533380"/>
    <w:rsid w:val="005333E6"/>
    <w:rsid w:val="0053391D"/>
    <w:rsid w:val="00534784"/>
    <w:rsid w:val="00534D37"/>
    <w:rsid w:val="00536AAC"/>
    <w:rsid w:val="005379DB"/>
    <w:rsid w:val="0054140D"/>
    <w:rsid w:val="005417CB"/>
    <w:rsid w:val="00542387"/>
    <w:rsid w:val="0054259F"/>
    <w:rsid w:val="00542646"/>
    <w:rsid w:val="00544AE5"/>
    <w:rsid w:val="0054548C"/>
    <w:rsid w:val="00545B60"/>
    <w:rsid w:val="00546101"/>
    <w:rsid w:val="00546C91"/>
    <w:rsid w:val="00547048"/>
    <w:rsid w:val="0054779B"/>
    <w:rsid w:val="00550418"/>
    <w:rsid w:val="00550B99"/>
    <w:rsid w:val="00550F17"/>
    <w:rsid w:val="00551165"/>
    <w:rsid w:val="00551904"/>
    <w:rsid w:val="00551A01"/>
    <w:rsid w:val="00551BAE"/>
    <w:rsid w:val="00551EE0"/>
    <w:rsid w:val="005522EE"/>
    <w:rsid w:val="005523C0"/>
    <w:rsid w:val="00552B27"/>
    <w:rsid w:val="00553F3A"/>
    <w:rsid w:val="00554459"/>
    <w:rsid w:val="00555106"/>
    <w:rsid w:val="005551B5"/>
    <w:rsid w:val="00555782"/>
    <w:rsid w:val="00555A33"/>
    <w:rsid w:val="0055622C"/>
    <w:rsid w:val="005565DC"/>
    <w:rsid w:val="0055681F"/>
    <w:rsid w:val="00556DE8"/>
    <w:rsid w:val="00557ABA"/>
    <w:rsid w:val="00557DC7"/>
    <w:rsid w:val="00560156"/>
    <w:rsid w:val="00561754"/>
    <w:rsid w:val="0056175F"/>
    <w:rsid w:val="00562909"/>
    <w:rsid w:val="00562CCB"/>
    <w:rsid w:val="00563FC3"/>
    <w:rsid w:val="0056481B"/>
    <w:rsid w:val="005666BB"/>
    <w:rsid w:val="005676FE"/>
    <w:rsid w:val="00567AAA"/>
    <w:rsid w:val="00567E88"/>
    <w:rsid w:val="005702EA"/>
    <w:rsid w:val="005703B5"/>
    <w:rsid w:val="00570CE9"/>
    <w:rsid w:val="0057120A"/>
    <w:rsid w:val="00572EA0"/>
    <w:rsid w:val="005742AB"/>
    <w:rsid w:val="00575A08"/>
    <w:rsid w:val="00576360"/>
    <w:rsid w:val="005769EA"/>
    <w:rsid w:val="00576DC3"/>
    <w:rsid w:val="00576FBA"/>
    <w:rsid w:val="00577156"/>
    <w:rsid w:val="00577220"/>
    <w:rsid w:val="00577875"/>
    <w:rsid w:val="00577887"/>
    <w:rsid w:val="00577C99"/>
    <w:rsid w:val="005806FD"/>
    <w:rsid w:val="0058126E"/>
    <w:rsid w:val="00581357"/>
    <w:rsid w:val="00582E92"/>
    <w:rsid w:val="00583186"/>
    <w:rsid w:val="00583A07"/>
    <w:rsid w:val="00583F2A"/>
    <w:rsid w:val="00584553"/>
    <w:rsid w:val="0058460B"/>
    <w:rsid w:val="00584F11"/>
    <w:rsid w:val="00586E27"/>
    <w:rsid w:val="00587726"/>
    <w:rsid w:val="00590608"/>
    <w:rsid w:val="005913CC"/>
    <w:rsid w:val="00592B0C"/>
    <w:rsid w:val="00593845"/>
    <w:rsid w:val="00593F33"/>
    <w:rsid w:val="0059415A"/>
    <w:rsid w:val="00594AB3"/>
    <w:rsid w:val="00594D03"/>
    <w:rsid w:val="005954C0"/>
    <w:rsid w:val="0059613D"/>
    <w:rsid w:val="00597235"/>
    <w:rsid w:val="00597949"/>
    <w:rsid w:val="005A0689"/>
    <w:rsid w:val="005A07E5"/>
    <w:rsid w:val="005A091E"/>
    <w:rsid w:val="005A0E59"/>
    <w:rsid w:val="005A22A6"/>
    <w:rsid w:val="005A31C3"/>
    <w:rsid w:val="005A3F63"/>
    <w:rsid w:val="005A54B9"/>
    <w:rsid w:val="005A615E"/>
    <w:rsid w:val="005A6599"/>
    <w:rsid w:val="005A680A"/>
    <w:rsid w:val="005A6ED5"/>
    <w:rsid w:val="005A6FBC"/>
    <w:rsid w:val="005A7B84"/>
    <w:rsid w:val="005A7E50"/>
    <w:rsid w:val="005B0BBE"/>
    <w:rsid w:val="005B0CEB"/>
    <w:rsid w:val="005B1575"/>
    <w:rsid w:val="005B229E"/>
    <w:rsid w:val="005B2C56"/>
    <w:rsid w:val="005B3882"/>
    <w:rsid w:val="005B3CE5"/>
    <w:rsid w:val="005B3CF1"/>
    <w:rsid w:val="005B436E"/>
    <w:rsid w:val="005B4900"/>
    <w:rsid w:val="005B4A96"/>
    <w:rsid w:val="005B4CC8"/>
    <w:rsid w:val="005B6F9C"/>
    <w:rsid w:val="005B764C"/>
    <w:rsid w:val="005B78CF"/>
    <w:rsid w:val="005C28FD"/>
    <w:rsid w:val="005C29E1"/>
    <w:rsid w:val="005C3112"/>
    <w:rsid w:val="005C31F1"/>
    <w:rsid w:val="005C4508"/>
    <w:rsid w:val="005C4EAE"/>
    <w:rsid w:val="005C622E"/>
    <w:rsid w:val="005C6446"/>
    <w:rsid w:val="005D0044"/>
    <w:rsid w:val="005D08A0"/>
    <w:rsid w:val="005D1109"/>
    <w:rsid w:val="005D1112"/>
    <w:rsid w:val="005D1AB7"/>
    <w:rsid w:val="005D1BF1"/>
    <w:rsid w:val="005D22A7"/>
    <w:rsid w:val="005D263D"/>
    <w:rsid w:val="005D27AA"/>
    <w:rsid w:val="005D321E"/>
    <w:rsid w:val="005D382F"/>
    <w:rsid w:val="005D5079"/>
    <w:rsid w:val="005D5547"/>
    <w:rsid w:val="005D5C29"/>
    <w:rsid w:val="005D69FA"/>
    <w:rsid w:val="005D6E98"/>
    <w:rsid w:val="005D79BD"/>
    <w:rsid w:val="005E0570"/>
    <w:rsid w:val="005E05AD"/>
    <w:rsid w:val="005E0603"/>
    <w:rsid w:val="005E0B8A"/>
    <w:rsid w:val="005E0C79"/>
    <w:rsid w:val="005E103B"/>
    <w:rsid w:val="005E2656"/>
    <w:rsid w:val="005E2819"/>
    <w:rsid w:val="005E2899"/>
    <w:rsid w:val="005E28BE"/>
    <w:rsid w:val="005E2992"/>
    <w:rsid w:val="005E30DF"/>
    <w:rsid w:val="005E3133"/>
    <w:rsid w:val="005E4185"/>
    <w:rsid w:val="005E4AB1"/>
    <w:rsid w:val="005E5728"/>
    <w:rsid w:val="005E58CF"/>
    <w:rsid w:val="005E5AA4"/>
    <w:rsid w:val="005E66F1"/>
    <w:rsid w:val="005E71B7"/>
    <w:rsid w:val="005E795D"/>
    <w:rsid w:val="005F0200"/>
    <w:rsid w:val="005F0C1D"/>
    <w:rsid w:val="005F0D35"/>
    <w:rsid w:val="005F143C"/>
    <w:rsid w:val="005F1B6C"/>
    <w:rsid w:val="005F2253"/>
    <w:rsid w:val="005F3DF3"/>
    <w:rsid w:val="005F40DF"/>
    <w:rsid w:val="005F45F9"/>
    <w:rsid w:val="005F4C20"/>
    <w:rsid w:val="005F4D6C"/>
    <w:rsid w:val="00600984"/>
    <w:rsid w:val="00600E54"/>
    <w:rsid w:val="00601B6D"/>
    <w:rsid w:val="00601E78"/>
    <w:rsid w:val="0060204D"/>
    <w:rsid w:val="006028F1"/>
    <w:rsid w:val="00603616"/>
    <w:rsid w:val="006044D1"/>
    <w:rsid w:val="00604545"/>
    <w:rsid w:val="0060472B"/>
    <w:rsid w:val="00604C55"/>
    <w:rsid w:val="006059F4"/>
    <w:rsid w:val="0060639F"/>
    <w:rsid w:val="00606AF9"/>
    <w:rsid w:val="00606B89"/>
    <w:rsid w:val="00607158"/>
    <w:rsid w:val="00607B83"/>
    <w:rsid w:val="006111FE"/>
    <w:rsid w:val="00611AFB"/>
    <w:rsid w:val="0061229C"/>
    <w:rsid w:val="006127A8"/>
    <w:rsid w:val="00612A97"/>
    <w:rsid w:val="00612C93"/>
    <w:rsid w:val="006148A1"/>
    <w:rsid w:val="00614E38"/>
    <w:rsid w:val="00615CBA"/>
    <w:rsid w:val="00615E88"/>
    <w:rsid w:val="0061670B"/>
    <w:rsid w:val="00617583"/>
    <w:rsid w:val="00617D43"/>
    <w:rsid w:val="00617FB8"/>
    <w:rsid w:val="0062243B"/>
    <w:rsid w:val="0062469F"/>
    <w:rsid w:val="006255BF"/>
    <w:rsid w:val="0062565F"/>
    <w:rsid w:val="006258EC"/>
    <w:rsid w:val="006268D8"/>
    <w:rsid w:val="00626A4D"/>
    <w:rsid w:val="00626BF4"/>
    <w:rsid w:val="00626DD2"/>
    <w:rsid w:val="00627414"/>
    <w:rsid w:val="006300F3"/>
    <w:rsid w:val="006304D3"/>
    <w:rsid w:val="00630DB5"/>
    <w:rsid w:val="00631384"/>
    <w:rsid w:val="006315CA"/>
    <w:rsid w:val="00631FE9"/>
    <w:rsid w:val="00632AE4"/>
    <w:rsid w:val="00632E89"/>
    <w:rsid w:val="0063324B"/>
    <w:rsid w:val="00633521"/>
    <w:rsid w:val="00633F96"/>
    <w:rsid w:val="006344BA"/>
    <w:rsid w:val="00634CEE"/>
    <w:rsid w:val="00634E1F"/>
    <w:rsid w:val="00635091"/>
    <w:rsid w:val="00635595"/>
    <w:rsid w:val="006364A9"/>
    <w:rsid w:val="006366C6"/>
    <w:rsid w:val="00637A61"/>
    <w:rsid w:val="00640741"/>
    <w:rsid w:val="00640A5A"/>
    <w:rsid w:val="00640BDC"/>
    <w:rsid w:val="00641C58"/>
    <w:rsid w:val="00641C9A"/>
    <w:rsid w:val="00642E2B"/>
    <w:rsid w:val="00643398"/>
    <w:rsid w:val="006433A3"/>
    <w:rsid w:val="00644C74"/>
    <w:rsid w:val="00645131"/>
    <w:rsid w:val="00645864"/>
    <w:rsid w:val="0064652B"/>
    <w:rsid w:val="006465BF"/>
    <w:rsid w:val="00646910"/>
    <w:rsid w:val="00646EDB"/>
    <w:rsid w:val="0065089B"/>
    <w:rsid w:val="00650B87"/>
    <w:rsid w:val="006511BF"/>
    <w:rsid w:val="00652CDE"/>
    <w:rsid w:val="0065391D"/>
    <w:rsid w:val="00653F03"/>
    <w:rsid w:val="00653F18"/>
    <w:rsid w:val="006542B5"/>
    <w:rsid w:val="006557F3"/>
    <w:rsid w:val="0065588B"/>
    <w:rsid w:val="00655C38"/>
    <w:rsid w:val="0065656E"/>
    <w:rsid w:val="00656D23"/>
    <w:rsid w:val="0065726F"/>
    <w:rsid w:val="006576D8"/>
    <w:rsid w:val="00657968"/>
    <w:rsid w:val="00660810"/>
    <w:rsid w:val="00660B8F"/>
    <w:rsid w:val="00660C19"/>
    <w:rsid w:val="00660E1E"/>
    <w:rsid w:val="00661BDF"/>
    <w:rsid w:val="00661E11"/>
    <w:rsid w:val="006639C7"/>
    <w:rsid w:val="006645AC"/>
    <w:rsid w:val="0066540E"/>
    <w:rsid w:val="006654BA"/>
    <w:rsid w:val="006664C2"/>
    <w:rsid w:val="00666AD7"/>
    <w:rsid w:val="00667504"/>
    <w:rsid w:val="006712C0"/>
    <w:rsid w:val="00671CFE"/>
    <w:rsid w:val="0067287B"/>
    <w:rsid w:val="00672939"/>
    <w:rsid w:val="006736B7"/>
    <w:rsid w:val="0067379C"/>
    <w:rsid w:val="00673E1B"/>
    <w:rsid w:val="00674979"/>
    <w:rsid w:val="00675AF1"/>
    <w:rsid w:val="00675FD6"/>
    <w:rsid w:val="0067681A"/>
    <w:rsid w:val="006773E4"/>
    <w:rsid w:val="00677B78"/>
    <w:rsid w:val="00680368"/>
    <w:rsid w:val="00680D13"/>
    <w:rsid w:val="006812A6"/>
    <w:rsid w:val="00683157"/>
    <w:rsid w:val="00683545"/>
    <w:rsid w:val="00683F9B"/>
    <w:rsid w:val="00684522"/>
    <w:rsid w:val="00684EEF"/>
    <w:rsid w:val="00686399"/>
    <w:rsid w:val="00686A54"/>
    <w:rsid w:val="00687767"/>
    <w:rsid w:val="00687D5E"/>
    <w:rsid w:val="00691AB5"/>
    <w:rsid w:val="00691C06"/>
    <w:rsid w:val="00691CAF"/>
    <w:rsid w:val="006921AF"/>
    <w:rsid w:val="006923BB"/>
    <w:rsid w:val="006925FB"/>
    <w:rsid w:val="00694315"/>
    <w:rsid w:val="00694689"/>
    <w:rsid w:val="006949ED"/>
    <w:rsid w:val="00695060"/>
    <w:rsid w:val="006952AE"/>
    <w:rsid w:val="00696529"/>
    <w:rsid w:val="00696750"/>
    <w:rsid w:val="006967B2"/>
    <w:rsid w:val="006969D3"/>
    <w:rsid w:val="0069717B"/>
    <w:rsid w:val="00697194"/>
    <w:rsid w:val="006A10D5"/>
    <w:rsid w:val="006A1206"/>
    <w:rsid w:val="006A1260"/>
    <w:rsid w:val="006A1777"/>
    <w:rsid w:val="006A2E20"/>
    <w:rsid w:val="006A3CC6"/>
    <w:rsid w:val="006A4ABB"/>
    <w:rsid w:val="006A4C28"/>
    <w:rsid w:val="006A4F9C"/>
    <w:rsid w:val="006A4FA6"/>
    <w:rsid w:val="006A5E04"/>
    <w:rsid w:val="006A61C6"/>
    <w:rsid w:val="006A6E24"/>
    <w:rsid w:val="006A7642"/>
    <w:rsid w:val="006A7EF6"/>
    <w:rsid w:val="006B06F4"/>
    <w:rsid w:val="006B0FD9"/>
    <w:rsid w:val="006B1DEA"/>
    <w:rsid w:val="006B3033"/>
    <w:rsid w:val="006B37AE"/>
    <w:rsid w:val="006B3E29"/>
    <w:rsid w:val="006B4467"/>
    <w:rsid w:val="006B48CE"/>
    <w:rsid w:val="006B48E6"/>
    <w:rsid w:val="006B4ABB"/>
    <w:rsid w:val="006B7F80"/>
    <w:rsid w:val="006C0344"/>
    <w:rsid w:val="006C0A44"/>
    <w:rsid w:val="006C1C87"/>
    <w:rsid w:val="006C251C"/>
    <w:rsid w:val="006C27F1"/>
    <w:rsid w:val="006C2A7B"/>
    <w:rsid w:val="006C2D89"/>
    <w:rsid w:val="006C3CB5"/>
    <w:rsid w:val="006C4244"/>
    <w:rsid w:val="006C4540"/>
    <w:rsid w:val="006C494D"/>
    <w:rsid w:val="006C566F"/>
    <w:rsid w:val="006C5E74"/>
    <w:rsid w:val="006C60E4"/>
    <w:rsid w:val="006C6930"/>
    <w:rsid w:val="006D16CD"/>
    <w:rsid w:val="006D2A93"/>
    <w:rsid w:val="006D37CC"/>
    <w:rsid w:val="006D38E5"/>
    <w:rsid w:val="006D400F"/>
    <w:rsid w:val="006D51C1"/>
    <w:rsid w:val="006D6C4F"/>
    <w:rsid w:val="006D6F37"/>
    <w:rsid w:val="006D7336"/>
    <w:rsid w:val="006E0C8F"/>
    <w:rsid w:val="006E148D"/>
    <w:rsid w:val="006E1E72"/>
    <w:rsid w:val="006E1F52"/>
    <w:rsid w:val="006E3737"/>
    <w:rsid w:val="006E3C26"/>
    <w:rsid w:val="006E407A"/>
    <w:rsid w:val="006E460A"/>
    <w:rsid w:val="006E47DD"/>
    <w:rsid w:val="006E525F"/>
    <w:rsid w:val="006E60F9"/>
    <w:rsid w:val="006E7B93"/>
    <w:rsid w:val="006F1BDF"/>
    <w:rsid w:val="006F21D6"/>
    <w:rsid w:val="006F39E3"/>
    <w:rsid w:val="006F454A"/>
    <w:rsid w:val="006F463D"/>
    <w:rsid w:val="006F4C31"/>
    <w:rsid w:val="006F5A07"/>
    <w:rsid w:val="006F6E85"/>
    <w:rsid w:val="006F70E0"/>
    <w:rsid w:val="006F74FC"/>
    <w:rsid w:val="00700C1F"/>
    <w:rsid w:val="00700F6D"/>
    <w:rsid w:val="00701066"/>
    <w:rsid w:val="007010D1"/>
    <w:rsid w:val="00702340"/>
    <w:rsid w:val="0070413F"/>
    <w:rsid w:val="00704CFE"/>
    <w:rsid w:val="00705F2A"/>
    <w:rsid w:val="00706774"/>
    <w:rsid w:val="00707FAF"/>
    <w:rsid w:val="00710066"/>
    <w:rsid w:val="00710C19"/>
    <w:rsid w:val="00710EED"/>
    <w:rsid w:val="0071102E"/>
    <w:rsid w:val="00711FA0"/>
    <w:rsid w:val="00712215"/>
    <w:rsid w:val="007125F3"/>
    <w:rsid w:val="00712B69"/>
    <w:rsid w:val="0071317B"/>
    <w:rsid w:val="0071416A"/>
    <w:rsid w:val="00714D20"/>
    <w:rsid w:val="007155B2"/>
    <w:rsid w:val="00715C17"/>
    <w:rsid w:val="00716EB1"/>
    <w:rsid w:val="00717B47"/>
    <w:rsid w:val="00717B6C"/>
    <w:rsid w:val="0072045D"/>
    <w:rsid w:val="007206F7"/>
    <w:rsid w:val="00720D82"/>
    <w:rsid w:val="00722828"/>
    <w:rsid w:val="00724747"/>
    <w:rsid w:val="00724B39"/>
    <w:rsid w:val="00725FD9"/>
    <w:rsid w:val="00727578"/>
    <w:rsid w:val="00730BB7"/>
    <w:rsid w:val="00731246"/>
    <w:rsid w:val="007332E4"/>
    <w:rsid w:val="00733373"/>
    <w:rsid w:val="00733396"/>
    <w:rsid w:val="00733B19"/>
    <w:rsid w:val="00733E29"/>
    <w:rsid w:val="0073437C"/>
    <w:rsid w:val="007345D0"/>
    <w:rsid w:val="00734CA1"/>
    <w:rsid w:val="00735775"/>
    <w:rsid w:val="00735B4A"/>
    <w:rsid w:val="007360D9"/>
    <w:rsid w:val="00736A5B"/>
    <w:rsid w:val="00737388"/>
    <w:rsid w:val="0073790B"/>
    <w:rsid w:val="00737FD1"/>
    <w:rsid w:val="00740118"/>
    <w:rsid w:val="00740FC5"/>
    <w:rsid w:val="007414F7"/>
    <w:rsid w:val="00741710"/>
    <w:rsid w:val="007418E1"/>
    <w:rsid w:val="0074324B"/>
    <w:rsid w:val="0074346E"/>
    <w:rsid w:val="00744600"/>
    <w:rsid w:val="007448AF"/>
    <w:rsid w:val="00744BF4"/>
    <w:rsid w:val="00744DDE"/>
    <w:rsid w:val="00745206"/>
    <w:rsid w:val="00745725"/>
    <w:rsid w:val="0074589A"/>
    <w:rsid w:val="00745B30"/>
    <w:rsid w:val="00747F0E"/>
    <w:rsid w:val="007506FB"/>
    <w:rsid w:val="00753CD4"/>
    <w:rsid w:val="007543A0"/>
    <w:rsid w:val="007548A4"/>
    <w:rsid w:val="007551B8"/>
    <w:rsid w:val="00755285"/>
    <w:rsid w:val="00755358"/>
    <w:rsid w:val="007554B5"/>
    <w:rsid w:val="007557A1"/>
    <w:rsid w:val="00755D9E"/>
    <w:rsid w:val="00756F62"/>
    <w:rsid w:val="00760B09"/>
    <w:rsid w:val="00761029"/>
    <w:rsid w:val="0076131F"/>
    <w:rsid w:val="0076155C"/>
    <w:rsid w:val="00761ACB"/>
    <w:rsid w:val="0076229A"/>
    <w:rsid w:val="00762632"/>
    <w:rsid w:val="007629AD"/>
    <w:rsid w:val="007631ED"/>
    <w:rsid w:val="00763B5B"/>
    <w:rsid w:val="00764ECC"/>
    <w:rsid w:val="00764EDA"/>
    <w:rsid w:val="00764FA5"/>
    <w:rsid w:val="007655D6"/>
    <w:rsid w:val="00765AE9"/>
    <w:rsid w:val="00766C6A"/>
    <w:rsid w:val="00770A63"/>
    <w:rsid w:val="00771EF2"/>
    <w:rsid w:val="007727BD"/>
    <w:rsid w:val="007728F6"/>
    <w:rsid w:val="00772EE1"/>
    <w:rsid w:val="0077302B"/>
    <w:rsid w:val="007735C4"/>
    <w:rsid w:val="0077378A"/>
    <w:rsid w:val="0077381C"/>
    <w:rsid w:val="00773A2E"/>
    <w:rsid w:val="007742A0"/>
    <w:rsid w:val="0077521A"/>
    <w:rsid w:val="00775443"/>
    <w:rsid w:val="00775710"/>
    <w:rsid w:val="00775C8E"/>
    <w:rsid w:val="007765F0"/>
    <w:rsid w:val="00776A70"/>
    <w:rsid w:val="00776F8B"/>
    <w:rsid w:val="007807A0"/>
    <w:rsid w:val="00780896"/>
    <w:rsid w:val="00780E5C"/>
    <w:rsid w:val="007813D7"/>
    <w:rsid w:val="007814C9"/>
    <w:rsid w:val="00781EC9"/>
    <w:rsid w:val="00782020"/>
    <w:rsid w:val="00782724"/>
    <w:rsid w:val="007855F5"/>
    <w:rsid w:val="00785E45"/>
    <w:rsid w:val="00786824"/>
    <w:rsid w:val="007873E3"/>
    <w:rsid w:val="00787581"/>
    <w:rsid w:val="0078793C"/>
    <w:rsid w:val="00790F2C"/>
    <w:rsid w:val="007923DF"/>
    <w:rsid w:val="00792FFC"/>
    <w:rsid w:val="007943AA"/>
    <w:rsid w:val="00795CC1"/>
    <w:rsid w:val="0079665B"/>
    <w:rsid w:val="007969D9"/>
    <w:rsid w:val="00796C78"/>
    <w:rsid w:val="007976B0"/>
    <w:rsid w:val="007A0359"/>
    <w:rsid w:val="007A0368"/>
    <w:rsid w:val="007A05D5"/>
    <w:rsid w:val="007A1721"/>
    <w:rsid w:val="007A221F"/>
    <w:rsid w:val="007A2450"/>
    <w:rsid w:val="007A24A8"/>
    <w:rsid w:val="007A27E7"/>
    <w:rsid w:val="007A3AFB"/>
    <w:rsid w:val="007A431B"/>
    <w:rsid w:val="007A499A"/>
    <w:rsid w:val="007A4ADF"/>
    <w:rsid w:val="007A5CBC"/>
    <w:rsid w:val="007A6422"/>
    <w:rsid w:val="007A667B"/>
    <w:rsid w:val="007A66B6"/>
    <w:rsid w:val="007A6AA9"/>
    <w:rsid w:val="007A763F"/>
    <w:rsid w:val="007B00D0"/>
    <w:rsid w:val="007B0511"/>
    <w:rsid w:val="007B243D"/>
    <w:rsid w:val="007B2DFE"/>
    <w:rsid w:val="007B3069"/>
    <w:rsid w:val="007B3302"/>
    <w:rsid w:val="007B38F0"/>
    <w:rsid w:val="007B422E"/>
    <w:rsid w:val="007B4602"/>
    <w:rsid w:val="007B49C4"/>
    <w:rsid w:val="007B4B3A"/>
    <w:rsid w:val="007B566C"/>
    <w:rsid w:val="007B60FE"/>
    <w:rsid w:val="007B612A"/>
    <w:rsid w:val="007B66CF"/>
    <w:rsid w:val="007B6C51"/>
    <w:rsid w:val="007B6D95"/>
    <w:rsid w:val="007B7085"/>
    <w:rsid w:val="007B77CE"/>
    <w:rsid w:val="007C0810"/>
    <w:rsid w:val="007C0DDB"/>
    <w:rsid w:val="007C1374"/>
    <w:rsid w:val="007C1C75"/>
    <w:rsid w:val="007C200D"/>
    <w:rsid w:val="007C2381"/>
    <w:rsid w:val="007C27A0"/>
    <w:rsid w:val="007C28C8"/>
    <w:rsid w:val="007C2ECA"/>
    <w:rsid w:val="007C3467"/>
    <w:rsid w:val="007C4438"/>
    <w:rsid w:val="007C5057"/>
    <w:rsid w:val="007C5723"/>
    <w:rsid w:val="007C6262"/>
    <w:rsid w:val="007C69E1"/>
    <w:rsid w:val="007C742F"/>
    <w:rsid w:val="007D0661"/>
    <w:rsid w:val="007D0EDC"/>
    <w:rsid w:val="007D13E3"/>
    <w:rsid w:val="007D141E"/>
    <w:rsid w:val="007D1919"/>
    <w:rsid w:val="007D1A69"/>
    <w:rsid w:val="007D2446"/>
    <w:rsid w:val="007D2D10"/>
    <w:rsid w:val="007D4201"/>
    <w:rsid w:val="007D59C4"/>
    <w:rsid w:val="007D6424"/>
    <w:rsid w:val="007D7206"/>
    <w:rsid w:val="007D78F6"/>
    <w:rsid w:val="007E065E"/>
    <w:rsid w:val="007E21DD"/>
    <w:rsid w:val="007E23DB"/>
    <w:rsid w:val="007E29A7"/>
    <w:rsid w:val="007E29B2"/>
    <w:rsid w:val="007E40E0"/>
    <w:rsid w:val="007E4E9B"/>
    <w:rsid w:val="007E6F10"/>
    <w:rsid w:val="007E7940"/>
    <w:rsid w:val="007E7960"/>
    <w:rsid w:val="007F027F"/>
    <w:rsid w:val="007F0B5F"/>
    <w:rsid w:val="007F125F"/>
    <w:rsid w:val="007F195A"/>
    <w:rsid w:val="007F2FB8"/>
    <w:rsid w:val="007F35D0"/>
    <w:rsid w:val="007F37AF"/>
    <w:rsid w:val="007F3970"/>
    <w:rsid w:val="007F3C11"/>
    <w:rsid w:val="007F43DA"/>
    <w:rsid w:val="007F4EF7"/>
    <w:rsid w:val="007F6036"/>
    <w:rsid w:val="007F62EC"/>
    <w:rsid w:val="007F6F43"/>
    <w:rsid w:val="007F71FA"/>
    <w:rsid w:val="007F76DC"/>
    <w:rsid w:val="00800140"/>
    <w:rsid w:val="00800874"/>
    <w:rsid w:val="008009BD"/>
    <w:rsid w:val="00800C1B"/>
    <w:rsid w:val="00800F86"/>
    <w:rsid w:val="00804589"/>
    <w:rsid w:val="00804621"/>
    <w:rsid w:val="0080599B"/>
    <w:rsid w:val="00805CC8"/>
    <w:rsid w:val="00806795"/>
    <w:rsid w:val="008068F6"/>
    <w:rsid w:val="00806B68"/>
    <w:rsid w:val="00806C9F"/>
    <w:rsid w:val="00807BF5"/>
    <w:rsid w:val="00807C37"/>
    <w:rsid w:val="00810EAD"/>
    <w:rsid w:val="00811B4A"/>
    <w:rsid w:val="00812672"/>
    <w:rsid w:val="008127FA"/>
    <w:rsid w:val="00812835"/>
    <w:rsid w:val="00812DDB"/>
    <w:rsid w:val="00812E6A"/>
    <w:rsid w:val="00815A53"/>
    <w:rsid w:val="008164CF"/>
    <w:rsid w:val="00816897"/>
    <w:rsid w:val="00816CB1"/>
    <w:rsid w:val="0081738B"/>
    <w:rsid w:val="008175FD"/>
    <w:rsid w:val="00817704"/>
    <w:rsid w:val="00820228"/>
    <w:rsid w:val="00820638"/>
    <w:rsid w:val="0082079D"/>
    <w:rsid w:val="00821C4D"/>
    <w:rsid w:val="00822908"/>
    <w:rsid w:val="00822969"/>
    <w:rsid w:val="00824854"/>
    <w:rsid w:val="008248C1"/>
    <w:rsid w:val="0082491A"/>
    <w:rsid w:val="00825CD6"/>
    <w:rsid w:val="00825CD7"/>
    <w:rsid w:val="00825FA8"/>
    <w:rsid w:val="008262F8"/>
    <w:rsid w:val="00826356"/>
    <w:rsid w:val="008263C5"/>
    <w:rsid w:val="00827455"/>
    <w:rsid w:val="00827472"/>
    <w:rsid w:val="00827CF3"/>
    <w:rsid w:val="0083049B"/>
    <w:rsid w:val="008305DC"/>
    <w:rsid w:val="00830697"/>
    <w:rsid w:val="008307E6"/>
    <w:rsid w:val="00830A27"/>
    <w:rsid w:val="00830B67"/>
    <w:rsid w:val="00831757"/>
    <w:rsid w:val="00831E2B"/>
    <w:rsid w:val="00831EF6"/>
    <w:rsid w:val="0083213D"/>
    <w:rsid w:val="0083255D"/>
    <w:rsid w:val="00832757"/>
    <w:rsid w:val="00832EC4"/>
    <w:rsid w:val="0083465F"/>
    <w:rsid w:val="00834EC3"/>
    <w:rsid w:val="0083530C"/>
    <w:rsid w:val="008361BB"/>
    <w:rsid w:val="00836682"/>
    <w:rsid w:val="00836B98"/>
    <w:rsid w:val="00840169"/>
    <w:rsid w:val="00840421"/>
    <w:rsid w:val="00841156"/>
    <w:rsid w:val="00841897"/>
    <w:rsid w:val="00841E54"/>
    <w:rsid w:val="00842237"/>
    <w:rsid w:val="0084451C"/>
    <w:rsid w:val="0084453B"/>
    <w:rsid w:val="00844E72"/>
    <w:rsid w:val="008457BD"/>
    <w:rsid w:val="008479F3"/>
    <w:rsid w:val="00850B11"/>
    <w:rsid w:val="0085258A"/>
    <w:rsid w:val="0085291C"/>
    <w:rsid w:val="008535F9"/>
    <w:rsid w:val="008537F1"/>
    <w:rsid w:val="00854E90"/>
    <w:rsid w:val="00855CF8"/>
    <w:rsid w:val="0085661C"/>
    <w:rsid w:val="0085671A"/>
    <w:rsid w:val="00856B52"/>
    <w:rsid w:val="00857BF9"/>
    <w:rsid w:val="008606F4"/>
    <w:rsid w:val="00862147"/>
    <w:rsid w:val="00862582"/>
    <w:rsid w:val="00862917"/>
    <w:rsid w:val="00863CE2"/>
    <w:rsid w:val="00864B53"/>
    <w:rsid w:val="00864FE5"/>
    <w:rsid w:val="00866888"/>
    <w:rsid w:val="00867214"/>
    <w:rsid w:val="00870FEB"/>
    <w:rsid w:val="00871580"/>
    <w:rsid w:val="00871C22"/>
    <w:rsid w:val="00872601"/>
    <w:rsid w:val="008730E2"/>
    <w:rsid w:val="00873D8C"/>
    <w:rsid w:val="00873EC5"/>
    <w:rsid w:val="0087504C"/>
    <w:rsid w:val="0087564F"/>
    <w:rsid w:val="00876A04"/>
    <w:rsid w:val="0088049A"/>
    <w:rsid w:val="00880C43"/>
    <w:rsid w:val="00881134"/>
    <w:rsid w:val="00881BE4"/>
    <w:rsid w:val="00882D12"/>
    <w:rsid w:val="00882EB0"/>
    <w:rsid w:val="00883A82"/>
    <w:rsid w:val="00884852"/>
    <w:rsid w:val="00884BA8"/>
    <w:rsid w:val="00885A1A"/>
    <w:rsid w:val="00887855"/>
    <w:rsid w:val="00890A45"/>
    <w:rsid w:val="00890F76"/>
    <w:rsid w:val="00891329"/>
    <w:rsid w:val="008914E9"/>
    <w:rsid w:val="00891B06"/>
    <w:rsid w:val="00891C91"/>
    <w:rsid w:val="00891CEF"/>
    <w:rsid w:val="00892040"/>
    <w:rsid w:val="00892614"/>
    <w:rsid w:val="00892B93"/>
    <w:rsid w:val="00892FD5"/>
    <w:rsid w:val="008933B4"/>
    <w:rsid w:val="00893658"/>
    <w:rsid w:val="00894323"/>
    <w:rsid w:val="00894484"/>
    <w:rsid w:val="00895B31"/>
    <w:rsid w:val="00895D25"/>
    <w:rsid w:val="00895D71"/>
    <w:rsid w:val="00895F21"/>
    <w:rsid w:val="008969CB"/>
    <w:rsid w:val="00896F50"/>
    <w:rsid w:val="00897DED"/>
    <w:rsid w:val="008A0CE8"/>
    <w:rsid w:val="008A1367"/>
    <w:rsid w:val="008A16F2"/>
    <w:rsid w:val="008A198D"/>
    <w:rsid w:val="008A1B33"/>
    <w:rsid w:val="008A2361"/>
    <w:rsid w:val="008A23B4"/>
    <w:rsid w:val="008A23F9"/>
    <w:rsid w:val="008A2D7F"/>
    <w:rsid w:val="008A2E3C"/>
    <w:rsid w:val="008A2E7E"/>
    <w:rsid w:val="008A2FE8"/>
    <w:rsid w:val="008A356B"/>
    <w:rsid w:val="008A3CAE"/>
    <w:rsid w:val="008A47AA"/>
    <w:rsid w:val="008A4EF6"/>
    <w:rsid w:val="008A52D3"/>
    <w:rsid w:val="008A52E7"/>
    <w:rsid w:val="008A64CB"/>
    <w:rsid w:val="008A682D"/>
    <w:rsid w:val="008A69EB"/>
    <w:rsid w:val="008A6BB3"/>
    <w:rsid w:val="008A6C4D"/>
    <w:rsid w:val="008A7E84"/>
    <w:rsid w:val="008B0928"/>
    <w:rsid w:val="008B177F"/>
    <w:rsid w:val="008B1D01"/>
    <w:rsid w:val="008B3300"/>
    <w:rsid w:val="008B359C"/>
    <w:rsid w:val="008B3680"/>
    <w:rsid w:val="008B3861"/>
    <w:rsid w:val="008B478B"/>
    <w:rsid w:val="008B4ABE"/>
    <w:rsid w:val="008B5CEC"/>
    <w:rsid w:val="008B64CF"/>
    <w:rsid w:val="008B67C1"/>
    <w:rsid w:val="008B6E38"/>
    <w:rsid w:val="008B717E"/>
    <w:rsid w:val="008B72D5"/>
    <w:rsid w:val="008B7BDA"/>
    <w:rsid w:val="008C08B2"/>
    <w:rsid w:val="008C3FA5"/>
    <w:rsid w:val="008C4205"/>
    <w:rsid w:val="008C4987"/>
    <w:rsid w:val="008C498E"/>
    <w:rsid w:val="008C4D9E"/>
    <w:rsid w:val="008C4EDB"/>
    <w:rsid w:val="008C5FA0"/>
    <w:rsid w:val="008C612A"/>
    <w:rsid w:val="008C6338"/>
    <w:rsid w:val="008C63B3"/>
    <w:rsid w:val="008C7296"/>
    <w:rsid w:val="008C797B"/>
    <w:rsid w:val="008C7B4E"/>
    <w:rsid w:val="008D0EEE"/>
    <w:rsid w:val="008D195B"/>
    <w:rsid w:val="008D1B2C"/>
    <w:rsid w:val="008D1BFF"/>
    <w:rsid w:val="008D1C2C"/>
    <w:rsid w:val="008D2442"/>
    <w:rsid w:val="008D2545"/>
    <w:rsid w:val="008D28F5"/>
    <w:rsid w:val="008D3585"/>
    <w:rsid w:val="008D5093"/>
    <w:rsid w:val="008D5217"/>
    <w:rsid w:val="008D68DC"/>
    <w:rsid w:val="008D6ED7"/>
    <w:rsid w:val="008D71E5"/>
    <w:rsid w:val="008D7AE1"/>
    <w:rsid w:val="008D7E2C"/>
    <w:rsid w:val="008E2FF2"/>
    <w:rsid w:val="008E3704"/>
    <w:rsid w:val="008E6603"/>
    <w:rsid w:val="008E6795"/>
    <w:rsid w:val="008E6CDE"/>
    <w:rsid w:val="008E70FC"/>
    <w:rsid w:val="008E736E"/>
    <w:rsid w:val="008F1A24"/>
    <w:rsid w:val="008F1CFF"/>
    <w:rsid w:val="008F24CD"/>
    <w:rsid w:val="008F2896"/>
    <w:rsid w:val="008F2EAF"/>
    <w:rsid w:val="008F2ECB"/>
    <w:rsid w:val="008F458D"/>
    <w:rsid w:val="008F57D7"/>
    <w:rsid w:val="008F5ECB"/>
    <w:rsid w:val="008F6A2A"/>
    <w:rsid w:val="008F6C22"/>
    <w:rsid w:val="008F7813"/>
    <w:rsid w:val="008F7F44"/>
    <w:rsid w:val="00900139"/>
    <w:rsid w:val="009001DE"/>
    <w:rsid w:val="0090027C"/>
    <w:rsid w:val="00900524"/>
    <w:rsid w:val="00900DA6"/>
    <w:rsid w:val="009018B4"/>
    <w:rsid w:val="0090213B"/>
    <w:rsid w:val="009022E2"/>
    <w:rsid w:val="009022F2"/>
    <w:rsid w:val="009033D0"/>
    <w:rsid w:val="00903E55"/>
    <w:rsid w:val="0090415E"/>
    <w:rsid w:val="009044EA"/>
    <w:rsid w:val="00904664"/>
    <w:rsid w:val="00905479"/>
    <w:rsid w:val="00905987"/>
    <w:rsid w:val="009059BD"/>
    <w:rsid w:val="00905E10"/>
    <w:rsid w:val="009063F3"/>
    <w:rsid w:val="00906484"/>
    <w:rsid w:val="00906678"/>
    <w:rsid w:val="00906CD9"/>
    <w:rsid w:val="00907454"/>
    <w:rsid w:val="00907654"/>
    <w:rsid w:val="0091276E"/>
    <w:rsid w:val="009128C2"/>
    <w:rsid w:val="00912FC3"/>
    <w:rsid w:val="009134A5"/>
    <w:rsid w:val="00913CF8"/>
    <w:rsid w:val="0091413B"/>
    <w:rsid w:val="00914DE5"/>
    <w:rsid w:val="00915560"/>
    <w:rsid w:val="00920D0C"/>
    <w:rsid w:val="00921578"/>
    <w:rsid w:val="00921A3C"/>
    <w:rsid w:val="0092247D"/>
    <w:rsid w:val="00922490"/>
    <w:rsid w:val="009224D9"/>
    <w:rsid w:val="0092317E"/>
    <w:rsid w:val="00924B3F"/>
    <w:rsid w:val="0092610A"/>
    <w:rsid w:val="00926422"/>
    <w:rsid w:val="009266FB"/>
    <w:rsid w:val="009275BF"/>
    <w:rsid w:val="009303B1"/>
    <w:rsid w:val="009307F0"/>
    <w:rsid w:val="00930C33"/>
    <w:rsid w:val="00930DB2"/>
    <w:rsid w:val="00931331"/>
    <w:rsid w:val="00931704"/>
    <w:rsid w:val="00931AB9"/>
    <w:rsid w:val="00932B9D"/>
    <w:rsid w:val="00933B10"/>
    <w:rsid w:val="00933D1C"/>
    <w:rsid w:val="009351AC"/>
    <w:rsid w:val="00935542"/>
    <w:rsid w:val="00935CA1"/>
    <w:rsid w:val="009362C6"/>
    <w:rsid w:val="00936A55"/>
    <w:rsid w:val="00936F94"/>
    <w:rsid w:val="00941910"/>
    <w:rsid w:val="00941A6B"/>
    <w:rsid w:val="00944B80"/>
    <w:rsid w:val="00945011"/>
    <w:rsid w:val="009452AB"/>
    <w:rsid w:val="00945AA4"/>
    <w:rsid w:val="00945D41"/>
    <w:rsid w:val="00946052"/>
    <w:rsid w:val="00946907"/>
    <w:rsid w:val="00947195"/>
    <w:rsid w:val="00947FE9"/>
    <w:rsid w:val="0095040C"/>
    <w:rsid w:val="00950680"/>
    <w:rsid w:val="00950B7E"/>
    <w:rsid w:val="009516BF"/>
    <w:rsid w:val="00951759"/>
    <w:rsid w:val="00952E24"/>
    <w:rsid w:val="009535C7"/>
    <w:rsid w:val="009547D2"/>
    <w:rsid w:val="00954A0E"/>
    <w:rsid w:val="00954A18"/>
    <w:rsid w:val="00954B19"/>
    <w:rsid w:val="00954CE9"/>
    <w:rsid w:val="00955111"/>
    <w:rsid w:val="0095524E"/>
    <w:rsid w:val="009556C4"/>
    <w:rsid w:val="009564B2"/>
    <w:rsid w:val="00956D7C"/>
    <w:rsid w:val="00956FDF"/>
    <w:rsid w:val="00957721"/>
    <w:rsid w:val="00957760"/>
    <w:rsid w:val="00960560"/>
    <w:rsid w:val="00961522"/>
    <w:rsid w:val="00961FC8"/>
    <w:rsid w:val="00963143"/>
    <w:rsid w:val="00964FCC"/>
    <w:rsid w:val="0096556C"/>
    <w:rsid w:val="00965BE9"/>
    <w:rsid w:val="009667AC"/>
    <w:rsid w:val="00966A18"/>
    <w:rsid w:val="009671C7"/>
    <w:rsid w:val="00967267"/>
    <w:rsid w:val="00967694"/>
    <w:rsid w:val="00967741"/>
    <w:rsid w:val="00967984"/>
    <w:rsid w:val="009700F2"/>
    <w:rsid w:val="00970C81"/>
    <w:rsid w:val="00970FD3"/>
    <w:rsid w:val="009712C0"/>
    <w:rsid w:val="009714E3"/>
    <w:rsid w:val="009720FB"/>
    <w:rsid w:val="00972A69"/>
    <w:rsid w:val="00972AEA"/>
    <w:rsid w:val="00972D96"/>
    <w:rsid w:val="009730B9"/>
    <w:rsid w:val="00973E46"/>
    <w:rsid w:val="009742C2"/>
    <w:rsid w:val="00974D55"/>
    <w:rsid w:val="00974E37"/>
    <w:rsid w:val="00975111"/>
    <w:rsid w:val="009751D4"/>
    <w:rsid w:val="00975B57"/>
    <w:rsid w:val="00976997"/>
    <w:rsid w:val="00977612"/>
    <w:rsid w:val="0098045E"/>
    <w:rsid w:val="009814F3"/>
    <w:rsid w:val="00981979"/>
    <w:rsid w:val="00983B90"/>
    <w:rsid w:val="00983BF1"/>
    <w:rsid w:val="00983D7A"/>
    <w:rsid w:val="00984237"/>
    <w:rsid w:val="009846B6"/>
    <w:rsid w:val="00984C0A"/>
    <w:rsid w:val="00984F74"/>
    <w:rsid w:val="00985404"/>
    <w:rsid w:val="00985993"/>
    <w:rsid w:val="009859EB"/>
    <w:rsid w:val="009871B6"/>
    <w:rsid w:val="009874C1"/>
    <w:rsid w:val="009876E4"/>
    <w:rsid w:val="009903DB"/>
    <w:rsid w:val="00990C99"/>
    <w:rsid w:val="00990FB5"/>
    <w:rsid w:val="00990FF7"/>
    <w:rsid w:val="009910E3"/>
    <w:rsid w:val="009917CD"/>
    <w:rsid w:val="00991B3D"/>
    <w:rsid w:val="00991DAE"/>
    <w:rsid w:val="0099272F"/>
    <w:rsid w:val="009928CA"/>
    <w:rsid w:val="009929C0"/>
    <w:rsid w:val="00992E00"/>
    <w:rsid w:val="00993E83"/>
    <w:rsid w:val="00993FDE"/>
    <w:rsid w:val="00994A1F"/>
    <w:rsid w:val="00994A3C"/>
    <w:rsid w:val="0099513F"/>
    <w:rsid w:val="00995DC7"/>
    <w:rsid w:val="009964EC"/>
    <w:rsid w:val="00996911"/>
    <w:rsid w:val="00997EB9"/>
    <w:rsid w:val="00997F81"/>
    <w:rsid w:val="00997FA7"/>
    <w:rsid w:val="009A0551"/>
    <w:rsid w:val="009A0998"/>
    <w:rsid w:val="009A09AB"/>
    <w:rsid w:val="009A0AFC"/>
    <w:rsid w:val="009A12F4"/>
    <w:rsid w:val="009A1ADE"/>
    <w:rsid w:val="009A266B"/>
    <w:rsid w:val="009A2854"/>
    <w:rsid w:val="009A3A1A"/>
    <w:rsid w:val="009A5494"/>
    <w:rsid w:val="009A5C91"/>
    <w:rsid w:val="009A68C8"/>
    <w:rsid w:val="009A6ADF"/>
    <w:rsid w:val="009A6BCE"/>
    <w:rsid w:val="009B028C"/>
    <w:rsid w:val="009B091A"/>
    <w:rsid w:val="009B0A9F"/>
    <w:rsid w:val="009B158A"/>
    <w:rsid w:val="009B1DD8"/>
    <w:rsid w:val="009B1E29"/>
    <w:rsid w:val="009B2514"/>
    <w:rsid w:val="009B266C"/>
    <w:rsid w:val="009B4E3C"/>
    <w:rsid w:val="009B4FD5"/>
    <w:rsid w:val="009B5E32"/>
    <w:rsid w:val="009B6736"/>
    <w:rsid w:val="009B6EED"/>
    <w:rsid w:val="009B792B"/>
    <w:rsid w:val="009B7A01"/>
    <w:rsid w:val="009C07EC"/>
    <w:rsid w:val="009C0FD7"/>
    <w:rsid w:val="009C3003"/>
    <w:rsid w:val="009C4561"/>
    <w:rsid w:val="009C4C9B"/>
    <w:rsid w:val="009C56F9"/>
    <w:rsid w:val="009C5ADD"/>
    <w:rsid w:val="009C6099"/>
    <w:rsid w:val="009C61D6"/>
    <w:rsid w:val="009C6A1B"/>
    <w:rsid w:val="009C6B33"/>
    <w:rsid w:val="009C6E3C"/>
    <w:rsid w:val="009D0044"/>
    <w:rsid w:val="009D0063"/>
    <w:rsid w:val="009D0496"/>
    <w:rsid w:val="009D191F"/>
    <w:rsid w:val="009D19FD"/>
    <w:rsid w:val="009D1BE9"/>
    <w:rsid w:val="009D1DCC"/>
    <w:rsid w:val="009D336F"/>
    <w:rsid w:val="009D476F"/>
    <w:rsid w:val="009D4B89"/>
    <w:rsid w:val="009D4BFF"/>
    <w:rsid w:val="009D4C98"/>
    <w:rsid w:val="009D6564"/>
    <w:rsid w:val="009D6F45"/>
    <w:rsid w:val="009E011F"/>
    <w:rsid w:val="009E1120"/>
    <w:rsid w:val="009E16D3"/>
    <w:rsid w:val="009E1B86"/>
    <w:rsid w:val="009E1ECC"/>
    <w:rsid w:val="009E2F68"/>
    <w:rsid w:val="009E3D58"/>
    <w:rsid w:val="009E3E4C"/>
    <w:rsid w:val="009E4347"/>
    <w:rsid w:val="009E5482"/>
    <w:rsid w:val="009E5BA8"/>
    <w:rsid w:val="009E6A14"/>
    <w:rsid w:val="009E75A7"/>
    <w:rsid w:val="009E7AD4"/>
    <w:rsid w:val="009E7F22"/>
    <w:rsid w:val="009F0074"/>
    <w:rsid w:val="009F0963"/>
    <w:rsid w:val="009F1F2A"/>
    <w:rsid w:val="009F26CE"/>
    <w:rsid w:val="009F271B"/>
    <w:rsid w:val="009F3AE9"/>
    <w:rsid w:val="009F3EB1"/>
    <w:rsid w:val="009F4856"/>
    <w:rsid w:val="009F4CEB"/>
    <w:rsid w:val="009F6217"/>
    <w:rsid w:val="009F67A6"/>
    <w:rsid w:val="009F6FC4"/>
    <w:rsid w:val="009F73EE"/>
    <w:rsid w:val="00A0002D"/>
    <w:rsid w:val="00A00204"/>
    <w:rsid w:val="00A01645"/>
    <w:rsid w:val="00A01E96"/>
    <w:rsid w:val="00A01EB3"/>
    <w:rsid w:val="00A02C9C"/>
    <w:rsid w:val="00A02FDA"/>
    <w:rsid w:val="00A03BB4"/>
    <w:rsid w:val="00A03BB9"/>
    <w:rsid w:val="00A0457E"/>
    <w:rsid w:val="00A07A42"/>
    <w:rsid w:val="00A10843"/>
    <w:rsid w:val="00A1218E"/>
    <w:rsid w:val="00A122CA"/>
    <w:rsid w:val="00A12E02"/>
    <w:rsid w:val="00A138F7"/>
    <w:rsid w:val="00A13E69"/>
    <w:rsid w:val="00A1560F"/>
    <w:rsid w:val="00A1605D"/>
    <w:rsid w:val="00A1644F"/>
    <w:rsid w:val="00A16DCA"/>
    <w:rsid w:val="00A2011A"/>
    <w:rsid w:val="00A20894"/>
    <w:rsid w:val="00A21825"/>
    <w:rsid w:val="00A21C62"/>
    <w:rsid w:val="00A22143"/>
    <w:rsid w:val="00A2226E"/>
    <w:rsid w:val="00A22767"/>
    <w:rsid w:val="00A23D28"/>
    <w:rsid w:val="00A23F4C"/>
    <w:rsid w:val="00A24A60"/>
    <w:rsid w:val="00A25918"/>
    <w:rsid w:val="00A25FDE"/>
    <w:rsid w:val="00A261D6"/>
    <w:rsid w:val="00A266A5"/>
    <w:rsid w:val="00A268F9"/>
    <w:rsid w:val="00A270E6"/>
    <w:rsid w:val="00A3051C"/>
    <w:rsid w:val="00A30BD1"/>
    <w:rsid w:val="00A321D8"/>
    <w:rsid w:val="00A323A6"/>
    <w:rsid w:val="00A32514"/>
    <w:rsid w:val="00A3297D"/>
    <w:rsid w:val="00A33176"/>
    <w:rsid w:val="00A33394"/>
    <w:rsid w:val="00A3383D"/>
    <w:rsid w:val="00A33E18"/>
    <w:rsid w:val="00A33F59"/>
    <w:rsid w:val="00A348EC"/>
    <w:rsid w:val="00A36298"/>
    <w:rsid w:val="00A36A31"/>
    <w:rsid w:val="00A36AE7"/>
    <w:rsid w:val="00A36CB4"/>
    <w:rsid w:val="00A36CBD"/>
    <w:rsid w:val="00A3731A"/>
    <w:rsid w:val="00A377A2"/>
    <w:rsid w:val="00A42116"/>
    <w:rsid w:val="00A424D0"/>
    <w:rsid w:val="00A424D7"/>
    <w:rsid w:val="00A4251F"/>
    <w:rsid w:val="00A4291E"/>
    <w:rsid w:val="00A43A43"/>
    <w:rsid w:val="00A44471"/>
    <w:rsid w:val="00A44C31"/>
    <w:rsid w:val="00A45ED5"/>
    <w:rsid w:val="00A4671A"/>
    <w:rsid w:val="00A469CE"/>
    <w:rsid w:val="00A50414"/>
    <w:rsid w:val="00A50C2D"/>
    <w:rsid w:val="00A51866"/>
    <w:rsid w:val="00A52580"/>
    <w:rsid w:val="00A532EC"/>
    <w:rsid w:val="00A544ED"/>
    <w:rsid w:val="00A54EBD"/>
    <w:rsid w:val="00A55FD5"/>
    <w:rsid w:val="00A56575"/>
    <w:rsid w:val="00A579C6"/>
    <w:rsid w:val="00A60896"/>
    <w:rsid w:val="00A608E6"/>
    <w:rsid w:val="00A6177D"/>
    <w:rsid w:val="00A61959"/>
    <w:rsid w:val="00A61BE0"/>
    <w:rsid w:val="00A61DC2"/>
    <w:rsid w:val="00A61DFD"/>
    <w:rsid w:val="00A61F40"/>
    <w:rsid w:val="00A6275A"/>
    <w:rsid w:val="00A62853"/>
    <w:rsid w:val="00A62DEE"/>
    <w:rsid w:val="00A62FAB"/>
    <w:rsid w:val="00A62FDA"/>
    <w:rsid w:val="00A6352B"/>
    <w:rsid w:val="00A65592"/>
    <w:rsid w:val="00A660EF"/>
    <w:rsid w:val="00A66DAF"/>
    <w:rsid w:val="00A675AE"/>
    <w:rsid w:val="00A679F6"/>
    <w:rsid w:val="00A70077"/>
    <w:rsid w:val="00A70BCC"/>
    <w:rsid w:val="00A71A8D"/>
    <w:rsid w:val="00A72EB7"/>
    <w:rsid w:val="00A736CE"/>
    <w:rsid w:val="00A73BC5"/>
    <w:rsid w:val="00A742BE"/>
    <w:rsid w:val="00A74394"/>
    <w:rsid w:val="00A74E63"/>
    <w:rsid w:val="00A768ED"/>
    <w:rsid w:val="00A800D5"/>
    <w:rsid w:val="00A80308"/>
    <w:rsid w:val="00A8072D"/>
    <w:rsid w:val="00A8139F"/>
    <w:rsid w:val="00A82A16"/>
    <w:rsid w:val="00A82A55"/>
    <w:rsid w:val="00A82B9D"/>
    <w:rsid w:val="00A84557"/>
    <w:rsid w:val="00A8480A"/>
    <w:rsid w:val="00A85770"/>
    <w:rsid w:val="00A85BFB"/>
    <w:rsid w:val="00A85D2A"/>
    <w:rsid w:val="00A869E1"/>
    <w:rsid w:val="00A86EA5"/>
    <w:rsid w:val="00A87C8F"/>
    <w:rsid w:val="00A90F1A"/>
    <w:rsid w:val="00A91C4C"/>
    <w:rsid w:val="00A91D25"/>
    <w:rsid w:val="00A92358"/>
    <w:rsid w:val="00A926EB"/>
    <w:rsid w:val="00A928CE"/>
    <w:rsid w:val="00A92A9D"/>
    <w:rsid w:val="00A92B1A"/>
    <w:rsid w:val="00A93189"/>
    <w:rsid w:val="00A93692"/>
    <w:rsid w:val="00A94AAC"/>
    <w:rsid w:val="00A9668C"/>
    <w:rsid w:val="00A96716"/>
    <w:rsid w:val="00AA0496"/>
    <w:rsid w:val="00AA20F4"/>
    <w:rsid w:val="00AA2470"/>
    <w:rsid w:val="00AA28BA"/>
    <w:rsid w:val="00AA310D"/>
    <w:rsid w:val="00AA3AE0"/>
    <w:rsid w:val="00AA50B1"/>
    <w:rsid w:val="00AA54EC"/>
    <w:rsid w:val="00AA593E"/>
    <w:rsid w:val="00AA5B90"/>
    <w:rsid w:val="00AA6E8A"/>
    <w:rsid w:val="00AB04C2"/>
    <w:rsid w:val="00AB0A6C"/>
    <w:rsid w:val="00AB1626"/>
    <w:rsid w:val="00AB2761"/>
    <w:rsid w:val="00AB2811"/>
    <w:rsid w:val="00AB2FD4"/>
    <w:rsid w:val="00AB3383"/>
    <w:rsid w:val="00AB47D7"/>
    <w:rsid w:val="00AB5633"/>
    <w:rsid w:val="00AB5A8F"/>
    <w:rsid w:val="00AB7533"/>
    <w:rsid w:val="00AB763C"/>
    <w:rsid w:val="00AC01BB"/>
    <w:rsid w:val="00AC0421"/>
    <w:rsid w:val="00AC051A"/>
    <w:rsid w:val="00AC1174"/>
    <w:rsid w:val="00AC13D3"/>
    <w:rsid w:val="00AC202A"/>
    <w:rsid w:val="00AC28B2"/>
    <w:rsid w:val="00AC2A77"/>
    <w:rsid w:val="00AC335B"/>
    <w:rsid w:val="00AC3661"/>
    <w:rsid w:val="00AC45E7"/>
    <w:rsid w:val="00AC4DC0"/>
    <w:rsid w:val="00AC4E33"/>
    <w:rsid w:val="00AC5429"/>
    <w:rsid w:val="00AC5CFC"/>
    <w:rsid w:val="00AC69FA"/>
    <w:rsid w:val="00AC6C20"/>
    <w:rsid w:val="00AC6D19"/>
    <w:rsid w:val="00AC7EED"/>
    <w:rsid w:val="00AC7F63"/>
    <w:rsid w:val="00AD00E1"/>
    <w:rsid w:val="00AD08F0"/>
    <w:rsid w:val="00AD2948"/>
    <w:rsid w:val="00AD2DCF"/>
    <w:rsid w:val="00AD3C49"/>
    <w:rsid w:val="00AD401A"/>
    <w:rsid w:val="00AD415A"/>
    <w:rsid w:val="00AD4160"/>
    <w:rsid w:val="00AD42E9"/>
    <w:rsid w:val="00AD5AE0"/>
    <w:rsid w:val="00AD5BA5"/>
    <w:rsid w:val="00AD64E6"/>
    <w:rsid w:val="00AD6842"/>
    <w:rsid w:val="00AD7162"/>
    <w:rsid w:val="00AE0BB1"/>
    <w:rsid w:val="00AE118A"/>
    <w:rsid w:val="00AE13C8"/>
    <w:rsid w:val="00AE1AD0"/>
    <w:rsid w:val="00AE1D7B"/>
    <w:rsid w:val="00AE27FF"/>
    <w:rsid w:val="00AE28AB"/>
    <w:rsid w:val="00AE2A85"/>
    <w:rsid w:val="00AE3BBA"/>
    <w:rsid w:val="00AE4125"/>
    <w:rsid w:val="00AE4414"/>
    <w:rsid w:val="00AE49B0"/>
    <w:rsid w:val="00AE4D89"/>
    <w:rsid w:val="00AE519B"/>
    <w:rsid w:val="00AE63D5"/>
    <w:rsid w:val="00AE68F1"/>
    <w:rsid w:val="00AE6B94"/>
    <w:rsid w:val="00AE6D78"/>
    <w:rsid w:val="00AF0138"/>
    <w:rsid w:val="00AF0D9A"/>
    <w:rsid w:val="00AF0F9D"/>
    <w:rsid w:val="00AF10A4"/>
    <w:rsid w:val="00AF126C"/>
    <w:rsid w:val="00AF1E2A"/>
    <w:rsid w:val="00AF212C"/>
    <w:rsid w:val="00AF2B48"/>
    <w:rsid w:val="00AF46FC"/>
    <w:rsid w:val="00AF5439"/>
    <w:rsid w:val="00AF5E92"/>
    <w:rsid w:val="00AF6CCE"/>
    <w:rsid w:val="00AF7704"/>
    <w:rsid w:val="00AF7DB7"/>
    <w:rsid w:val="00AF7FCD"/>
    <w:rsid w:val="00B00FEE"/>
    <w:rsid w:val="00B01479"/>
    <w:rsid w:val="00B02B0B"/>
    <w:rsid w:val="00B02E2A"/>
    <w:rsid w:val="00B033CB"/>
    <w:rsid w:val="00B03D5B"/>
    <w:rsid w:val="00B05617"/>
    <w:rsid w:val="00B066F8"/>
    <w:rsid w:val="00B07A09"/>
    <w:rsid w:val="00B10DCA"/>
    <w:rsid w:val="00B124A1"/>
    <w:rsid w:val="00B1329E"/>
    <w:rsid w:val="00B132E5"/>
    <w:rsid w:val="00B13DE7"/>
    <w:rsid w:val="00B13E1E"/>
    <w:rsid w:val="00B15370"/>
    <w:rsid w:val="00B15599"/>
    <w:rsid w:val="00B17061"/>
    <w:rsid w:val="00B21A5A"/>
    <w:rsid w:val="00B21E02"/>
    <w:rsid w:val="00B227DA"/>
    <w:rsid w:val="00B23321"/>
    <w:rsid w:val="00B238E7"/>
    <w:rsid w:val="00B23B45"/>
    <w:rsid w:val="00B24A49"/>
    <w:rsid w:val="00B24B7C"/>
    <w:rsid w:val="00B24F8B"/>
    <w:rsid w:val="00B25221"/>
    <w:rsid w:val="00B25BB4"/>
    <w:rsid w:val="00B25F19"/>
    <w:rsid w:val="00B26DEB"/>
    <w:rsid w:val="00B271E9"/>
    <w:rsid w:val="00B275C8"/>
    <w:rsid w:val="00B279AD"/>
    <w:rsid w:val="00B32340"/>
    <w:rsid w:val="00B33404"/>
    <w:rsid w:val="00B338AD"/>
    <w:rsid w:val="00B33DD8"/>
    <w:rsid w:val="00B34F91"/>
    <w:rsid w:val="00B35D7F"/>
    <w:rsid w:val="00B361B7"/>
    <w:rsid w:val="00B3694D"/>
    <w:rsid w:val="00B36F2D"/>
    <w:rsid w:val="00B3749F"/>
    <w:rsid w:val="00B400DD"/>
    <w:rsid w:val="00B402BB"/>
    <w:rsid w:val="00B40EBC"/>
    <w:rsid w:val="00B414C0"/>
    <w:rsid w:val="00B41C80"/>
    <w:rsid w:val="00B42AFA"/>
    <w:rsid w:val="00B43E12"/>
    <w:rsid w:val="00B44815"/>
    <w:rsid w:val="00B457E0"/>
    <w:rsid w:val="00B45886"/>
    <w:rsid w:val="00B472E2"/>
    <w:rsid w:val="00B4784C"/>
    <w:rsid w:val="00B47C43"/>
    <w:rsid w:val="00B50168"/>
    <w:rsid w:val="00B50334"/>
    <w:rsid w:val="00B5057F"/>
    <w:rsid w:val="00B50BFC"/>
    <w:rsid w:val="00B5109A"/>
    <w:rsid w:val="00B510E2"/>
    <w:rsid w:val="00B526DF"/>
    <w:rsid w:val="00B5342B"/>
    <w:rsid w:val="00B535AB"/>
    <w:rsid w:val="00B53A90"/>
    <w:rsid w:val="00B53DC3"/>
    <w:rsid w:val="00B54AA5"/>
    <w:rsid w:val="00B55DFB"/>
    <w:rsid w:val="00B55FA1"/>
    <w:rsid w:val="00B56C50"/>
    <w:rsid w:val="00B6044E"/>
    <w:rsid w:val="00B604A3"/>
    <w:rsid w:val="00B617FC"/>
    <w:rsid w:val="00B618D0"/>
    <w:rsid w:val="00B61AB6"/>
    <w:rsid w:val="00B61D6B"/>
    <w:rsid w:val="00B6200B"/>
    <w:rsid w:val="00B6267F"/>
    <w:rsid w:val="00B62900"/>
    <w:rsid w:val="00B63537"/>
    <w:rsid w:val="00B637E0"/>
    <w:rsid w:val="00B642B6"/>
    <w:rsid w:val="00B6486D"/>
    <w:rsid w:val="00B6496A"/>
    <w:rsid w:val="00B64A5C"/>
    <w:rsid w:val="00B64C37"/>
    <w:rsid w:val="00B64E9D"/>
    <w:rsid w:val="00B66503"/>
    <w:rsid w:val="00B673D4"/>
    <w:rsid w:val="00B67965"/>
    <w:rsid w:val="00B67FD8"/>
    <w:rsid w:val="00B708B9"/>
    <w:rsid w:val="00B70FEA"/>
    <w:rsid w:val="00B72475"/>
    <w:rsid w:val="00B72AB3"/>
    <w:rsid w:val="00B732C3"/>
    <w:rsid w:val="00B73485"/>
    <w:rsid w:val="00B73741"/>
    <w:rsid w:val="00B7465E"/>
    <w:rsid w:val="00B77AA7"/>
    <w:rsid w:val="00B77F2B"/>
    <w:rsid w:val="00B82857"/>
    <w:rsid w:val="00B83CBE"/>
    <w:rsid w:val="00B844BE"/>
    <w:rsid w:val="00B84509"/>
    <w:rsid w:val="00B84577"/>
    <w:rsid w:val="00B84F88"/>
    <w:rsid w:val="00B854B1"/>
    <w:rsid w:val="00B864E4"/>
    <w:rsid w:val="00B872EA"/>
    <w:rsid w:val="00B874DA"/>
    <w:rsid w:val="00B87EDC"/>
    <w:rsid w:val="00B900E8"/>
    <w:rsid w:val="00B90173"/>
    <w:rsid w:val="00B91931"/>
    <w:rsid w:val="00B91F6D"/>
    <w:rsid w:val="00B924A4"/>
    <w:rsid w:val="00B925C6"/>
    <w:rsid w:val="00B9273C"/>
    <w:rsid w:val="00B958F0"/>
    <w:rsid w:val="00BA01B9"/>
    <w:rsid w:val="00BA046B"/>
    <w:rsid w:val="00BA0AEC"/>
    <w:rsid w:val="00BA0B68"/>
    <w:rsid w:val="00BA1B18"/>
    <w:rsid w:val="00BA222A"/>
    <w:rsid w:val="00BA29BE"/>
    <w:rsid w:val="00BA2D98"/>
    <w:rsid w:val="00BA3364"/>
    <w:rsid w:val="00BA3F09"/>
    <w:rsid w:val="00BA4439"/>
    <w:rsid w:val="00BA460A"/>
    <w:rsid w:val="00BA4AAA"/>
    <w:rsid w:val="00BA4CCC"/>
    <w:rsid w:val="00BA52E1"/>
    <w:rsid w:val="00BA5BC0"/>
    <w:rsid w:val="00BA750B"/>
    <w:rsid w:val="00BB0493"/>
    <w:rsid w:val="00BB0A6C"/>
    <w:rsid w:val="00BB0C9B"/>
    <w:rsid w:val="00BB0D6B"/>
    <w:rsid w:val="00BB0E45"/>
    <w:rsid w:val="00BB103F"/>
    <w:rsid w:val="00BB1D31"/>
    <w:rsid w:val="00BB1DDB"/>
    <w:rsid w:val="00BB2487"/>
    <w:rsid w:val="00BB258F"/>
    <w:rsid w:val="00BB36EF"/>
    <w:rsid w:val="00BB3E97"/>
    <w:rsid w:val="00BB42B0"/>
    <w:rsid w:val="00BB4F17"/>
    <w:rsid w:val="00BB57FA"/>
    <w:rsid w:val="00BB588E"/>
    <w:rsid w:val="00BB5E74"/>
    <w:rsid w:val="00BB626A"/>
    <w:rsid w:val="00BB6769"/>
    <w:rsid w:val="00BB74D7"/>
    <w:rsid w:val="00BB753B"/>
    <w:rsid w:val="00BB7641"/>
    <w:rsid w:val="00BC0FFF"/>
    <w:rsid w:val="00BC118B"/>
    <w:rsid w:val="00BC20F8"/>
    <w:rsid w:val="00BC2257"/>
    <w:rsid w:val="00BC23FF"/>
    <w:rsid w:val="00BC2BF1"/>
    <w:rsid w:val="00BC3143"/>
    <w:rsid w:val="00BC325D"/>
    <w:rsid w:val="00BC360C"/>
    <w:rsid w:val="00BC3F7C"/>
    <w:rsid w:val="00BC4002"/>
    <w:rsid w:val="00BC5232"/>
    <w:rsid w:val="00BC5926"/>
    <w:rsid w:val="00BC6532"/>
    <w:rsid w:val="00BC6AA2"/>
    <w:rsid w:val="00BC74C1"/>
    <w:rsid w:val="00BC7EC4"/>
    <w:rsid w:val="00BD09DC"/>
    <w:rsid w:val="00BD16BB"/>
    <w:rsid w:val="00BD19D7"/>
    <w:rsid w:val="00BD294C"/>
    <w:rsid w:val="00BD2F77"/>
    <w:rsid w:val="00BD32EA"/>
    <w:rsid w:val="00BD4226"/>
    <w:rsid w:val="00BD4394"/>
    <w:rsid w:val="00BD45C9"/>
    <w:rsid w:val="00BD4881"/>
    <w:rsid w:val="00BD4DA0"/>
    <w:rsid w:val="00BD61D0"/>
    <w:rsid w:val="00BD6A73"/>
    <w:rsid w:val="00BD7A2D"/>
    <w:rsid w:val="00BD7C5E"/>
    <w:rsid w:val="00BE0B10"/>
    <w:rsid w:val="00BE19E1"/>
    <w:rsid w:val="00BE1AD6"/>
    <w:rsid w:val="00BE2431"/>
    <w:rsid w:val="00BE415A"/>
    <w:rsid w:val="00BE4396"/>
    <w:rsid w:val="00BE4C1A"/>
    <w:rsid w:val="00BE53FB"/>
    <w:rsid w:val="00BE621B"/>
    <w:rsid w:val="00BE6AA7"/>
    <w:rsid w:val="00BE6AEF"/>
    <w:rsid w:val="00BE7614"/>
    <w:rsid w:val="00BE76D7"/>
    <w:rsid w:val="00BE7721"/>
    <w:rsid w:val="00BE7D63"/>
    <w:rsid w:val="00BF09A1"/>
    <w:rsid w:val="00BF17A4"/>
    <w:rsid w:val="00BF18C2"/>
    <w:rsid w:val="00BF2268"/>
    <w:rsid w:val="00BF2319"/>
    <w:rsid w:val="00BF246D"/>
    <w:rsid w:val="00BF2936"/>
    <w:rsid w:val="00BF297B"/>
    <w:rsid w:val="00BF3ABF"/>
    <w:rsid w:val="00BF4106"/>
    <w:rsid w:val="00BF41DA"/>
    <w:rsid w:val="00BF4204"/>
    <w:rsid w:val="00BF43C0"/>
    <w:rsid w:val="00BF456A"/>
    <w:rsid w:val="00BF470D"/>
    <w:rsid w:val="00BF4A80"/>
    <w:rsid w:val="00BF4FDB"/>
    <w:rsid w:val="00BF6559"/>
    <w:rsid w:val="00BF6B7C"/>
    <w:rsid w:val="00BF724C"/>
    <w:rsid w:val="00BF75D9"/>
    <w:rsid w:val="00BF78AA"/>
    <w:rsid w:val="00BF7F8B"/>
    <w:rsid w:val="00C00594"/>
    <w:rsid w:val="00C00622"/>
    <w:rsid w:val="00C01694"/>
    <w:rsid w:val="00C01B81"/>
    <w:rsid w:val="00C0289C"/>
    <w:rsid w:val="00C0343F"/>
    <w:rsid w:val="00C04A09"/>
    <w:rsid w:val="00C04ABB"/>
    <w:rsid w:val="00C04BA3"/>
    <w:rsid w:val="00C05117"/>
    <w:rsid w:val="00C05918"/>
    <w:rsid w:val="00C05FA7"/>
    <w:rsid w:val="00C072B2"/>
    <w:rsid w:val="00C102E1"/>
    <w:rsid w:val="00C108FC"/>
    <w:rsid w:val="00C10988"/>
    <w:rsid w:val="00C10B72"/>
    <w:rsid w:val="00C10F67"/>
    <w:rsid w:val="00C11A82"/>
    <w:rsid w:val="00C11D21"/>
    <w:rsid w:val="00C136A3"/>
    <w:rsid w:val="00C1420A"/>
    <w:rsid w:val="00C144FC"/>
    <w:rsid w:val="00C1480B"/>
    <w:rsid w:val="00C14889"/>
    <w:rsid w:val="00C14C07"/>
    <w:rsid w:val="00C152CF"/>
    <w:rsid w:val="00C15794"/>
    <w:rsid w:val="00C157ED"/>
    <w:rsid w:val="00C15A7D"/>
    <w:rsid w:val="00C15BA8"/>
    <w:rsid w:val="00C164C6"/>
    <w:rsid w:val="00C17264"/>
    <w:rsid w:val="00C1727D"/>
    <w:rsid w:val="00C17B6E"/>
    <w:rsid w:val="00C20682"/>
    <w:rsid w:val="00C21827"/>
    <w:rsid w:val="00C2191B"/>
    <w:rsid w:val="00C21DCC"/>
    <w:rsid w:val="00C22729"/>
    <w:rsid w:val="00C22CCC"/>
    <w:rsid w:val="00C23BE7"/>
    <w:rsid w:val="00C23D02"/>
    <w:rsid w:val="00C24060"/>
    <w:rsid w:val="00C25968"/>
    <w:rsid w:val="00C25B46"/>
    <w:rsid w:val="00C26272"/>
    <w:rsid w:val="00C27A53"/>
    <w:rsid w:val="00C30011"/>
    <w:rsid w:val="00C30CFF"/>
    <w:rsid w:val="00C30FC7"/>
    <w:rsid w:val="00C3191D"/>
    <w:rsid w:val="00C325C1"/>
    <w:rsid w:val="00C3354A"/>
    <w:rsid w:val="00C35154"/>
    <w:rsid w:val="00C353F3"/>
    <w:rsid w:val="00C35415"/>
    <w:rsid w:val="00C36EE4"/>
    <w:rsid w:val="00C37729"/>
    <w:rsid w:val="00C37840"/>
    <w:rsid w:val="00C401B9"/>
    <w:rsid w:val="00C41674"/>
    <w:rsid w:val="00C4169E"/>
    <w:rsid w:val="00C419B8"/>
    <w:rsid w:val="00C41BC0"/>
    <w:rsid w:val="00C42747"/>
    <w:rsid w:val="00C42EFC"/>
    <w:rsid w:val="00C436F2"/>
    <w:rsid w:val="00C43DD9"/>
    <w:rsid w:val="00C44E87"/>
    <w:rsid w:val="00C44FBB"/>
    <w:rsid w:val="00C45998"/>
    <w:rsid w:val="00C45C67"/>
    <w:rsid w:val="00C45E18"/>
    <w:rsid w:val="00C45E56"/>
    <w:rsid w:val="00C45F79"/>
    <w:rsid w:val="00C4741C"/>
    <w:rsid w:val="00C474A6"/>
    <w:rsid w:val="00C47B85"/>
    <w:rsid w:val="00C502C3"/>
    <w:rsid w:val="00C508F7"/>
    <w:rsid w:val="00C50DD4"/>
    <w:rsid w:val="00C511BB"/>
    <w:rsid w:val="00C51792"/>
    <w:rsid w:val="00C51796"/>
    <w:rsid w:val="00C517EB"/>
    <w:rsid w:val="00C51D5F"/>
    <w:rsid w:val="00C5207B"/>
    <w:rsid w:val="00C526A9"/>
    <w:rsid w:val="00C52BC8"/>
    <w:rsid w:val="00C541F5"/>
    <w:rsid w:val="00C54745"/>
    <w:rsid w:val="00C55067"/>
    <w:rsid w:val="00C553CA"/>
    <w:rsid w:val="00C5582C"/>
    <w:rsid w:val="00C564C8"/>
    <w:rsid w:val="00C566F8"/>
    <w:rsid w:val="00C57325"/>
    <w:rsid w:val="00C60831"/>
    <w:rsid w:val="00C60E59"/>
    <w:rsid w:val="00C62206"/>
    <w:rsid w:val="00C62794"/>
    <w:rsid w:val="00C63230"/>
    <w:rsid w:val="00C63493"/>
    <w:rsid w:val="00C634EE"/>
    <w:rsid w:val="00C6497E"/>
    <w:rsid w:val="00C652C5"/>
    <w:rsid w:val="00C65BB4"/>
    <w:rsid w:val="00C65ECF"/>
    <w:rsid w:val="00C667ED"/>
    <w:rsid w:val="00C67298"/>
    <w:rsid w:val="00C67C67"/>
    <w:rsid w:val="00C707C5"/>
    <w:rsid w:val="00C71CBE"/>
    <w:rsid w:val="00C722B0"/>
    <w:rsid w:val="00C72E78"/>
    <w:rsid w:val="00C736F1"/>
    <w:rsid w:val="00C73B3D"/>
    <w:rsid w:val="00C73C00"/>
    <w:rsid w:val="00C74ED9"/>
    <w:rsid w:val="00C75829"/>
    <w:rsid w:val="00C75C6F"/>
    <w:rsid w:val="00C77A37"/>
    <w:rsid w:val="00C77FA1"/>
    <w:rsid w:val="00C808E6"/>
    <w:rsid w:val="00C80A3A"/>
    <w:rsid w:val="00C81108"/>
    <w:rsid w:val="00C81210"/>
    <w:rsid w:val="00C81493"/>
    <w:rsid w:val="00C81EE1"/>
    <w:rsid w:val="00C82BF1"/>
    <w:rsid w:val="00C82DE4"/>
    <w:rsid w:val="00C83363"/>
    <w:rsid w:val="00C83EE0"/>
    <w:rsid w:val="00C86528"/>
    <w:rsid w:val="00C86898"/>
    <w:rsid w:val="00C90B1B"/>
    <w:rsid w:val="00C90B45"/>
    <w:rsid w:val="00C92213"/>
    <w:rsid w:val="00C93B07"/>
    <w:rsid w:val="00C93D5F"/>
    <w:rsid w:val="00C954DC"/>
    <w:rsid w:val="00C963AA"/>
    <w:rsid w:val="00C968C7"/>
    <w:rsid w:val="00C97E74"/>
    <w:rsid w:val="00C97E8D"/>
    <w:rsid w:val="00CA042F"/>
    <w:rsid w:val="00CA0D65"/>
    <w:rsid w:val="00CA0E60"/>
    <w:rsid w:val="00CA1F09"/>
    <w:rsid w:val="00CA21C3"/>
    <w:rsid w:val="00CA22C2"/>
    <w:rsid w:val="00CA2D7F"/>
    <w:rsid w:val="00CA3C6C"/>
    <w:rsid w:val="00CA3EEF"/>
    <w:rsid w:val="00CA44E9"/>
    <w:rsid w:val="00CA4AFC"/>
    <w:rsid w:val="00CA5854"/>
    <w:rsid w:val="00CA5BD8"/>
    <w:rsid w:val="00CA6136"/>
    <w:rsid w:val="00CA792B"/>
    <w:rsid w:val="00CA7DC0"/>
    <w:rsid w:val="00CA7F52"/>
    <w:rsid w:val="00CB009D"/>
    <w:rsid w:val="00CB08CE"/>
    <w:rsid w:val="00CB1E9F"/>
    <w:rsid w:val="00CB4EF4"/>
    <w:rsid w:val="00CB4F9D"/>
    <w:rsid w:val="00CB50E7"/>
    <w:rsid w:val="00CB5984"/>
    <w:rsid w:val="00CB5C01"/>
    <w:rsid w:val="00CB62B6"/>
    <w:rsid w:val="00CB7521"/>
    <w:rsid w:val="00CC0D93"/>
    <w:rsid w:val="00CC1361"/>
    <w:rsid w:val="00CC1D34"/>
    <w:rsid w:val="00CC25CD"/>
    <w:rsid w:val="00CC2D64"/>
    <w:rsid w:val="00CC30B3"/>
    <w:rsid w:val="00CC3271"/>
    <w:rsid w:val="00CC3280"/>
    <w:rsid w:val="00CC3A3A"/>
    <w:rsid w:val="00CC3A92"/>
    <w:rsid w:val="00CC4575"/>
    <w:rsid w:val="00CC5C3D"/>
    <w:rsid w:val="00CC6028"/>
    <w:rsid w:val="00CC709A"/>
    <w:rsid w:val="00CC7164"/>
    <w:rsid w:val="00CC71A7"/>
    <w:rsid w:val="00CC71EA"/>
    <w:rsid w:val="00CC76CE"/>
    <w:rsid w:val="00CC774B"/>
    <w:rsid w:val="00CC7DBB"/>
    <w:rsid w:val="00CC7EB0"/>
    <w:rsid w:val="00CD003D"/>
    <w:rsid w:val="00CD0228"/>
    <w:rsid w:val="00CD15EA"/>
    <w:rsid w:val="00CD24A9"/>
    <w:rsid w:val="00CD2D1D"/>
    <w:rsid w:val="00CD35E9"/>
    <w:rsid w:val="00CD412C"/>
    <w:rsid w:val="00CD4CE1"/>
    <w:rsid w:val="00CD5866"/>
    <w:rsid w:val="00CD6011"/>
    <w:rsid w:val="00CD67F4"/>
    <w:rsid w:val="00CD6D71"/>
    <w:rsid w:val="00CD7108"/>
    <w:rsid w:val="00CD7836"/>
    <w:rsid w:val="00CE0BC7"/>
    <w:rsid w:val="00CE1140"/>
    <w:rsid w:val="00CE1156"/>
    <w:rsid w:val="00CE12B6"/>
    <w:rsid w:val="00CE188F"/>
    <w:rsid w:val="00CE2350"/>
    <w:rsid w:val="00CE23BC"/>
    <w:rsid w:val="00CE34CF"/>
    <w:rsid w:val="00CE3C73"/>
    <w:rsid w:val="00CE4214"/>
    <w:rsid w:val="00CE4D49"/>
    <w:rsid w:val="00CE5831"/>
    <w:rsid w:val="00CE68F4"/>
    <w:rsid w:val="00CE7727"/>
    <w:rsid w:val="00CE784E"/>
    <w:rsid w:val="00CF00B7"/>
    <w:rsid w:val="00CF13BE"/>
    <w:rsid w:val="00CF149E"/>
    <w:rsid w:val="00CF1F7C"/>
    <w:rsid w:val="00CF341F"/>
    <w:rsid w:val="00CF361A"/>
    <w:rsid w:val="00CF3875"/>
    <w:rsid w:val="00CF43B6"/>
    <w:rsid w:val="00CF4EE2"/>
    <w:rsid w:val="00CF525B"/>
    <w:rsid w:val="00CF5FCE"/>
    <w:rsid w:val="00CF6358"/>
    <w:rsid w:val="00CF6377"/>
    <w:rsid w:val="00CF742A"/>
    <w:rsid w:val="00D004F9"/>
    <w:rsid w:val="00D01084"/>
    <w:rsid w:val="00D020A9"/>
    <w:rsid w:val="00D021EB"/>
    <w:rsid w:val="00D033D4"/>
    <w:rsid w:val="00D0481C"/>
    <w:rsid w:val="00D0588C"/>
    <w:rsid w:val="00D06324"/>
    <w:rsid w:val="00D07DFD"/>
    <w:rsid w:val="00D10EEE"/>
    <w:rsid w:val="00D10FBD"/>
    <w:rsid w:val="00D11910"/>
    <w:rsid w:val="00D1194B"/>
    <w:rsid w:val="00D12784"/>
    <w:rsid w:val="00D12FF1"/>
    <w:rsid w:val="00D130CD"/>
    <w:rsid w:val="00D138E7"/>
    <w:rsid w:val="00D14268"/>
    <w:rsid w:val="00D14413"/>
    <w:rsid w:val="00D14C0D"/>
    <w:rsid w:val="00D1502D"/>
    <w:rsid w:val="00D16A63"/>
    <w:rsid w:val="00D16B14"/>
    <w:rsid w:val="00D16CF8"/>
    <w:rsid w:val="00D16EC1"/>
    <w:rsid w:val="00D1716C"/>
    <w:rsid w:val="00D179C9"/>
    <w:rsid w:val="00D17AA1"/>
    <w:rsid w:val="00D17B9A"/>
    <w:rsid w:val="00D202C5"/>
    <w:rsid w:val="00D20946"/>
    <w:rsid w:val="00D20FC8"/>
    <w:rsid w:val="00D2105C"/>
    <w:rsid w:val="00D21D5A"/>
    <w:rsid w:val="00D21E05"/>
    <w:rsid w:val="00D22A17"/>
    <w:rsid w:val="00D22D01"/>
    <w:rsid w:val="00D2398B"/>
    <w:rsid w:val="00D258FC"/>
    <w:rsid w:val="00D25997"/>
    <w:rsid w:val="00D2677D"/>
    <w:rsid w:val="00D26A26"/>
    <w:rsid w:val="00D27D57"/>
    <w:rsid w:val="00D30312"/>
    <w:rsid w:val="00D31660"/>
    <w:rsid w:val="00D33090"/>
    <w:rsid w:val="00D350FC"/>
    <w:rsid w:val="00D35817"/>
    <w:rsid w:val="00D36166"/>
    <w:rsid w:val="00D365A9"/>
    <w:rsid w:val="00D36A9D"/>
    <w:rsid w:val="00D376FE"/>
    <w:rsid w:val="00D37E28"/>
    <w:rsid w:val="00D412DF"/>
    <w:rsid w:val="00D416F7"/>
    <w:rsid w:val="00D41C86"/>
    <w:rsid w:val="00D41D91"/>
    <w:rsid w:val="00D41F20"/>
    <w:rsid w:val="00D42687"/>
    <w:rsid w:val="00D4284D"/>
    <w:rsid w:val="00D43360"/>
    <w:rsid w:val="00D43435"/>
    <w:rsid w:val="00D446F6"/>
    <w:rsid w:val="00D44770"/>
    <w:rsid w:val="00D450AD"/>
    <w:rsid w:val="00D469B6"/>
    <w:rsid w:val="00D500C6"/>
    <w:rsid w:val="00D5019C"/>
    <w:rsid w:val="00D50896"/>
    <w:rsid w:val="00D50D9B"/>
    <w:rsid w:val="00D5144A"/>
    <w:rsid w:val="00D52093"/>
    <w:rsid w:val="00D5291D"/>
    <w:rsid w:val="00D52ABD"/>
    <w:rsid w:val="00D52C7C"/>
    <w:rsid w:val="00D52CE5"/>
    <w:rsid w:val="00D53625"/>
    <w:rsid w:val="00D53BB3"/>
    <w:rsid w:val="00D53C23"/>
    <w:rsid w:val="00D54877"/>
    <w:rsid w:val="00D54B71"/>
    <w:rsid w:val="00D55349"/>
    <w:rsid w:val="00D553AA"/>
    <w:rsid w:val="00D557A3"/>
    <w:rsid w:val="00D55AD6"/>
    <w:rsid w:val="00D56785"/>
    <w:rsid w:val="00D5679D"/>
    <w:rsid w:val="00D56C06"/>
    <w:rsid w:val="00D57CFF"/>
    <w:rsid w:val="00D57D79"/>
    <w:rsid w:val="00D606D6"/>
    <w:rsid w:val="00D606F1"/>
    <w:rsid w:val="00D60EB9"/>
    <w:rsid w:val="00D61235"/>
    <w:rsid w:val="00D61510"/>
    <w:rsid w:val="00D61675"/>
    <w:rsid w:val="00D6188D"/>
    <w:rsid w:val="00D61D53"/>
    <w:rsid w:val="00D621FA"/>
    <w:rsid w:val="00D639C5"/>
    <w:rsid w:val="00D64557"/>
    <w:rsid w:val="00D64992"/>
    <w:rsid w:val="00D64DA0"/>
    <w:rsid w:val="00D64E1C"/>
    <w:rsid w:val="00D64E9C"/>
    <w:rsid w:val="00D65E2D"/>
    <w:rsid w:val="00D65FC7"/>
    <w:rsid w:val="00D67D17"/>
    <w:rsid w:val="00D703BE"/>
    <w:rsid w:val="00D718E8"/>
    <w:rsid w:val="00D72952"/>
    <w:rsid w:val="00D72BDA"/>
    <w:rsid w:val="00D7330A"/>
    <w:rsid w:val="00D735BA"/>
    <w:rsid w:val="00D73ED0"/>
    <w:rsid w:val="00D740AC"/>
    <w:rsid w:val="00D74783"/>
    <w:rsid w:val="00D74BAC"/>
    <w:rsid w:val="00D74D0E"/>
    <w:rsid w:val="00D76F06"/>
    <w:rsid w:val="00D76F79"/>
    <w:rsid w:val="00D77E20"/>
    <w:rsid w:val="00D8007C"/>
    <w:rsid w:val="00D80442"/>
    <w:rsid w:val="00D80C00"/>
    <w:rsid w:val="00D80E21"/>
    <w:rsid w:val="00D818B5"/>
    <w:rsid w:val="00D8197F"/>
    <w:rsid w:val="00D825A1"/>
    <w:rsid w:val="00D825F1"/>
    <w:rsid w:val="00D83972"/>
    <w:rsid w:val="00D83BDC"/>
    <w:rsid w:val="00D83CDA"/>
    <w:rsid w:val="00D8445B"/>
    <w:rsid w:val="00D849E7"/>
    <w:rsid w:val="00D84E72"/>
    <w:rsid w:val="00D86546"/>
    <w:rsid w:val="00D8679C"/>
    <w:rsid w:val="00D86873"/>
    <w:rsid w:val="00D86FE2"/>
    <w:rsid w:val="00D877D2"/>
    <w:rsid w:val="00D9066F"/>
    <w:rsid w:val="00D90785"/>
    <w:rsid w:val="00D92B80"/>
    <w:rsid w:val="00D93623"/>
    <w:rsid w:val="00D951F2"/>
    <w:rsid w:val="00D9523B"/>
    <w:rsid w:val="00D964D4"/>
    <w:rsid w:val="00D9708E"/>
    <w:rsid w:val="00DA0AF2"/>
    <w:rsid w:val="00DA156B"/>
    <w:rsid w:val="00DA1880"/>
    <w:rsid w:val="00DA1B68"/>
    <w:rsid w:val="00DA274F"/>
    <w:rsid w:val="00DA2860"/>
    <w:rsid w:val="00DA2A5F"/>
    <w:rsid w:val="00DA3D5C"/>
    <w:rsid w:val="00DA4091"/>
    <w:rsid w:val="00DA4249"/>
    <w:rsid w:val="00DA46FA"/>
    <w:rsid w:val="00DA482D"/>
    <w:rsid w:val="00DA4E6D"/>
    <w:rsid w:val="00DA68C9"/>
    <w:rsid w:val="00DA6FCA"/>
    <w:rsid w:val="00DA7490"/>
    <w:rsid w:val="00DB0585"/>
    <w:rsid w:val="00DB0B37"/>
    <w:rsid w:val="00DB0BD8"/>
    <w:rsid w:val="00DB1233"/>
    <w:rsid w:val="00DB1AB7"/>
    <w:rsid w:val="00DB20F4"/>
    <w:rsid w:val="00DB25F0"/>
    <w:rsid w:val="00DB4811"/>
    <w:rsid w:val="00DB4F1C"/>
    <w:rsid w:val="00DB55BB"/>
    <w:rsid w:val="00DB5D43"/>
    <w:rsid w:val="00DB6436"/>
    <w:rsid w:val="00DB6491"/>
    <w:rsid w:val="00DB671C"/>
    <w:rsid w:val="00DB7003"/>
    <w:rsid w:val="00DB7751"/>
    <w:rsid w:val="00DB7B7B"/>
    <w:rsid w:val="00DC0838"/>
    <w:rsid w:val="00DC090E"/>
    <w:rsid w:val="00DC0A27"/>
    <w:rsid w:val="00DC13BC"/>
    <w:rsid w:val="00DC23F1"/>
    <w:rsid w:val="00DC27C3"/>
    <w:rsid w:val="00DC2835"/>
    <w:rsid w:val="00DC2A72"/>
    <w:rsid w:val="00DC2AAA"/>
    <w:rsid w:val="00DC2B49"/>
    <w:rsid w:val="00DC3CFB"/>
    <w:rsid w:val="00DC4CD4"/>
    <w:rsid w:val="00DC62FB"/>
    <w:rsid w:val="00DC6555"/>
    <w:rsid w:val="00DC6608"/>
    <w:rsid w:val="00DC6FD8"/>
    <w:rsid w:val="00DC7031"/>
    <w:rsid w:val="00DD0143"/>
    <w:rsid w:val="00DD0406"/>
    <w:rsid w:val="00DD1101"/>
    <w:rsid w:val="00DD12A6"/>
    <w:rsid w:val="00DD1824"/>
    <w:rsid w:val="00DD1BD2"/>
    <w:rsid w:val="00DD2265"/>
    <w:rsid w:val="00DD2352"/>
    <w:rsid w:val="00DD2877"/>
    <w:rsid w:val="00DD326C"/>
    <w:rsid w:val="00DD3444"/>
    <w:rsid w:val="00DD376E"/>
    <w:rsid w:val="00DD3DB8"/>
    <w:rsid w:val="00DD3FF6"/>
    <w:rsid w:val="00DD4794"/>
    <w:rsid w:val="00DD4A0C"/>
    <w:rsid w:val="00DD4B65"/>
    <w:rsid w:val="00DD5962"/>
    <w:rsid w:val="00DD67F1"/>
    <w:rsid w:val="00DD711D"/>
    <w:rsid w:val="00DD76EB"/>
    <w:rsid w:val="00DD7B32"/>
    <w:rsid w:val="00DD7CC7"/>
    <w:rsid w:val="00DE0269"/>
    <w:rsid w:val="00DE02B5"/>
    <w:rsid w:val="00DE07AC"/>
    <w:rsid w:val="00DE08AB"/>
    <w:rsid w:val="00DE1622"/>
    <w:rsid w:val="00DE177C"/>
    <w:rsid w:val="00DE1BC6"/>
    <w:rsid w:val="00DE1C3E"/>
    <w:rsid w:val="00DE1D3E"/>
    <w:rsid w:val="00DE29DD"/>
    <w:rsid w:val="00DE2A48"/>
    <w:rsid w:val="00DE2D40"/>
    <w:rsid w:val="00DE71D3"/>
    <w:rsid w:val="00DE761B"/>
    <w:rsid w:val="00DF0A24"/>
    <w:rsid w:val="00DF109E"/>
    <w:rsid w:val="00DF1857"/>
    <w:rsid w:val="00DF2E51"/>
    <w:rsid w:val="00DF3F60"/>
    <w:rsid w:val="00DF4794"/>
    <w:rsid w:val="00DF4E2C"/>
    <w:rsid w:val="00DF55DE"/>
    <w:rsid w:val="00DF6A06"/>
    <w:rsid w:val="00DF6D24"/>
    <w:rsid w:val="00DF7354"/>
    <w:rsid w:val="00DF7BC9"/>
    <w:rsid w:val="00DF7F1A"/>
    <w:rsid w:val="00E01682"/>
    <w:rsid w:val="00E01896"/>
    <w:rsid w:val="00E01A25"/>
    <w:rsid w:val="00E01B60"/>
    <w:rsid w:val="00E01E88"/>
    <w:rsid w:val="00E021B8"/>
    <w:rsid w:val="00E02329"/>
    <w:rsid w:val="00E02639"/>
    <w:rsid w:val="00E0341A"/>
    <w:rsid w:val="00E03CA6"/>
    <w:rsid w:val="00E03E4A"/>
    <w:rsid w:val="00E0419C"/>
    <w:rsid w:val="00E04650"/>
    <w:rsid w:val="00E048BC"/>
    <w:rsid w:val="00E054F5"/>
    <w:rsid w:val="00E0597D"/>
    <w:rsid w:val="00E05CB5"/>
    <w:rsid w:val="00E06F78"/>
    <w:rsid w:val="00E0711A"/>
    <w:rsid w:val="00E078B4"/>
    <w:rsid w:val="00E07DF8"/>
    <w:rsid w:val="00E10551"/>
    <w:rsid w:val="00E11FBB"/>
    <w:rsid w:val="00E11FF2"/>
    <w:rsid w:val="00E1215A"/>
    <w:rsid w:val="00E12A8D"/>
    <w:rsid w:val="00E12E14"/>
    <w:rsid w:val="00E13B38"/>
    <w:rsid w:val="00E14699"/>
    <w:rsid w:val="00E15417"/>
    <w:rsid w:val="00E15DE7"/>
    <w:rsid w:val="00E17B1B"/>
    <w:rsid w:val="00E17FCC"/>
    <w:rsid w:val="00E20BD2"/>
    <w:rsid w:val="00E20FFE"/>
    <w:rsid w:val="00E2125F"/>
    <w:rsid w:val="00E22405"/>
    <w:rsid w:val="00E229F4"/>
    <w:rsid w:val="00E22B4D"/>
    <w:rsid w:val="00E234AE"/>
    <w:rsid w:val="00E2352A"/>
    <w:rsid w:val="00E23FA6"/>
    <w:rsid w:val="00E25698"/>
    <w:rsid w:val="00E25EE2"/>
    <w:rsid w:val="00E25F66"/>
    <w:rsid w:val="00E260F7"/>
    <w:rsid w:val="00E26120"/>
    <w:rsid w:val="00E2777A"/>
    <w:rsid w:val="00E27827"/>
    <w:rsid w:val="00E278F9"/>
    <w:rsid w:val="00E279AA"/>
    <w:rsid w:val="00E27D20"/>
    <w:rsid w:val="00E27F05"/>
    <w:rsid w:val="00E30336"/>
    <w:rsid w:val="00E30852"/>
    <w:rsid w:val="00E30864"/>
    <w:rsid w:val="00E3138C"/>
    <w:rsid w:val="00E3232F"/>
    <w:rsid w:val="00E323F9"/>
    <w:rsid w:val="00E32882"/>
    <w:rsid w:val="00E33A0F"/>
    <w:rsid w:val="00E33C0F"/>
    <w:rsid w:val="00E33DC6"/>
    <w:rsid w:val="00E34B94"/>
    <w:rsid w:val="00E35075"/>
    <w:rsid w:val="00E35227"/>
    <w:rsid w:val="00E35F28"/>
    <w:rsid w:val="00E36C11"/>
    <w:rsid w:val="00E36F31"/>
    <w:rsid w:val="00E36FBD"/>
    <w:rsid w:val="00E372D8"/>
    <w:rsid w:val="00E4049B"/>
    <w:rsid w:val="00E40640"/>
    <w:rsid w:val="00E40918"/>
    <w:rsid w:val="00E417C7"/>
    <w:rsid w:val="00E4180A"/>
    <w:rsid w:val="00E4188D"/>
    <w:rsid w:val="00E422C9"/>
    <w:rsid w:val="00E426C4"/>
    <w:rsid w:val="00E42C21"/>
    <w:rsid w:val="00E43024"/>
    <w:rsid w:val="00E436C6"/>
    <w:rsid w:val="00E45EFB"/>
    <w:rsid w:val="00E4673D"/>
    <w:rsid w:val="00E46821"/>
    <w:rsid w:val="00E46AF1"/>
    <w:rsid w:val="00E473BF"/>
    <w:rsid w:val="00E513B0"/>
    <w:rsid w:val="00E51662"/>
    <w:rsid w:val="00E518EF"/>
    <w:rsid w:val="00E52BB5"/>
    <w:rsid w:val="00E5308A"/>
    <w:rsid w:val="00E539D3"/>
    <w:rsid w:val="00E541BD"/>
    <w:rsid w:val="00E54D3D"/>
    <w:rsid w:val="00E557D5"/>
    <w:rsid w:val="00E55A09"/>
    <w:rsid w:val="00E55CD3"/>
    <w:rsid w:val="00E55E81"/>
    <w:rsid w:val="00E56B26"/>
    <w:rsid w:val="00E60032"/>
    <w:rsid w:val="00E6034E"/>
    <w:rsid w:val="00E605DE"/>
    <w:rsid w:val="00E6073E"/>
    <w:rsid w:val="00E60ECE"/>
    <w:rsid w:val="00E61491"/>
    <w:rsid w:val="00E61761"/>
    <w:rsid w:val="00E61AE4"/>
    <w:rsid w:val="00E62025"/>
    <w:rsid w:val="00E620C0"/>
    <w:rsid w:val="00E6215B"/>
    <w:rsid w:val="00E626A4"/>
    <w:rsid w:val="00E629E4"/>
    <w:rsid w:val="00E62DAB"/>
    <w:rsid w:val="00E62E06"/>
    <w:rsid w:val="00E641B6"/>
    <w:rsid w:val="00E64234"/>
    <w:rsid w:val="00E65BED"/>
    <w:rsid w:val="00E65F53"/>
    <w:rsid w:val="00E6610B"/>
    <w:rsid w:val="00E6623F"/>
    <w:rsid w:val="00E670C4"/>
    <w:rsid w:val="00E67FDF"/>
    <w:rsid w:val="00E70354"/>
    <w:rsid w:val="00E70D32"/>
    <w:rsid w:val="00E714EF"/>
    <w:rsid w:val="00E71DDB"/>
    <w:rsid w:val="00E71EC6"/>
    <w:rsid w:val="00E72602"/>
    <w:rsid w:val="00E73409"/>
    <w:rsid w:val="00E73800"/>
    <w:rsid w:val="00E742C4"/>
    <w:rsid w:val="00E74503"/>
    <w:rsid w:val="00E75949"/>
    <w:rsid w:val="00E8247F"/>
    <w:rsid w:val="00E82574"/>
    <w:rsid w:val="00E83187"/>
    <w:rsid w:val="00E83499"/>
    <w:rsid w:val="00E8359A"/>
    <w:rsid w:val="00E8425C"/>
    <w:rsid w:val="00E8454B"/>
    <w:rsid w:val="00E84ECB"/>
    <w:rsid w:val="00E8566E"/>
    <w:rsid w:val="00E86691"/>
    <w:rsid w:val="00E86BC1"/>
    <w:rsid w:val="00E87178"/>
    <w:rsid w:val="00E87D26"/>
    <w:rsid w:val="00E87F03"/>
    <w:rsid w:val="00E9004D"/>
    <w:rsid w:val="00E90160"/>
    <w:rsid w:val="00E914A8"/>
    <w:rsid w:val="00E919DD"/>
    <w:rsid w:val="00E91D10"/>
    <w:rsid w:val="00E92662"/>
    <w:rsid w:val="00E92ACE"/>
    <w:rsid w:val="00E9301C"/>
    <w:rsid w:val="00E93678"/>
    <w:rsid w:val="00E96247"/>
    <w:rsid w:val="00E96729"/>
    <w:rsid w:val="00E96A30"/>
    <w:rsid w:val="00E96F8D"/>
    <w:rsid w:val="00E9792E"/>
    <w:rsid w:val="00EA0193"/>
    <w:rsid w:val="00EA0410"/>
    <w:rsid w:val="00EA22E6"/>
    <w:rsid w:val="00EA2700"/>
    <w:rsid w:val="00EA28A3"/>
    <w:rsid w:val="00EA2AEF"/>
    <w:rsid w:val="00EA2E4B"/>
    <w:rsid w:val="00EA3216"/>
    <w:rsid w:val="00EA3222"/>
    <w:rsid w:val="00EA3454"/>
    <w:rsid w:val="00EA346F"/>
    <w:rsid w:val="00EA456C"/>
    <w:rsid w:val="00EA5159"/>
    <w:rsid w:val="00EA55D4"/>
    <w:rsid w:val="00EA6847"/>
    <w:rsid w:val="00EA7B9F"/>
    <w:rsid w:val="00EB062B"/>
    <w:rsid w:val="00EB1798"/>
    <w:rsid w:val="00EB2145"/>
    <w:rsid w:val="00EB2834"/>
    <w:rsid w:val="00EB2A65"/>
    <w:rsid w:val="00EB3453"/>
    <w:rsid w:val="00EB3759"/>
    <w:rsid w:val="00EB3D12"/>
    <w:rsid w:val="00EB461D"/>
    <w:rsid w:val="00EB508B"/>
    <w:rsid w:val="00EB5246"/>
    <w:rsid w:val="00EB5DA2"/>
    <w:rsid w:val="00EB5DBE"/>
    <w:rsid w:val="00EB6858"/>
    <w:rsid w:val="00EB68C2"/>
    <w:rsid w:val="00EB7238"/>
    <w:rsid w:val="00EB7D90"/>
    <w:rsid w:val="00EB7E37"/>
    <w:rsid w:val="00EC06E9"/>
    <w:rsid w:val="00EC0C48"/>
    <w:rsid w:val="00EC0F17"/>
    <w:rsid w:val="00EC0FC7"/>
    <w:rsid w:val="00EC133F"/>
    <w:rsid w:val="00EC2076"/>
    <w:rsid w:val="00EC3578"/>
    <w:rsid w:val="00EC3996"/>
    <w:rsid w:val="00EC4959"/>
    <w:rsid w:val="00EC4F67"/>
    <w:rsid w:val="00EC5224"/>
    <w:rsid w:val="00EC52A4"/>
    <w:rsid w:val="00EC6344"/>
    <w:rsid w:val="00EC66C5"/>
    <w:rsid w:val="00EC6A32"/>
    <w:rsid w:val="00EC6F8A"/>
    <w:rsid w:val="00EC77C3"/>
    <w:rsid w:val="00EC7A31"/>
    <w:rsid w:val="00EC7E6E"/>
    <w:rsid w:val="00ED02A6"/>
    <w:rsid w:val="00ED12FB"/>
    <w:rsid w:val="00ED14E9"/>
    <w:rsid w:val="00ED16A1"/>
    <w:rsid w:val="00ED1823"/>
    <w:rsid w:val="00ED18FC"/>
    <w:rsid w:val="00ED1A16"/>
    <w:rsid w:val="00ED1AB6"/>
    <w:rsid w:val="00ED1F05"/>
    <w:rsid w:val="00ED2234"/>
    <w:rsid w:val="00ED2A51"/>
    <w:rsid w:val="00ED2BAC"/>
    <w:rsid w:val="00ED2FBC"/>
    <w:rsid w:val="00ED32A6"/>
    <w:rsid w:val="00ED34D6"/>
    <w:rsid w:val="00ED4622"/>
    <w:rsid w:val="00ED579D"/>
    <w:rsid w:val="00ED72A6"/>
    <w:rsid w:val="00ED7B8F"/>
    <w:rsid w:val="00EE01F8"/>
    <w:rsid w:val="00EE0473"/>
    <w:rsid w:val="00EE048D"/>
    <w:rsid w:val="00EE1816"/>
    <w:rsid w:val="00EE2181"/>
    <w:rsid w:val="00EE2ADC"/>
    <w:rsid w:val="00EE3DB1"/>
    <w:rsid w:val="00EE3F6B"/>
    <w:rsid w:val="00EE4869"/>
    <w:rsid w:val="00EE4AB5"/>
    <w:rsid w:val="00EE5C9C"/>
    <w:rsid w:val="00EE5E6E"/>
    <w:rsid w:val="00EE66FA"/>
    <w:rsid w:val="00EE717B"/>
    <w:rsid w:val="00EE7310"/>
    <w:rsid w:val="00EE7C78"/>
    <w:rsid w:val="00EF049E"/>
    <w:rsid w:val="00EF0568"/>
    <w:rsid w:val="00EF07A6"/>
    <w:rsid w:val="00EF0B03"/>
    <w:rsid w:val="00EF0C09"/>
    <w:rsid w:val="00EF16ED"/>
    <w:rsid w:val="00EF1911"/>
    <w:rsid w:val="00EF1B6B"/>
    <w:rsid w:val="00EF203B"/>
    <w:rsid w:val="00EF2FEB"/>
    <w:rsid w:val="00EF3537"/>
    <w:rsid w:val="00EF4692"/>
    <w:rsid w:val="00EF55D5"/>
    <w:rsid w:val="00EF5AF5"/>
    <w:rsid w:val="00EF5FB6"/>
    <w:rsid w:val="00EF6926"/>
    <w:rsid w:val="00EF6991"/>
    <w:rsid w:val="00EF7152"/>
    <w:rsid w:val="00EF7887"/>
    <w:rsid w:val="00F010A3"/>
    <w:rsid w:val="00F0216E"/>
    <w:rsid w:val="00F023A0"/>
    <w:rsid w:val="00F027B1"/>
    <w:rsid w:val="00F02A92"/>
    <w:rsid w:val="00F02AA8"/>
    <w:rsid w:val="00F02AD4"/>
    <w:rsid w:val="00F04510"/>
    <w:rsid w:val="00F04CAC"/>
    <w:rsid w:val="00F05B7A"/>
    <w:rsid w:val="00F06596"/>
    <w:rsid w:val="00F06893"/>
    <w:rsid w:val="00F076AD"/>
    <w:rsid w:val="00F07A9F"/>
    <w:rsid w:val="00F103AA"/>
    <w:rsid w:val="00F10B88"/>
    <w:rsid w:val="00F111CA"/>
    <w:rsid w:val="00F11430"/>
    <w:rsid w:val="00F12D44"/>
    <w:rsid w:val="00F136E8"/>
    <w:rsid w:val="00F1451A"/>
    <w:rsid w:val="00F14B08"/>
    <w:rsid w:val="00F15951"/>
    <w:rsid w:val="00F15E26"/>
    <w:rsid w:val="00F16A1C"/>
    <w:rsid w:val="00F16F23"/>
    <w:rsid w:val="00F202CF"/>
    <w:rsid w:val="00F20DAD"/>
    <w:rsid w:val="00F21297"/>
    <w:rsid w:val="00F219B8"/>
    <w:rsid w:val="00F21BD4"/>
    <w:rsid w:val="00F2247A"/>
    <w:rsid w:val="00F22A7B"/>
    <w:rsid w:val="00F2300F"/>
    <w:rsid w:val="00F231A3"/>
    <w:rsid w:val="00F23566"/>
    <w:rsid w:val="00F239EC"/>
    <w:rsid w:val="00F2428B"/>
    <w:rsid w:val="00F24893"/>
    <w:rsid w:val="00F24FC4"/>
    <w:rsid w:val="00F250AD"/>
    <w:rsid w:val="00F261DA"/>
    <w:rsid w:val="00F26CE9"/>
    <w:rsid w:val="00F27656"/>
    <w:rsid w:val="00F27BD8"/>
    <w:rsid w:val="00F315C7"/>
    <w:rsid w:val="00F3169F"/>
    <w:rsid w:val="00F323B6"/>
    <w:rsid w:val="00F33448"/>
    <w:rsid w:val="00F33920"/>
    <w:rsid w:val="00F33A4E"/>
    <w:rsid w:val="00F33B5A"/>
    <w:rsid w:val="00F34D73"/>
    <w:rsid w:val="00F34E45"/>
    <w:rsid w:val="00F35021"/>
    <w:rsid w:val="00F352D0"/>
    <w:rsid w:val="00F359E5"/>
    <w:rsid w:val="00F36E92"/>
    <w:rsid w:val="00F37AC4"/>
    <w:rsid w:val="00F37B44"/>
    <w:rsid w:val="00F4133C"/>
    <w:rsid w:val="00F41AAC"/>
    <w:rsid w:val="00F41C52"/>
    <w:rsid w:val="00F42800"/>
    <w:rsid w:val="00F42B6F"/>
    <w:rsid w:val="00F4433D"/>
    <w:rsid w:val="00F44A07"/>
    <w:rsid w:val="00F44D72"/>
    <w:rsid w:val="00F44DB4"/>
    <w:rsid w:val="00F45E32"/>
    <w:rsid w:val="00F46448"/>
    <w:rsid w:val="00F469B0"/>
    <w:rsid w:val="00F46C26"/>
    <w:rsid w:val="00F46E46"/>
    <w:rsid w:val="00F47F03"/>
    <w:rsid w:val="00F50BCF"/>
    <w:rsid w:val="00F515FD"/>
    <w:rsid w:val="00F51B2C"/>
    <w:rsid w:val="00F51C79"/>
    <w:rsid w:val="00F51F83"/>
    <w:rsid w:val="00F52BD4"/>
    <w:rsid w:val="00F52F17"/>
    <w:rsid w:val="00F5538F"/>
    <w:rsid w:val="00F5683E"/>
    <w:rsid w:val="00F56D74"/>
    <w:rsid w:val="00F5731A"/>
    <w:rsid w:val="00F5795D"/>
    <w:rsid w:val="00F605AC"/>
    <w:rsid w:val="00F607A6"/>
    <w:rsid w:val="00F6084F"/>
    <w:rsid w:val="00F60A3A"/>
    <w:rsid w:val="00F61366"/>
    <w:rsid w:val="00F61562"/>
    <w:rsid w:val="00F63465"/>
    <w:rsid w:val="00F634D9"/>
    <w:rsid w:val="00F636C7"/>
    <w:rsid w:val="00F655B4"/>
    <w:rsid w:val="00F65F7F"/>
    <w:rsid w:val="00F67432"/>
    <w:rsid w:val="00F705CB"/>
    <w:rsid w:val="00F71108"/>
    <w:rsid w:val="00F72765"/>
    <w:rsid w:val="00F729C0"/>
    <w:rsid w:val="00F72D22"/>
    <w:rsid w:val="00F72DF8"/>
    <w:rsid w:val="00F73FC0"/>
    <w:rsid w:val="00F749CB"/>
    <w:rsid w:val="00F750B6"/>
    <w:rsid w:val="00F755D2"/>
    <w:rsid w:val="00F76098"/>
    <w:rsid w:val="00F76C98"/>
    <w:rsid w:val="00F80193"/>
    <w:rsid w:val="00F811CE"/>
    <w:rsid w:val="00F81AC4"/>
    <w:rsid w:val="00F81F59"/>
    <w:rsid w:val="00F8214C"/>
    <w:rsid w:val="00F8223F"/>
    <w:rsid w:val="00F8270E"/>
    <w:rsid w:val="00F83225"/>
    <w:rsid w:val="00F833BA"/>
    <w:rsid w:val="00F839B0"/>
    <w:rsid w:val="00F84798"/>
    <w:rsid w:val="00F84B34"/>
    <w:rsid w:val="00F863B3"/>
    <w:rsid w:val="00F86894"/>
    <w:rsid w:val="00F87D48"/>
    <w:rsid w:val="00F90381"/>
    <w:rsid w:val="00F92247"/>
    <w:rsid w:val="00F927A3"/>
    <w:rsid w:val="00F93608"/>
    <w:rsid w:val="00F945EA"/>
    <w:rsid w:val="00F9461A"/>
    <w:rsid w:val="00F94898"/>
    <w:rsid w:val="00F95061"/>
    <w:rsid w:val="00F950F6"/>
    <w:rsid w:val="00F9571F"/>
    <w:rsid w:val="00F962BC"/>
    <w:rsid w:val="00F96838"/>
    <w:rsid w:val="00FA0481"/>
    <w:rsid w:val="00FA0A20"/>
    <w:rsid w:val="00FA0D0B"/>
    <w:rsid w:val="00FA0E27"/>
    <w:rsid w:val="00FA143F"/>
    <w:rsid w:val="00FA149F"/>
    <w:rsid w:val="00FA1798"/>
    <w:rsid w:val="00FA5845"/>
    <w:rsid w:val="00FA63D9"/>
    <w:rsid w:val="00FA6BB4"/>
    <w:rsid w:val="00FA7E85"/>
    <w:rsid w:val="00FB0422"/>
    <w:rsid w:val="00FB0BE8"/>
    <w:rsid w:val="00FB128B"/>
    <w:rsid w:val="00FB1970"/>
    <w:rsid w:val="00FB2407"/>
    <w:rsid w:val="00FB2CED"/>
    <w:rsid w:val="00FB309D"/>
    <w:rsid w:val="00FB32D0"/>
    <w:rsid w:val="00FB396B"/>
    <w:rsid w:val="00FB42C2"/>
    <w:rsid w:val="00FB4526"/>
    <w:rsid w:val="00FB4CA3"/>
    <w:rsid w:val="00FB4D7C"/>
    <w:rsid w:val="00FB6484"/>
    <w:rsid w:val="00FB6C02"/>
    <w:rsid w:val="00FB771C"/>
    <w:rsid w:val="00FB7E59"/>
    <w:rsid w:val="00FC205F"/>
    <w:rsid w:val="00FC23D8"/>
    <w:rsid w:val="00FC2987"/>
    <w:rsid w:val="00FC3A3E"/>
    <w:rsid w:val="00FC4587"/>
    <w:rsid w:val="00FC4800"/>
    <w:rsid w:val="00FC4C75"/>
    <w:rsid w:val="00FC4E8B"/>
    <w:rsid w:val="00FC4F7B"/>
    <w:rsid w:val="00FC5283"/>
    <w:rsid w:val="00FC59FE"/>
    <w:rsid w:val="00FC5C64"/>
    <w:rsid w:val="00FC6198"/>
    <w:rsid w:val="00FC6B0E"/>
    <w:rsid w:val="00FC6C9B"/>
    <w:rsid w:val="00FC6E65"/>
    <w:rsid w:val="00FC7233"/>
    <w:rsid w:val="00FD024C"/>
    <w:rsid w:val="00FD07E4"/>
    <w:rsid w:val="00FD1CDB"/>
    <w:rsid w:val="00FD3509"/>
    <w:rsid w:val="00FD37A3"/>
    <w:rsid w:val="00FD3933"/>
    <w:rsid w:val="00FD3B54"/>
    <w:rsid w:val="00FD4D2D"/>
    <w:rsid w:val="00FD4DCD"/>
    <w:rsid w:val="00FD53A2"/>
    <w:rsid w:val="00FD55AF"/>
    <w:rsid w:val="00FD5E5C"/>
    <w:rsid w:val="00FD6F41"/>
    <w:rsid w:val="00FD7BEC"/>
    <w:rsid w:val="00FE02C9"/>
    <w:rsid w:val="00FE0857"/>
    <w:rsid w:val="00FE0D3F"/>
    <w:rsid w:val="00FE2581"/>
    <w:rsid w:val="00FE26F8"/>
    <w:rsid w:val="00FE3F23"/>
    <w:rsid w:val="00FE4483"/>
    <w:rsid w:val="00FE5005"/>
    <w:rsid w:val="00FE5617"/>
    <w:rsid w:val="00FE6251"/>
    <w:rsid w:val="00FE7DB5"/>
    <w:rsid w:val="00FF129B"/>
    <w:rsid w:val="00FF1587"/>
    <w:rsid w:val="00FF1A1F"/>
    <w:rsid w:val="00FF263D"/>
    <w:rsid w:val="00FF2765"/>
    <w:rsid w:val="00FF340F"/>
    <w:rsid w:val="00FF4ECA"/>
    <w:rsid w:val="00FF5D32"/>
    <w:rsid w:val="00FF60B2"/>
    <w:rsid w:val="00FF67E9"/>
    <w:rsid w:val="00FF68D1"/>
    <w:rsid w:val="00FF6C4E"/>
    <w:rsid w:val="00FF71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8B4"/>
  </w:style>
  <w:style w:type="paragraph" w:styleId="Heading1">
    <w:name w:val="heading 1"/>
    <w:basedOn w:val="Normal"/>
    <w:next w:val="Normal"/>
    <w:link w:val="Heading1Char"/>
    <w:qFormat/>
    <w:rsid w:val="005E4AB1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5E4AB1"/>
    <w:pPr>
      <w:keepNext/>
      <w:spacing w:before="240" w:after="60" w:line="240" w:lineRule="auto"/>
      <w:outlineLvl w:val="1"/>
    </w:pPr>
    <w:rPr>
      <w:rFonts w:ascii="Arial" w:eastAsia="Times New Roman" w:hAnsi="Arial" w:cs="Times New Roman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E4AB1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5E4AB1"/>
    <w:rPr>
      <w:rFonts w:ascii="Arial" w:eastAsia="Times New Roman" w:hAnsi="Arial" w:cs="Times New Roman"/>
      <w:b/>
      <w:bCs/>
      <w:szCs w:val="2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3</Characters>
  <Application>Microsoft Office Word</Application>
  <DocSecurity>0</DocSecurity>
  <Lines>14</Lines>
  <Paragraphs>4</Paragraphs>
  <ScaleCrop>false</ScaleCrop>
  <Company>TRICHY</Company>
  <LinksUpToDate>false</LinksUpToDate>
  <CharactersWithSpaces>2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3942</dc:creator>
  <cp:keywords/>
  <dc:description/>
  <cp:lastModifiedBy>0003942</cp:lastModifiedBy>
  <cp:revision>1</cp:revision>
  <dcterms:created xsi:type="dcterms:W3CDTF">2013-09-07T06:19:00Z</dcterms:created>
  <dcterms:modified xsi:type="dcterms:W3CDTF">2013-09-07T06:19:00Z</dcterms:modified>
</cp:coreProperties>
</file>